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61E6B" w14:textId="77777777" w:rsidR="00402E85" w:rsidRDefault="00402E85" w:rsidP="00402E85">
      <w:pPr>
        <w:widowControl/>
        <w:spacing w:line="480" w:lineRule="auto"/>
        <w:jc w:val="center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>Increased a</w:t>
      </w:r>
      <w:r w:rsidRPr="00F31965">
        <w:rPr>
          <w:rFonts w:cstheme="minorHAnsi"/>
          <w:b/>
          <w:szCs w:val="24"/>
        </w:rPr>
        <w:t xml:space="preserve">ctivin A </w:t>
      </w:r>
      <w:r>
        <w:rPr>
          <w:rFonts w:cstheme="minorHAnsi"/>
          <w:b/>
          <w:szCs w:val="24"/>
        </w:rPr>
        <w:t>l</w:t>
      </w:r>
      <w:r w:rsidRPr="00F31965">
        <w:rPr>
          <w:rFonts w:cstheme="minorHAnsi"/>
          <w:b/>
          <w:szCs w:val="24"/>
        </w:rPr>
        <w:t xml:space="preserve">evels </w:t>
      </w:r>
      <w:r>
        <w:rPr>
          <w:rFonts w:cstheme="minorHAnsi"/>
          <w:b/>
          <w:szCs w:val="24"/>
        </w:rPr>
        <w:t>in</w:t>
      </w:r>
      <w:r w:rsidRPr="00F31965">
        <w:rPr>
          <w:rFonts w:cstheme="minorHAnsi"/>
          <w:b/>
          <w:szCs w:val="24"/>
        </w:rPr>
        <w:t xml:space="preserve"> </w:t>
      </w:r>
      <w:r>
        <w:rPr>
          <w:rFonts w:cstheme="minorHAnsi"/>
          <w:b/>
          <w:szCs w:val="24"/>
        </w:rPr>
        <w:t>p</w:t>
      </w:r>
      <w:r w:rsidRPr="00F31965">
        <w:rPr>
          <w:rFonts w:cstheme="minorHAnsi"/>
          <w:b/>
          <w:szCs w:val="24"/>
        </w:rPr>
        <w:t>rediabetes</w:t>
      </w:r>
      <w:r>
        <w:rPr>
          <w:rFonts w:cstheme="minorHAnsi"/>
          <w:b/>
          <w:szCs w:val="24"/>
        </w:rPr>
        <w:t xml:space="preserve"> and a</w:t>
      </w:r>
      <w:r w:rsidRPr="00F31965">
        <w:rPr>
          <w:rFonts w:cstheme="minorHAnsi"/>
          <w:b/>
          <w:szCs w:val="24"/>
        </w:rPr>
        <w:t>ssociat</w:t>
      </w:r>
      <w:r>
        <w:rPr>
          <w:rFonts w:cstheme="minorHAnsi"/>
          <w:b/>
          <w:szCs w:val="24"/>
        </w:rPr>
        <w:t>ion</w:t>
      </w:r>
      <w:r w:rsidRPr="00F31965">
        <w:rPr>
          <w:rFonts w:cstheme="minorHAnsi"/>
          <w:b/>
          <w:szCs w:val="24"/>
        </w:rPr>
        <w:t xml:space="preserve"> </w:t>
      </w:r>
      <w:r>
        <w:rPr>
          <w:rFonts w:cstheme="minorHAnsi"/>
          <w:b/>
          <w:szCs w:val="24"/>
        </w:rPr>
        <w:t xml:space="preserve">with carotid intima-media thickness: a cross-sectional analysis from </w:t>
      </w:r>
      <w:r w:rsidRPr="009537F3">
        <w:rPr>
          <w:rFonts w:cstheme="minorHAnsi"/>
          <w:b/>
          <w:szCs w:val="24"/>
        </w:rPr>
        <w:t>I-Lan Longitudinal Aging Study.</w:t>
      </w:r>
    </w:p>
    <w:p w14:paraId="36C9DAB2" w14:textId="77777777" w:rsidR="00402E85" w:rsidRPr="00F31965" w:rsidRDefault="00402E85" w:rsidP="00402E85">
      <w:pPr>
        <w:widowControl/>
        <w:spacing w:line="480" w:lineRule="auto"/>
        <w:rPr>
          <w:rFonts w:cstheme="minorHAnsi"/>
          <w:b/>
          <w:szCs w:val="24"/>
        </w:rPr>
      </w:pPr>
    </w:p>
    <w:p w14:paraId="78D7A0BF" w14:textId="77777777" w:rsidR="00402E85" w:rsidRPr="004F0E5E" w:rsidRDefault="00402E85" w:rsidP="00402E85">
      <w:pPr>
        <w:spacing w:line="480" w:lineRule="auto"/>
        <w:jc w:val="center"/>
        <w:rPr>
          <w:rFonts w:cstheme="minorHAnsi"/>
          <w:color w:val="000000"/>
          <w:szCs w:val="24"/>
          <w:vertAlign w:val="superscript"/>
        </w:rPr>
      </w:pPr>
      <w:r w:rsidRPr="004F0E5E">
        <w:rPr>
          <w:rFonts w:cstheme="minorHAnsi"/>
          <w:color w:val="000000"/>
          <w:szCs w:val="24"/>
        </w:rPr>
        <w:t>Chin-Sung Kuo</w:t>
      </w:r>
      <w:r>
        <w:rPr>
          <w:rFonts w:cstheme="minorHAnsi"/>
          <w:color w:val="000000"/>
          <w:szCs w:val="24"/>
          <w:vertAlign w:val="superscript"/>
        </w:rPr>
        <w:t>1,2</w:t>
      </w:r>
      <w:r w:rsidRPr="004F0E5E">
        <w:rPr>
          <w:rFonts w:cstheme="minorHAnsi"/>
          <w:color w:val="000000"/>
          <w:szCs w:val="24"/>
          <w:vertAlign w:val="superscript"/>
        </w:rPr>
        <w:t>,</w:t>
      </w:r>
      <w:r>
        <w:rPr>
          <w:rFonts w:cstheme="minorHAnsi"/>
          <w:color w:val="000000"/>
          <w:szCs w:val="24"/>
          <w:vertAlign w:val="superscript"/>
        </w:rPr>
        <w:t>3</w:t>
      </w:r>
      <w:r w:rsidRPr="004F0E5E">
        <w:rPr>
          <w:rFonts w:cstheme="minorHAnsi"/>
          <w:color w:val="000000"/>
          <w:szCs w:val="24"/>
        </w:rPr>
        <w:t>,</w:t>
      </w:r>
      <w:r>
        <w:rPr>
          <w:rFonts w:cstheme="minorHAnsi"/>
          <w:color w:val="000000"/>
          <w:szCs w:val="24"/>
        </w:rPr>
        <w:t xml:space="preserve"> </w:t>
      </w:r>
      <w:r w:rsidRPr="004F0E5E">
        <w:rPr>
          <w:rFonts w:cstheme="minorHAnsi"/>
          <w:color w:val="000000"/>
          <w:szCs w:val="24"/>
        </w:rPr>
        <w:t>Ya-Wen Lu</w:t>
      </w:r>
      <w:r>
        <w:rPr>
          <w:rFonts w:cstheme="minorHAnsi"/>
          <w:color w:val="000000"/>
          <w:szCs w:val="24"/>
          <w:vertAlign w:val="superscript"/>
        </w:rPr>
        <w:t>2,4</w:t>
      </w:r>
      <w:r w:rsidRPr="004F0E5E">
        <w:rPr>
          <w:rFonts w:cstheme="minorHAnsi"/>
          <w:color w:val="000000"/>
          <w:szCs w:val="24"/>
        </w:rPr>
        <w:t>, Chien-Yi Hsu</w:t>
      </w:r>
      <w:r>
        <w:rPr>
          <w:rFonts w:cstheme="minorHAnsi"/>
          <w:color w:val="000000"/>
          <w:szCs w:val="24"/>
          <w:vertAlign w:val="superscript"/>
        </w:rPr>
        <w:t>3,5</w:t>
      </w:r>
      <w:r w:rsidRPr="004F0E5E">
        <w:rPr>
          <w:rFonts w:cstheme="minorHAnsi"/>
          <w:color w:val="000000"/>
          <w:szCs w:val="24"/>
          <w:vertAlign w:val="superscript"/>
        </w:rPr>
        <w:t>,</w:t>
      </w:r>
      <w:r>
        <w:rPr>
          <w:rFonts w:cstheme="minorHAnsi"/>
          <w:color w:val="000000"/>
          <w:szCs w:val="24"/>
          <w:vertAlign w:val="superscript"/>
        </w:rPr>
        <w:t>6</w:t>
      </w:r>
      <w:r w:rsidRPr="004F0E5E">
        <w:rPr>
          <w:rFonts w:cstheme="minorHAnsi"/>
          <w:color w:val="000000"/>
          <w:szCs w:val="24"/>
        </w:rPr>
        <w:t>, Chun-Chin Chang</w:t>
      </w:r>
      <w:r>
        <w:rPr>
          <w:rFonts w:cstheme="minorHAnsi"/>
          <w:color w:val="000000"/>
          <w:szCs w:val="24"/>
          <w:vertAlign w:val="superscript"/>
        </w:rPr>
        <w:t>2</w:t>
      </w:r>
      <w:r w:rsidRPr="004F0E5E">
        <w:rPr>
          <w:rFonts w:cstheme="minorHAnsi"/>
          <w:color w:val="000000"/>
          <w:szCs w:val="24"/>
          <w:vertAlign w:val="superscript"/>
        </w:rPr>
        <w:t>,</w:t>
      </w:r>
      <w:r>
        <w:rPr>
          <w:rFonts w:cstheme="minorHAnsi"/>
          <w:color w:val="000000"/>
          <w:szCs w:val="24"/>
          <w:vertAlign w:val="superscript"/>
        </w:rPr>
        <w:t>3</w:t>
      </w:r>
      <w:r w:rsidRPr="004F0E5E">
        <w:rPr>
          <w:rFonts w:cstheme="minorHAnsi"/>
          <w:color w:val="000000"/>
          <w:szCs w:val="24"/>
          <w:vertAlign w:val="superscript"/>
        </w:rPr>
        <w:t>,</w:t>
      </w:r>
      <w:r>
        <w:rPr>
          <w:rFonts w:cstheme="minorHAnsi"/>
          <w:color w:val="000000"/>
          <w:szCs w:val="24"/>
          <w:vertAlign w:val="superscript"/>
        </w:rPr>
        <w:t>4</w:t>
      </w:r>
      <w:r w:rsidRPr="004F0E5E">
        <w:rPr>
          <w:rFonts w:eastAsia="MyriadPro-Regular" w:cstheme="minorHAnsi"/>
          <w:color w:val="000000"/>
          <w:kern w:val="0"/>
          <w:szCs w:val="24"/>
        </w:rPr>
        <w:t>,</w:t>
      </w:r>
      <w:r w:rsidRPr="004F0E5E">
        <w:rPr>
          <w:rFonts w:cstheme="minorHAnsi"/>
          <w:color w:val="000000"/>
          <w:szCs w:val="24"/>
        </w:rPr>
        <w:t xml:space="preserve"> Ruey-Hsing Chou</w:t>
      </w:r>
      <w:r>
        <w:rPr>
          <w:rFonts w:cstheme="minorHAnsi"/>
          <w:color w:val="000000"/>
          <w:szCs w:val="24"/>
          <w:vertAlign w:val="superscript"/>
        </w:rPr>
        <w:t>2</w:t>
      </w:r>
      <w:r w:rsidRPr="004F0E5E">
        <w:rPr>
          <w:rFonts w:cstheme="minorHAnsi"/>
          <w:color w:val="000000"/>
          <w:szCs w:val="24"/>
          <w:vertAlign w:val="superscript"/>
        </w:rPr>
        <w:t>,</w:t>
      </w:r>
      <w:r>
        <w:rPr>
          <w:rFonts w:cstheme="minorHAnsi"/>
          <w:color w:val="000000"/>
          <w:szCs w:val="24"/>
          <w:vertAlign w:val="superscript"/>
        </w:rPr>
        <w:t>3</w:t>
      </w:r>
      <w:r w:rsidRPr="004F0E5E">
        <w:rPr>
          <w:rFonts w:cstheme="minorHAnsi"/>
          <w:color w:val="000000"/>
          <w:szCs w:val="24"/>
          <w:vertAlign w:val="superscript"/>
        </w:rPr>
        <w:t>,</w:t>
      </w:r>
      <w:r>
        <w:rPr>
          <w:rFonts w:cstheme="minorHAnsi"/>
          <w:color w:val="000000"/>
          <w:szCs w:val="24"/>
          <w:vertAlign w:val="superscript"/>
        </w:rPr>
        <w:t>4</w:t>
      </w:r>
      <w:r w:rsidRPr="004F0E5E">
        <w:rPr>
          <w:rFonts w:cstheme="minorHAnsi"/>
          <w:color w:val="000000"/>
          <w:szCs w:val="24"/>
        </w:rPr>
        <w:t>,</w:t>
      </w:r>
      <w:r w:rsidRPr="004F0E5E">
        <w:rPr>
          <w:rFonts w:cstheme="minorHAnsi"/>
          <w:color w:val="000000" w:themeColor="text1"/>
          <w:kern w:val="0"/>
          <w:szCs w:val="24"/>
          <w:lang w:val="de-DE"/>
        </w:rPr>
        <w:t xml:space="preserve"> </w:t>
      </w:r>
      <w:r w:rsidRPr="00B322BD">
        <w:rPr>
          <w:rFonts w:cstheme="minorHAnsi"/>
          <w:color w:val="000000" w:themeColor="text1"/>
          <w:kern w:val="0"/>
          <w:szCs w:val="24"/>
          <w:lang w:val="de-DE"/>
        </w:rPr>
        <w:t>Li-Kuo Liu</w:t>
      </w:r>
      <w:r>
        <w:rPr>
          <w:rFonts w:cstheme="minorHAnsi"/>
          <w:color w:val="000000" w:themeColor="text1"/>
          <w:kern w:val="0"/>
          <w:szCs w:val="24"/>
          <w:vertAlign w:val="superscript"/>
          <w:lang w:val="de-DE"/>
        </w:rPr>
        <w:t>7</w:t>
      </w:r>
      <w:r w:rsidRPr="00B322BD">
        <w:rPr>
          <w:rFonts w:cstheme="minorHAnsi"/>
          <w:color w:val="000000" w:themeColor="text1"/>
          <w:kern w:val="0"/>
          <w:szCs w:val="24"/>
          <w:vertAlign w:val="superscript"/>
          <w:lang w:val="de-DE"/>
        </w:rPr>
        <w:t>,</w:t>
      </w:r>
      <w:r>
        <w:rPr>
          <w:rFonts w:cstheme="minorHAnsi"/>
          <w:color w:val="000000" w:themeColor="text1"/>
          <w:kern w:val="0"/>
          <w:szCs w:val="24"/>
          <w:vertAlign w:val="superscript"/>
          <w:lang w:val="de-DE"/>
        </w:rPr>
        <w:t>8</w:t>
      </w:r>
      <w:r w:rsidRPr="00B322BD">
        <w:rPr>
          <w:rFonts w:cstheme="minorHAnsi"/>
          <w:color w:val="000000" w:themeColor="text1"/>
          <w:kern w:val="0"/>
          <w:szCs w:val="24"/>
          <w:lang w:val="de-DE"/>
        </w:rPr>
        <w:t>,</w:t>
      </w:r>
      <w:r w:rsidRPr="004F0E5E">
        <w:rPr>
          <w:rFonts w:cstheme="minorHAnsi"/>
          <w:color w:val="000000" w:themeColor="text1"/>
          <w:kern w:val="0"/>
          <w:szCs w:val="24"/>
          <w:lang w:val="de-DE"/>
        </w:rPr>
        <w:t xml:space="preserve"> </w:t>
      </w:r>
      <w:r w:rsidRPr="007C43F2">
        <w:rPr>
          <w:rFonts w:cstheme="minorHAnsi"/>
          <w:bCs/>
          <w:color w:val="000000"/>
          <w:szCs w:val="24"/>
        </w:rPr>
        <w:t>*</w:t>
      </w:r>
      <w:r w:rsidRPr="00B322BD">
        <w:rPr>
          <w:rFonts w:cstheme="minorHAnsi"/>
          <w:color w:val="000000" w:themeColor="text1"/>
          <w:kern w:val="0"/>
          <w:szCs w:val="24"/>
          <w:lang w:val="de-DE"/>
        </w:rPr>
        <w:t>Liang-Kung Chen</w:t>
      </w:r>
      <w:r>
        <w:rPr>
          <w:rFonts w:cstheme="minorHAnsi"/>
          <w:color w:val="000000" w:themeColor="text1"/>
          <w:kern w:val="0"/>
          <w:szCs w:val="24"/>
          <w:vertAlign w:val="superscript"/>
          <w:lang w:val="de-DE"/>
        </w:rPr>
        <w:t>7</w:t>
      </w:r>
      <w:r w:rsidRPr="00B322BD">
        <w:rPr>
          <w:rFonts w:cstheme="minorHAnsi"/>
          <w:color w:val="000000" w:themeColor="text1"/>
          <w:kern w:val="0"/>
          <w:szCs w:val="24"/>
          <w:vertAlign w:val="superscript"/>
          <w:lang w:val="de-DE"/>
        </w:rPr>
        <w:t>,</w:t>
      </w:r>
      <w:r>
        <w:rPr>
          <w:rFonts w:cstheme="minorHAnsi"/>
          <w:color w:val="000000" w:themeColor="text1"/>
          <w:kern w:val="0"/>
          <w:szCs w:val="24"/>
          <w:vertAlign w:val="superscript"/>
          <w:lang w:val="de-DE"/>
        </w:rPr>
        <w:t>8</w:t>
      </w:r>
      <w:r w:rsidRPr="00B322BD">
        <w:rPr>
          <w:rFonts w:cstheme="minorHAnsi"/>
          <w:color w:val="000000" w:themeColor="text1"/>
          <w:kern w:val="0"/>
          <w:szCs w:val="24"/>
          <w:vertAlign w:val="superscript"/>
          <w:lang w:val="de-DE"/>
        </w:rPr>
        <w:t>,</w:t>
      </w:r>
      <w:r>
        <w:rPr>
          <w:rFonts w:cstheme="minorHAnsi"/>
          <w:color w:val="000000" w:themeColor="text1"/>
          <w:kern w:val="0"/>
          <w:szCs w:val="24"/>
          <w:vertAlign w:val="superscript"/>
          <w:lang w:val="de-DE"/>
        </w:rPr>
        <w:t>9</w:t>
      </w:r>
      <w:r w:rsidRPr="00B322BD">
        <w:rPr>
          <w:rFonts w:cstheme="minorHAnsi"/>
          <w:color w:val="000000"/>
          <w:szCs w:val="24"/>
        </w:rPr>
        <w:t>,</w:t>
      </w:r>
      <w:r w:rsidRPr="004F0E5E">
        <w:rPr>
          <w:rFonts w:cstheme="minorHAnsi"/>
          <w:color w:val="000000"/>
          <w:szCs w:val="24"/>
        </w:rPr>
        <w:t xml:space="preserve"> </w:t>
      </w:r>
      <w:r w:rsidRPr="007C43F2">
        <w:rPr>
          <w:rFonts w:cstheme="minorHAnsi"/>
          <w:bCs/>
          <w:color w:val="000000"/>
          <w:szCs w:val="24"/>
        </w:rPr>
        <w:t>*</w:t>
      </w:r>
      <w:r w:rsidRPr="004F0E5E">
        <w:rPr>
          <w:rFonts w:cstheme="minorHAnsi"/>
          <w:color w:val="000000"/>
          <w:szCs w:val="24"/>
        </w:rPr>
        <w:t>Po-Hsun Huang</w:t>
      </w:r>
      <w:r>
        <w:rPr>
          <w:rFonts w:cstheme="minorHAnsi"/>
          <w:color w:val="000000"/>
          <w:szCs w:val="24"/>
          <w:vertAlign w:val="superscript"/>
        </w:rPr>
        <w:t>2</w:t>
      </w:r>
      <w:r w:rsidRPr="004F0E5E">
        <w:rPr>
          <w:rFonts w:cstheme="minorHAnsi"/>
          <w:color w:val="000000"/>
          <w:szCs w:val="24"/>
          <w:vertAlign w:val="superscript"/>
        </w:rPr>
        <w:t>,</w:t>
      </w:r>
      <w:r>
        <w:rPr>
          <w:rFonts w:cstheme="minorHAnsi"/>
          <w:color w:val="000000"/>
          <w:szCs w:val="24"/>
          <w:vertAlign w:val="superscript"/>
        </w:rPr>
        <w:t>3</w:t>
      </w:r>
      <w:r w:rsidRPr="004F0E5E">
        <w:rPr>
          <w:rFonts w:cstheme="minorHAnsi"/>
          <w:color w:val="000000"/>
          <w:szCs w:val="24"/>
          <w:vertAlign w:val="superscript"/>
        </w:rPr>
        <w:t>,</w:t>
      </w:r>
      <w:r>
        <w:rPr>
          <w:rFonts w:cstheme="minorHAnsi"/>
          <w:color w:val="000000"/>
          <w:szCs w:val="24"/>
          <w:vertAlign w:val="superscript"/>
        </w:rPr>
        <w:t>4,10</w:t>
      </w:r>
      <w:r w:rsidRPr="004F0E5E">
        <w:rPr>
          <w:rFonts w:cstheme="minorHAnsi"/>
          <w:color w:val="000000"/>
          <w:szCs w:val="24"/>
        </w:rPr>
        <w:t>, Jaw-Wen Chen</w:t>
      </w:r>
      <w:r>
        <w:rPr>
          <w:rFonts w:cstheme="minorHAnsi"/>
          <w:color w:val="000000"/>
          <w:szCs w:val="24"/>
          <w:vertAlign w:val="superscript"/>
        </w:rPr>
        <w:t>2</w:t>
      </w:r>
      <w:r w:rsidRPr="004F0E5E">
        <w:rPr>
          <w:rFonts w:cstheme="minorHAnsi"/>
          <w:color w:val="000000"/>
          <w:szCs w:val="24"/>
          <w:vertAlign w:val="superscript"/>
        </w:rPr>
        <w:t>,</w:t>
      </w:r>
      <w:r>
        <w:rPr>
          <w:rFonts w:cstheme="minorHAnsi"/>
          <w:color w:val="000000"/>
          <w:szCs w:val="24"/>
          <w:vertAlign w:val="superscript"/>
        </w:rPr>
        <w:t>4,11</w:t>
      </w:r>
      <w:r w:rsidRPr="004F0E5E">
        <w:rPr>
          <w:rFonts w:cstheme="minorHAnsi"/>
          <w:color w:val="000000"/>
          <w:szCs w:val="24"/>
          <w:vertAlign w:val="superscript"/>
        </w:rPr>
        <w:t>,</w:t>
      </w:r>
      <w:r>
        <w:rPr>
          <w:rFonts w:cstheme="minorHAnsi"/>
          <w:color w:val="000000"/>
          <w:szCs w:val="24"/>
          <w:vertAlign w:val="superscript"/>
        </w:rPr>
        <w:t>12</w:t>
      </w:r>
      <w:r>
        <w:rPr>
          <w:rFonts w:cstheme="minorHAnsi"/>
          <w:color w:val="000000"/>
          <w:szCs w:val="24"/>
        </w:rPr>
        <w:t>&amp;</w:t>
      </w:r>
      <w:r w:rsidRPr="004F0E5E">
        <w:rPr>
          <w:rFonts w:cstheme="minorHAnsi"/>
          <w:color w:val="000000"/>
          <w:szCs w:val="24"/>
        </w:rPr>
        <w:t xml:space="preserve"> </w:t>
      </w:r>
      <w:r w:rsidRPr="007C43F2">
        <w:rPr>
          <w:rFonts w:cstheme="minorHAnsi"/>
          <w:color w:val="000000"/>
          <w:szCs w:val="24"/>
        </w:rPr>
        <w:t>*</w:t>
      </w:r>
      <w:r w:rsidRPr="004F0E5E">
        <w:rPr>
          <w:rFonts w:cstheme="minorHAnsi"/>
          <w:color w:val="000000"/>
          <w:szCs w:val="24"/>
        </w:rPr>
        <w:t>Shing-Jong Lin</w:t>
      </w:r>
      <w:r>
        <w:rPr>
          <w:rFonts w:cstheme="minorHAnsi"/>
          <w:color w:val="000000"/>
          <w:szCs w:val="24"/>
          <w:vertAlign w:val="superscript"/>
        </w:rPr>
        <w:t>2</w:t>
      </w:r>
      <w:r w:rsidRPr="004F0E5E">
        <w:rPr>
          <w:rFonts w:cstheme="minorHAnsi"/>
          <w:color w:val="000000"/>
          <w:szCs w:val="24"/>
          <w:vertAlign w:val="superscript"/>
        </w:rPr>
        <w:t>,</w:t>
      </w:r>
      <w:r>
        <w:rPr>
          <w:rFonts w:cstheme="minorHAnsi"/>
          <w:color w:val="000000"/>
          <w:szCs w:val="24"/>
          <w:vertAlign w:val="superscript"/>
        </w:rPr>
        <w:t>3</w:t>
      </w:r>
      <w:r w:rsidRPr="004F0E5E">
        <w:rPr>
          <w:rFonts w:cstheme="minorHAnsi"/>
          <w:color w:val="000000"/>
          <w:szCs w:val="24"/>
          <w:vertAlign w:val="superscript"/>
        </w:rPr>
        <w:t>,</w:t>
      </w:r>
      <w:r>
        <w:rPr>
          <w:rFonts w:cstheme="minorHAnsi"/>
          <w:color w:val="000000"/>
          <w:szCs w:val="24"/>
          <w:vertAlign w:val="superscript"/>
        </w:rPr>
        <w:t>4</w:t>
      </w:r>
      <w:r w:rsidRPr="004F0E5E">
        <w:rPr>
          <w:rFonts w:cstheme="minorHAnsi"/>
          <w:color w:val="000000"/>
          <w:szCs w:val="24"/>
          <w:vertAlign w:val="superscript"/>
        </w:rPr>
        <w:t>,</w:t>
      </w:r>
      <w:r>
        <w:rPr>
          <w:rFonts w:cstheme="minorHAnsi"/>
          <w:color w:val="000000"/>
          <w:szCs w:val="24"/>
          <w:vertAlign w:val="superscript"/>
        </w:rPr>
        <w:t>5,13</w:t>
      </w:r>
    </w:p>
    <w:p w14:paraId="033EC789" w14:textId="77777777" w:rsidR="00402E85" w:rsidRPr="004F0E5E" w:rsidRDefault="00402E85" w:rsidP="00402E85">
      <w:pPr>
        <w:spacing w:line="480" w:lineRule="auto"/>
        <w:jc w:val="center"/>
        <w:rPr>
          <w:rFonts w:cstheme="minorHAnsi"/>
          <w:color w:val="000000"/>
          <w:szCs w:val="24"/>
        </w:rPr>
      </w:pPr>
    </w:p>
    <w:p w14:paraId="1A7987E5" w14:textId="77777777" w:rsidR="00402E85" w:rsidRPr="005A478C" w:rsidRDefault="00402E85" w:rsidP="00402E85">
      <w:pPr>
        <w:spacing w:line="480" w:lineRule="auto"/>
        <w:jc w:val="both"/>
        <w:rPr>
          <w:rFonts w:cstheme="minorHAnsi"/>
          <w:color w:val="000000"/>
          <w:szCs w:val="24"/>
        </w:rPr>
      </w:pPr>
      <w:r>
        <w:rPr>
          <w:rFonts w:cstheme="minorHAnsi"/>
          <w:color w:val="000000"/>
          <w:szCs w:val="24"/>
          <w:vertAlign w:val="superscript"/>
        </w:rPr>
        <w:t>1</w:t>
      </w:r>
      <w:r w:rsidRPr="004F0E5E">
        <w:rPr>
          <w:rFonts w:cstheme="minorHAnsi"/>
          <w:color w:val="000000"/>
          <w:szCs w:val="24"/>
        </w:rPr>
        <w:t>Division of Endocrinology and Metabolism</w:t>
      </w:r>
      <w:r>
        <w:rPr>
          <w:rFonts w:cstheme="minorHAnsi"/>
          <w:color w:val="000000"/>
          <w:szCs w:val="24"/>
        </w:rPr>
        <w:t>,</w:t>
      </w:r>
      <w:r w:rsidRPr="004F0E5E">
        <w:rPr>
          <w:rFonts w:cstheme="minorHAnsi"/>
          <w:color w:val="000000"/>
          <w:szCs w:val="24"/>
        </w:rPr>
        <w:t xml:space="preserve"> Department of Medic</w:t>
      </w:r>
      <w:r>
        <w:rPr>
          <w:rFonts w:cstheme="minorHAnsi"/>
          <w:color w:val="000000"/>
          <w:szCs w:val="24"/>
        </w:rPr>
        <w:t>ine</w:t>
      </w:r>
      <w:r w:rsidRPr="004F0E5E">
        <w:rPr>
          <w:rFonts w:cstheme="minorHAnsi"/>
          <w:color w:val="000000"/>
          <w:szCs w:val="24"/>
        </w:rPr>
        <w:t>, Taipei Veterans General Hospital, Taipei, Taiwan</w:t>
      </w:r>
      <w:r>
        <w:rPr>
          <w:rFonts w:cstheme="minorHAnsi"/>
          <w:color w:val="000000"/>
          <w:szCs w:val="24"/>
        </w:rPr>
        <w:t xml:space="preserve">; </w:t>
      </w:r>
      <w:r>
        <w:rPr>
          <w:rFonts w:cstheme="minorHAnsi"/>
          <w:color w:val="000000"/>
          <w:szCs w:val="24"/>
          <w:vertAlign w:val="superscript"/>
        </w:rPr>
        <w:t>2</w:t>
      </w:r>
      <w:r w:rsidRPr="004F0E5E">
        <w:rPr>
          <w:rFonts w:cstheme="minorHAnsi"/>
          <w:color w:val="000000"/>
          <w:szCs w:val="24"/>
        </w:rPr>
        <w:t>Cardiovascular Research Center,</w:t>
      </w:r>
      <w:r>
        <w:rPr>
          <w:rFonts w:cstheme="minorHAnsi"/>
          <w:color w:val="000000"/>
          <w:szCs w:val="24"/>
        </w:rPr>
        <w:t xml:space="preserve"> </w:t>
      </w:r>
      <w:r w:rsidRPr="004F0E5E">
        <w:rPr>
          <w:rFonts w:cstheme="minorHAnsi"/>
          <w:color w:val="000000"/>
          <w:szCs w:val="24"/>
        </w:rPr>
        <w:t>National Yang-Ming University, Taipei, Taiwan</w:t>
      </w:r>
      <w:r>
        <w:rPr>
          <w:rFonts w:cstheme="minorHAnsi"/>
          <w:color w:val="000000"/>
          <w:szCs w:val="24"/>
        </w:rPr>
        <w:t xml:space="preserve">; </w:t>
      </w:r>
      <w:r>
        <w:rPr>
          <w:rFonts w:cstheme="minorHAnsi"/>
          <w:color w:val="000000"/>
          <w:szCs w:val="24"/>
          <w:vertAlign w:val="superscript"/>
        </w:rPr>
        <w:t>3</w:t>
      </w:r>
      <w:r w:rsidRPr="004F0E5E">
        <w:rPr>
          <w:rFonts w:cstheme="minorHAnsi"/>
          <w:color w:val="000000"/>
          <w:szCs w:val="24"/>
        </w:rPr>
        <w:t>Institute of Clinical Medicine</w:t>
      </w:r>
      <w:r>
        <w:rPr>
          <w:rFonts w:cstheme="minorHAnsi"/>
          <w:color w:val="000000"/>
          <w:szCs w:val="24"/>
        </w:rPr>
        <w:t xml:space="preserve">, </w:t>
      </w:r>
      <w:r w:rsidRPr="004F0E5E">
        <w:rPr>
          <w:rFonts w:cstheme="minorHAnsi"/>
          <w:color w:val="000000"/>
          <w:szCs w:val="24"/>
        </w:rPr>
        <w:t>National Yang-Ming University, Taipei, Taiwan</w:t>
      </w:r>
      <w:r>
        <w:rPr>
          <w:rFonts w:cstheme="minorHAnsi"/>
          <w:color w:val="000000"/>
          <w:szCs w:val="24"/>
        </w:rPr>
        <w:t xml:space="preserve">; </w:t>
      </w:r>
      <w:r>
        <w:rPr>
          <w:rFonts w:cstheme="minorHAnsi"/>
          <w:color w:val="000000"/>
          <w:szCs w:val="24"/>
          <w:vertAlign w:val="superscript"/>
        </w:rPr>
        <w:t>4</w:t>
      </w:r>
      <w:r w:rsidRPr="004F0E5E">
        <w:rPr>
          <w:rFonts w:cstheme="minorHAnsi"/>
          <w:color w:val="000000"/>
          <w:szCs w:val="24"/>
        </w:rPr>
        <w:t>Division of</w:t>
      </w:r>
      <w:r w:rsidRPr="003D15CD">
        <w:rPr>
          <w:rFonts w:cstheme="minorHAnsi"/>
          <w:color w:val="000000"/>
          <w:szCs w:val="24"/>
        </w:rPr>
        <w:t xml:space="preserve"> </w:t>
      </w:r>
      <w:r w:rsidRPr="004F0E5E">
        <w:rPr>
          <w:rFonts w:cstheme="minorHAnsi"/>
          <w:color w:val="000000"/>
          <w:szCs w:val="24"/>
        </w:rPr>
        <w:t>Cardiology, Department of Medicine, Taipei Veterans General Hospital, Taipei, Taiwan</w:t>
      </w:r>
      <w:r>
        <w:rPr>
          <w:rFonts w:cstheme="minorHAnsi"/>
          <w:color w:val="000000"/>
          <w:szCs w:val="24"/>
        </w:rPr>
        <w:t xml:space="preserve">; </w:t>
      </w:r>
      <w:r>
        <w:rPr>
          <w:rFonts w:eastAsia="新細明體" w:cs="新細明體"/>
          <w:color w:val="333333"/>
          <w:kern w:val="0"/>
          <w:szCs w:val="24"/>
          <w:vertAlign w:val="superscript"/>
        </w:rPr>
        <w:t>5</w:t>
      </w:r>
      <w:r w:rsidRPr="005A478C">
        <w:rPr>
          <w:rFonts w:eastAsia="新細明體" w:cs="新細明體"/>
          <w:color w:val="333333"/>
          <w:kern w:val="0"/>
          <w:szCs w:val="24"/>
        </w:rPr>
        <w:t>Department of Internal Medicine, School of Medicine, Taipei Medical University, Taipei, Taiwan</w:t>
      </w:r>
      <w:r>
        <w:rPr>
          <w:rFonts w:eastAsia="新細明體" w:cs="新細明體"/>
          <w:color w:val="333333"/>
          <w:kern w:val="0"/>
          <w:szCs w:val="24"/>
        </w:rPr>
        <w:t xml:space="preserve">; </w:t>
      </w:r>
      <w:r>
        <w:rPr>
          <w:rFonts w:eastAsia="新細明體" w:cs="新細明體"/>
          <w:color w:val="333333"/>
          <w:kern w:val="0"/>
          <w:szCs w:val="24"/>
          <w:vertAlign w:val="superscript"/>
        </w:rPr>
        <w:t>6</w:t>
      </w:r>
      <w:r w:rsidRPr="005A478C">
        <w:rPr>
          <w:rFonts w:eastAsia="新細明體" w:cs="新細明體"/>
          <w:color w:val="333333"/>
          <w:kern w:val="0"/>
          <w:szCs w:val="24"/>
        </w:rPr>
        <w:t>Division of Cardiology and Cardiovascular Research Center, Department of Internal Medicine, Taipei Medical University Hospital, Taipei, Taiwan</w:t>
      </w:r>
      <w:r>
        <w:rPr>
          <w:rFonts w:eastAsia="新細明體" w:cs="新細明體"/>
          <w:color w:val="333333"/>
          <w:kern w:val="0"/>
          <w:szCs w:val="24"/>
        </w:rPr>
        <w:t xml:space="preserve">; </w:t>
      </w:r>
      <w:r>
        <w:rPr>
          <w:rFonts w:cstheme="minorHAnsi"/>
          <w:iCs/>
          <w:color w:val="000000" w:themeColor="text1"/>
          <w:kern w:val="0"/>
          <w:szCs w:val="24"/>
          <w:vertAlign w:val="superscript"/>
        </w:rPr>
        <w:t>7</w:t>
      </w:r>
      <w:r w:rsidRPr="00B322BD">
        <w:rPr>
          <w:rFonts w:cstheme="minorHAnsi"/>
          <w:iCs/>
          <w:color w:val="000000" w:themeColor="text1"/>
          <w:kern w:val="0"/>
          <w:szCs w:val="24"/>
        </w:rPr>
        <w:t>Center for Geriatrics and Gerontology</w:t>
      </w:r>
      <w:r>
        <w:rPr>
          <w:rFonts w:cstheme="minorHAnsi"/>
          <w:iCs/>
          <w:color w:val="000000" w:themeColor="text1"/>
          <w:kern w:val="0"/>
          <w:szCs w:val="24"/>
        </w:rPr>
        <w:t xml:space="preserve">, </w:t>
      </w:r>
      <w:r w:rsidRPr="004F0E5E">
        <w:rPr>
          <w:rFonts w:cstheme="minorHAnsi"/>
          <w:color w:val="000000"/>
          <w:szCs w:val="24"/>
        </w:rPr>
        <w:t>Taipei Veterans General Hospital, Taipei, Taiwan</w:t>
      </w:r>
      <w:r>
        <w:rPr>
          <w:rFonts w:cstheme="minorHAnsi"/>
          <w:color w:val="000000"/>
          <w:szCs w:val="24"/>
        </w:rPr>
        <w:t xml:space="preserve">; </w:t>
      </w:r>
      <w:r>
        <w:rPr>
          <w:rFonts w:cstheme="minorHAnsi"/>
          <w:iCs/>
          <w:color w:val="000000" w:themeColor="text1"/>
          <w:kern w:val="0"/>
          <w:szCs w:val="24"/>
          <w:vertAlign w:val="superscript"/>
        </w:rPr>
        <w:t>8</w:t>
      </w:r>
      <w:r w:rsidRPr="00B322BD">
        <w:rPr>
          <w:rFonts w:cstheme="minorHAnsi"/>
          <w:iCs/>
          <w:color w:val="000000" w:themeColor="text1"/>
          <w:kern w:val="0"/>
          <w:szCs w:val="24"/>
        </w:rPr>
        <w:t>Aging and Health Research Center,</w:t>
      </w:r>
      <w:r>
        <w:rPr>
          <w:rFonts w:cstheme="minorHAnsi"/>
          <w:iCs/>
          <w:color w:val="000000" w:themeColor="text1"/>
          <w:kern w:val="0"/>
          <w:szCs w:val="24"/>
        </w:rPr>
        <w:t xml:space="preserve"> </w:t>
      </w:r>
      <w:r w:rsidRPr="004F0E5E">
        <w:rPr>
          <w:rFonts w:cstheme="minorHAnsi"/>
          <w:color w:val="000000"/>
          <w:szCs w:val="24"/>
        </w:rPr>
        <w:t>National Yang-Ming University, Taipei, Taiwan</w:t>
      </w:r>
      <w:r>
        <w:rPr>
          <w:rFonts w:cstheme="minorHAnsi"/>
          <w:color w:val="000000"/>
          <w:szCs w:val="24"/>
        </w:rPr>
        <w:t xml:space="preserve">; </w:t>
      </w:r>
      <w:r>
        <w:rPr>
          <w:rFonts w:cstheme="minorHAnsi"/>
          <w:iCs/>
          <w:color w:val="000000" w:themeColor="text1"/>
          <w:kern w:val="0"/>
          <w:szCs w:val="24"/>
          <w:vertAlign w:val="superscript"/>
        </w:rPr>
        <w:t>9</w:t>
      </w:r>
      <w:r w:rsidRPr="00B322BD">
        <w:rPr>
          <w:rFonts w:cstheme="minorHAnsi"/>
          <w:iCs/>
          <w:color w:val="000000" w:themeColor="text1"/>
          <w:kern w:val="0"/>
          <w:szCs w:val="24"/>
        </w:rPr>
        <w:t>Institute of Public Health,</w:t>
      </w:r>
      <w:r w:rsidRPr="004F0E5E">
        <w:rPr>
          <w:rFonts w:cstheme="minorHAnsi"/>
          <w:color w:val="000000"/>
          <w:szCs w:val="24"/>
        </w:rPr>
        <w:t xml:space="preserve"> National </w:t>
      </w:r>
      <w:r w:rsidRPr="004F0E5E">
        <w:rPr>
          <w:rFonts w:cstheme="minorHAnsi"/>
          <w:color w:val="000000"/>
          <w:szCs w:val="24"/>
        </w:rPr>
        <w:lastRenderedPageBreak/>
        <w:t>Yang-Ming University, Taipei, Taiwan</w:t>
      </w:r>
      <w:r>
        <w:rPr>
          <w:rFonts w:cstheme="minorHAnsi"/>
          <w:color w:val="000000"/>
          <w:szCs w:val="24"/>
        </w:rPr>
        <w:t xml:space="preserve">; </w:t>
      </w:r>
      <w:r>
        <w:rPr>
          <w:rFonts w:eastAsia="新細明體" w:cs="新細明體"/>
          <w:color w:val="333333"/>
          <w:kern w:val="0"/>
          <w:szCs w:val="24"/>
          <w:vertAlign w:val="superscript"/>
        </w:rPr>
        <w:t>10</w:t>
      </w:r>
      <w:r w:rsidRPr="005A478C">
        <w:rPr>
          <w:rFonts w:eastAsia="新細明體" w:cs="新細明體"/>
          <w:color w:val="333333"/>
          <w:kern w:val="0"/>
          <w:szCs w:val="24"/>
        </w:rPr>
        <w:t>Department of Critical Care Medicine, Taipei Veterans General Hospital, Taipei, Taiwan</w:t>
      </w:r>
      <w:r>
        <w:rPr>
          <w:rFonts w:eastAsia="新細明體" w:cs="新細明體"/>
          <w:color w:val="333333"/>
          <w:kern w:val="0"/>
          <w:szCs w:val="24"/>
        </w:rPr>
        <w:t>;</w:t>
      </w:r>
      <w:r>
        <w:rPr>
          <w:rFonts w:cstheme="minorHAnsi"/>
          <w:color w:val="000000"/>
          <w:szCs w:val="24"/>
          <w:vertAlign w:val="superscript"/>
        </w:rPr>
        <w:t xml:space="preserve"> 11</w:t>
      </w:r>
      <w:r w:rsidRPr="004F0E5E">
        <w:rPr>
          <w:rFonts w:cstheme="minorHAnsi"/>
          <w:color w:val="000000"/>
          <w:szCs w:val="24"/>
        </w:rPr>
        <w:t xml:space="preserve">Institute of Pharmacology, National Yang-Ming University, Taipei, Taiwan; </w:t>
      </w:r>
      <w:r>
        <w:rPr>
          <w:rFonts w:cstheme="minorHAnsi"/>
          <w:color w:val="000000"/>
          <w:szCs w:val="24"/>
          <w:vertAlign w:val="superscript"/>
        </w:rPr>
        <w:t>12</w:t>
      </w:r>
      <w:r w:rsidRPr="004F0E5E">
        <w:rPr>
          <w:rFonts w:cstheme="minorHAnsi"/>
          <w:color w:val="000000"/>
          <w:szCs w:val="24"/>
        </w:rPr>
        <w:t xml:space="preserve">Department of </w:t>
      </w:r>
      <w:r>
        <w:rPr>
          <w:rFonts w:cstheme="minorHAnsi"/>
          <w:color w:val="000000"/>
          <w:szCs w:val="24"/>
        </w:rPr>
        <w:t>Medical Research</w:t>
      </w:r>
      <w:r w:rsidRPr="004F0E5E">
        <w:rPr>
          <w:rFonts w:cstheme="minorHAnsi"/>
          <w:color w:val="000000"/>
          <w:szCs w:val="24"/>
        </w:rPr>
        <w:t xml:space="preserve">, </w:t>
      </w:r>
      <w:r>
        <w:rPr>
          <w:rFonts w:cstheme="minorHAnsi"/>
          <w:color w:val="000000"/>
          <w:szCs w:val="24"/>
        </w:rPr>
        <w:t xml:space="preserve">Taipei Veterans General Hospital, Taipei, Taiwan; </w:t>
      </w:r>
      <w:r>
        <w:rPr>
          <w:rFonts w:eastAsia="新細明體" w:cs="新細明體"/>
          <w:color w:val="333333"/>
          <w:kern w:val="0"/>
          <w:szCs w:val="24"/>
          <w:vertAlign w:val="superscript"/>
        </w:rPr>
        <w:t>13</w:t>
      </w:r>
      <w:r w:rsidRPr="005A478C">
        <w:rPr>
          <w:rFonts w:eastAsia="新細明體" w:cs="新細明體"/>
          <w:color w:val="333333"/>
          <w:kern w:val="0"/>
          <w:szCs w:val="24"/>
        </w:rPr>
        <w:t xml:space="preserve">Healthcare and </w:t>
      </w:r>
      <w:r>
        <w:rPr>
          <w:rFonts w:eastAsia="新細明體" w:cs="新細明體"/>
          <w:color w:val="333333"/>
          <w:kern w:val="0"/>
          <w:szCs w:val="24"/>
        </w:rPr>
        <w:t>Services</w:t>
      </w:r>
      <w:r w:rsidRPr="005A478C">
        <w:rPr>
          <w:rFonts w:eastAsia="新細明體" w:cs="新細明體"/>
          <w:color w:val="333333"/>
          <w:kern w:val="0"/>
          <w:szCs w:val="24"/>
        </w:rPr>
        <w:t xml:space="preserve"> Center, Taipei Veterans General Hospital, Taipei, Taiwan</w:t>
      </w:r>
    </w:p>
    <w:p w14:paraId="315C6F97" w14:textId="77777777" w:rsidR="00402E85" w:rsidRPr="00F31965" w:rsidRDefault="00402E85" w:rsidP="00402E85">
      <w:pPr>
        <w:pStyle w:val="a3"/>
        <w:spacing w:line="360" w:lineRule="auto"/>
        <w:ind w:right="-142"/>
        <w:jc w:val="left"/>
        <w:rPr>
          <w:rFonts w:asciiTheme="minorHAnsi" w:hAnsiTheme="minorHAnsi" w:cstheme="minorHAnsi"/>
          <w:b w:val="0"/>
          <w:color w:val="000000"/>
          <w:kern w:val="0"/>
        </w:rPr>
      </w:pPr>
      <w:bookmarkStart w:id="0" w:name="_GoBack"/>
      <w:bookmarkEnd w:id="0"/>
    </w:p>
    <w:p w14:paraId="4231BFAF" w14:textId="77777777" w:rsidR="00402E85" w:rsidRPr="00F31965" w:rsidRDefault="00402E85" w:rsidP="00402E85">
      <w:pPr>
        <w:pStyle w:val="a3"/>
        <w:spacing w:line="360" w:lineRule="auto"/>
        <w:ind w:right="-142"/>
        <w:jc w:val="left"/>
        <w:rPr>
          <w:rFonts w:asciiTheme="minorHAnsi" w:hAnsiTheme="minorHAnsi" w:cstheme="minorHAnsi"/>
          <w:b w:val="0"/>
          <w:color w:val="000000"/>
          <w:kern w:val="0"/>
        </w:rPr>
      </w:pPr>
    </w:p>
    <w:p w14:paraId="09936F86" w14:textId="77777777" w:rsidR="00402E85" w:rsidRPr="00F31965" w:rsidRDefault="00402E85" w:rsidP="00402E85">
      <w:pPr>
        <w:spacing w:line="360" w:lineRule="auto"/>
        <w:rPr>
          <w:rFonts w:cstheme="minorHAnsi"/>
          <w:b/>
          <w:bCs/>
          <w:color w:val="000000"/>
          <w:szCs w:val="24"/>
        </w:rPr>
      </w:pPr>
      <w:r w:rsidRPr="007C43F2">
        <w:rPr>
          <w:rFonts w:cstheme="minorHAnsi"/>
          <w:bCs/>
          <w:color w:val="000000"/>
          <w:szCs w:val="24"/>
        </w:rPr>
        <w:t>*</w:t>
      </w:r>
      <w:r w:rsidRPr="00F31965">
        <w:rPr>
          <w:rFonts w:cstheme="minorHAnsi"/>
          <w:b/>
          <w:bCs/>
          <w:color w:val="000000"/>
          <w:szCs w:val="24"/>
        </w:rPr>
        <w:t xml:space="preserve">Correspondence to: </w:t>
      </w:r>
    </w:p>
    <w:p w14:paraId="782A1E13" w14:textId="77777777" w:rsidR="00402E85" w:rsidRPr="00F31965" w:rsidRDefault="00402E85" w:rsidP="00402E85">
      <w:pPr>
        <w:spacing w:line="360" w:lineRule="auto"/>
        <w:rPr>
          <w:rFonts w:cstheme="minorHAnsi"/>
          <w:bCs/>
          <w:color w:val="000000"/>
          <w:szCs w:val="24"/>
        </w:rPr>
      </w:pPr>
      <w:r w:rsidRPr="00F31965">
        <w:rPr>
          <w:rFonts w:cstheme="minorHAnsi"/>
          <w:color w:val="000000" w:themeColor="text1"/>
          <w:szCs w:val="24"/>
        </w:rPr>
        <w:t>Professor</w:t>
      </w:r>
      <w:r w:rsidRPr="00F31965" w:rsidDel="00611F52">
        <w:rPr>
          <w:rFonts w:cstheme="minorHAnsi"/>
          <w:bCs/>
          <w:color w:val="000000"/>
          <w:szCs w:val="24"/>
        </w:rPr>
        <w:t xml:space="preserve"> </w:t>
      </w:r>
      <w:r w:rsidRPr="00F31965">
        <w:rPr>
          <w:rFonts w:cstheme="minorHAnsi"/>
          <w:bCs/>
          <w:color w:val="000000"/>
          <w:szCs w:val="24"/>
        </w:rPr>
        <w:t>Po-Hsun Huang, MD, PhD</w:t>
      </w:r>
    </w:p>
    <w:p w14:paraId="02D0BA2A" w14:textId="77777777" w:rsidR="00402E85" w:rsidRPr="00F31965" w:rsidRDefault="00402E85" w:rsidP="00402E85">
      <w:pPr>
        <w:spacing w:line="360" w:lineRule="auto"/>
        <w:rPr>
          <w:rFonts w:cstheme="minorHAnsi"/>
          <w:bCs/>
          <w:color w:val="000000"/>
          <w:szCs w:val="24"/>
        </w:rPr>
      </w:pPr>
      <w:r w:rsidRPr="00F31965">
        <w:rPr>
          <w:rFonts w:cstheme="minorHAnsi"/>
          <w:bCs/>
          <w:color w:val="000000"/>
          <w:szCs w:val="24"/>
        </w:rPr>
        <w:t xml:space="preserve">Division of Cardiology, Department of Medicine </w:t>
      </w:r>
    </w:p>
    <w:p w14:paraId="1C828918" w14:textId="77777777" w:rsidR="00402E85" w:rsidRPr="00F31965" w:rsidRDefault="00402E85" w:rsidP="00402E85">
      <w:pPr>
        <w:spacing w:line="360" w:lineRule="auto"/>
        <w:rPr>
          <w:rFonts w:cstheme="minorHAnsi"/>
          <w:bCs/>
          <w:color w:val="000000"/>
          <w:szCs w:val="24"/>
        </w:rPr>
      </w:pPr>
      <w:r w:rsidRPr="00F31965">
        <w:rPr>
          <w:rFonts w:cstheme="minorHAnsi"/>
          <w:bCs/>
          <w:color w:val="000000"/>
          <w:szCs w:val="24"/>
        </w:rPr>
        <w:t>Taipei Veterans General Hospital</w:t>
      </w:r>
    </w:p>
    <w:p w14:paraId="56D21B29" w14:textId="77777777" w:rsidR="00402E85" w:rsidRPr="00F31965" w:rsidRDefault="00402E85" w:rsidP="00402E85">
      <w:pPr>
        <w:spacing w:line="360" w:lineRule="auto"/>
        <w:rPr>
          <w:rFonts w:cstheme="minorHAnsi"/>
          <w:bCs/>
          <w:color w:val="000000"/>
          <w:szCs w:val="24"/>
        </w:rPr>
      </w:pPr>
      <w:r w:rsidRPr="00F31965">
        <w:rPr>
          <w:rFonts w:cstheme="minorHAnsi"/>
          <w:bCs/>
          <w:color w:val="000000"/>
          <w:szCs w:val="24"/>
        </w:rPr>
        <w:t>No. 201, Sec. 2, Shih-Pai Road, Taipei, Taiwan, R.O.C.</w:t>
      </w:r>
    </w:p>
    <w:p w14:paraId="5568E2A3" w14:textId="77777777" w:rsidR="00402E85" w:rsidRPr="00F31965" w:rsidRDefault="00402E85" w:rsidP="00402E85">
      <w:pPr>
        <w:spacing w:line="360" w:lineRule="auto"/>
        <w:rPr>
          <w:rFonts w:cstheme="minorHAnsi"/>
          <w:bCs/>
          <w:color w:val="000000"/>
          <w:szCs w:val="24"/>
        </w:rPr>
      </w:pPr>
      <w:r w:rsidRPr="00F31965">
        <w:rPr>
          <w:rFonts w:cstheme="minorHAnsi"/>
          <w:bCs/>
          <w:color w:val="000000"/>
          <w:szCs w:val="24"/>
        </w:rPr>
        <w:t>Tel: 886-2-2871-2121 ext. 7511</w:t>
      </w:r>
    </w:p>
    <w:p w14:paraId="33CB72E3" w14:textId="77777777" w:rsidR="00402E85" w:rsidRPr="00F31965" w:rsidRDefault="00402E85" w:rsidP="00402E85">
      <w:pPr>
        <w:spacing w:line="360" w:lineRule="auto"/>
        <w:rPr>
          <w:rFonts w:cstheme="minorHAnsi"/>
          <w:bCs/>
          <w:color w:val="000000"/>
          <w:szCs w:val="24"/>
        </w:rPr>
      </w:pPr>
      <w:r w:rsidRPr="00F31965">
        <w:rPr>
          <w:rFonts w:cstheme="minorHAnsi"/>
          <w:bCs/>
          <w:color w:val="000000"/>
          <w:szCs w:val="24"/>
        </w:rPr>
        <w:t>Fax: 886-2-2875-7735.</w:t>
      </w:r>
    </w:p>
    <w:p w14:paraId="1F0348FB" w14:textId="77777777" w:rsidR="00402E85" w:rsidRPr="00B23CF3" w:rsidRDefault="00402E85" w:rsidP="00402E85">
      <w:pPr>
        <w:spacing w:line="360" w:lineRule="auto"/>
        <w:rPr>
          <w:rFonts w:cstheme="minorHAnsi"/>
          <w:bCs/>
          <w:color w:val="000000"/>
          <w:szCs w:val="24"/>
        </w:rPr>
      </w:pPr>
      <w:r w:rsidRPr="001A74DF">
        <w:rPr>
          <w:rFonts w:cstheme="minorHAnsi"/>
          <w:b/>
          <w:bCs/>
          <w:color w:val="000000"/>
          <w:szCs w:val="24"/>
        </w:rPr>
        <w:t xml:space="preserve">E-mail: </w:t>
      </w:r>
      <w:r w:rsidRPr="00972889">
        <w:rPr>
          <w:rFonts w:cstheme="minorHAnsi"/>
          <w:bCs/>
          <w:color w:val="000000"/>
          <w:szCs w:val="24"/>
        </w:rPr>
        <w:t>huangbsvgh@vghtpe.gov.tw</w:t>
      </w:r>
      <w:r w:rsidRPr="00B23CF3">
        <w:rPr>
          <w:rFonts w:cstheme="minorHAnsi"/>
          <w:bCs/>
          <w:color w:val="000000"/>
          <w:szCs w:val="24"/>
        </w:rPr>
        <w:t xml:space="preserve"> </w:t>
      </w:r>
    </w:p>
    <w:p w14:paraId="5C1388D8" w14:textId="77777777" w:rsidR="00402E85" w:rsidRPr="00786090" w:rsidRDefault="00402E85" w:rsidP="00402E85">
      <w:pPr>
        <w:widowControl/>
        <w:spacing w:line="360" w:lineRule="auto"/>
        <w:rPr>
          <w:rFonts w:cstheme="minorHAnsi"/>
          <w:b/>
          <w:bCs/>
          <w:color w:val="000000"/>
          <w:szCs w:val="24"/>
        </w:rPr>
      </w:pPr>
      <w:r w:rsidRPr="00786090">
        <w:rPr>
          <w:rFonts w:cstheme="minorHAnsi"/>
          <w:b/>
          <w:bCs/>
          <w:color w:val="000000"/>
          <w:szCs w:val="24"/>
        </w:rPr>
        <w:t>&amp;</w:t>
      </w:r>
    </w:p>
    <w:p w14:paraId="7475A121" w14:textId="77777777" w:rsidR="00402E85" w:rsidRPr="00F31965" w:rsidRDefault="00402E85" w:rsidP="00402E85">
      <w:pPr>
        <w:widowControl/>
        <w:spacing w:line="360" w:lineRule="auto"/>
        <w:rPr>
          <w:rFonts w:cstheme="minorHAnsi"/>
          <w:color w:val="000000" w:themeColor="text1"/>
          <w:szCs w:val="24"/>
        </w:rPr>
      </w:pPr>
      <w:r w:rsidRPr="00F31965">
        <w:rPr>
          <w:rFonts w:cstheme="minorHAnsi"/>
          <w:color w:val="000000" w:themeColor="text1"/>
          <w:szCs w:val="24"/>
        </w:rPr>
        <w:t xml:space="preserve">Professor </w:t>
      </w:r>
      <w:r w:rsidRPr="00F31965">
        <w:rPr>
          <w:rFonts w:cstheme="minorHAnsi"/>
          <w:color w:val="000000" w:themeColor="text1"/>
          <w:kern w:val="0"/>
          <w:szCs w:val="24"/>
        </w:rPr>
        <w:t>Liang-Kung Chen</w:t>
      </w:r>
      <w:r w:rsidRPr="00F31965">
        <w:rPr>
          <w:rFonts w:cstheme="minorHAnsi"/>
          <w:color w:val="000000" w:themeColor="text1"/>
          <w:szCs w:val="24"/>
        </w:rPr>
        <w:t>, MD, PhD</w:t>
      </w:r>
    </w:p>
    <w:p w14:paraId="5FB366F2" w14:textId="77777777" w:rsidR="00402E85" w:rsidRPr="00F31965" w:rsidRDefault="00402E85" w:rsidP="00402E85">
      <w:pPr>
        <w:widowControl/>
        <w:spacing w:line="360" w:lineRule="auto"/>
        <w:rPr>
          <w:rFonts w:cstheme="minorHAnsi"/>
          <w:color w:val="000000" w:themeColor="text1"/>
          <w:szCs w:val="24"/>
        </w:rPr>
      </w:pPr>
      <w:r w:rsidRPr="00F31965">
        <w:rPr>
          <w:rFonts w:cstheme="minorHAnsi"/>
          <w:iCs/>
          <w:color w:val="000000" w:themeColor="text1"/>
          <w:kern w:val="0"/>
          <w:szCs w:val="24"/>
        </w:rPr>
        <w:t>Center for Geriatrics and Gerontology</w:t>
      </w:r>
      <w:r w:rsidRPr="00F31965">
        <w:rPr>
          <w:rFonts w:cstheme="minorHAnsi"/>
          <w:color w:val="000000" w:themeColor="text1"/>
          <w:szCs w:val="24"/>
        </w:rPr>
        <w:t xml:space="preserve"> </w:t>
      </w:r>
    </w:p>
    <w:p w14:paraId="00814AC7" w14:textId="77777777" w:rsidR="00402E85" w:rsidRPr="00F31965" w:rsidRDefault="00402E85" w:rsidP="00402E85">
      <w:pPr>
        <w:widowControl/>
        <w:spacing w:line="360" w:lineRule="auto"/>
        <w:rPr>
          <w:rFonts w:cstheme="minorHAnsi"/>
          <w:b/>
          <w:color w:val="000000" w:themeColor="text1"/>
          <w:szCs w:val="24"/>
        </w:rPr>
      </w:pPr>
      <w:r w:rsidRPr="00F31965">
        <w:rPr>
          <w:rFonts w:cstheme="minorHAnsi"/>
          <w:color w:val="000000" w:themeColor="text1"/>
          <w:szCs w:val="24"/>
        </w:rPr>
        <w:t>Taipei Veterans General Hospital, Taipei, Taiwan</w:t>
      </w:r>
    </w:p>
    <w:p w14:paraId="7B1E673E" w14:textId="77777777" w:rsidR="00402E85" w:rsidRDefault="00402E85" w:rsidP="00402E85">
      <w:pPr>
        <w:widowControl/>
        <w:spacing w:line="360" w:lineRule="auto"/>
        <w:rPr>
          <w:rFonts w:cstheme="minorHAnsi"/>
          <w:bCs/>
          <w:color w:val="000000"/>
          <w:szCs w:val="24"/>
        </w:rPr>
      </w:pPr>
      <w:r w:rsidRPr="00F31965">
        <w:rPr>
          <w:rFonts w:cstheme="minorHAnsi"/>
          <w:bCs/>
          <w:color w:val="000000"/>
          <w:szCs w:val="24"/>
        </w:rPr>
        <w:t>No. 201, Sec. 2, Shih-Pai Road, Taipei, Taiwan, R.O.C.</w:t>
      </w:r>
    </w:p>
    <w:p w14:paraId="586BA325" w14:textId="77777777" w:rsidR="00402E85" w:rsidRDefault="00402E85" w:rsidP="00402E85">
      <w:pPr>
        <w:widowControl/>
        <w:spacing w:line="360" w:lineRule="auto"/>
        <w:rPr>
          <w:rFonts w:eastAsia="標楷體" w:cstheme="minorHAnsi"/>
          <w:color w:val="000000" w:themeColor="text1"/>
          <w:szCs w:val="24"/>
        </w:rPr>
      </w:pPr>
      <w:r w:rsidRPr="001A74DF">
        <w:rPr>
          <w:rFonts w:eastAsia="標楷體" w:cstheme="minorHAnsi"/>
          <w:b/>
          <w:color w:val="000000" w:themeColor="text1"/>
          <w:szCs w:val="24"/>
        </w:rPr>
        <w:t>E-mail:</w:t>
      </w:r>
      <w:r w:rsidRPr="00B23CF3">
        <w:rPr>
          <w:rFonts w:eastAsia="標楷體" w:cstheme="minorHAnsi"/>
          <w:color w:val="000000" w:themeColor="text1"/>
          <w:szCs w:val="24"/>
        </w:rPr>
        <w:t xml:space="preserve"> </w:t>
      </w:r>
      <w:r w:rsidRPr="00AF2F8E">
        <w:rPr>
          <w:color w:val="000000" w:themeColor="text1"/>
        </w:rPr>
        <w:t>lkchen2@vghtpe.gov.tw</w:t>
      </w:r>
    </w:p>
    <w:p w14:paraId="345E9DEE" w14:textId="77777777" w:rsidR="00402E85" w:rsidRPr="00786090" w:rsidRDefault="00402E85" w:rsidP="00402E85">
      <w:pPr>
        <w:widowControl/>
        <w:spacing w:line="360" w:lineRule="auto"/>
        <w:rPr>
          <w:rFonts w:cstheme="minorHAnsi"/>
          <w:b/>
          <w:bCs/>
          <w:color w:val="000000"/>
          <w:szCs w:val="24"/>
        </w:rPr>
      </w:pPr>
      <w:r w:rsidRPr="00786090">
        <w:rPr>
          <w:rFonts w:cstheme="minorHAnsi"/>
          <w:b/>
          <w:bCs/>
          <w:color w:val="000000"/>
          <w:szCs w:val="24"/>
        </w:rPr>
        <w:lastRenderedPageBreak/>
        <w:t>&amp;</w:t>
      </w:r>
    </w:p>
    <w:p w14:paraId="2CDD84FC" w14:textId="77777777" w:rsidR="00402E85" w:rsidRPr="00632E41" w:rsidRDefault="00402E85" w:rsidP="00402E85">
      <w:pPr>
        <w:widowControl/>
        <w:spacing w:line="360" w:lineRule="auto"/>
        <w:rPr>
          <w:rFonts w:eastAsia="DFKai-SB" w:cstheme="minorHAnsi"/>
          <w:color w:val="000000" w:themeColor="text1"/>
          <w:szCs w:val="24"/>
        </w:rPr>
      </w:pPr>
      <w:r w:rsidRPr="00632E41">
        <w:rPr>
          <w:rFonts w:eastAsia="DFKai-SB" w:cstheme="minorHAnsi"/>
          <w:color w:val="000000" w:themeColor="text1"/>
          <w:szCs w:val="24"/>
        </w:rPr>
        <w:t>Professor Shing-Jong Lin, MD, PhD</w:t>
      </w:r>
    </w:p>
    <w:p w14:paraId="49438300" w14:textId="77777777" w:rsidR="00402E85" w:rsidRPr="00632E41" w:rsidRDefault="00402E85" w:rsidP="00402E85">
      <w:pPr>
        <w:widowControl/>
        <w:spacing w:line="360" w:lineRule="auto"/>
        <w:rPr>
          <w:rFonts w:eastAsia="DFKai-SB" w:cstheme="minorHAnsi"/>
          <w:color w:val="000000" w:themeColor="text1"/>
          <w:szCs w:val="24"/>
        </w:rPr>
      </w:pPr>
      <w:r w:rsidRPr="00632E41">
        <w:rPr>
          <w:rFonts w:eastAsia="DFKai-SB" w:cstheme="minorHAnsi"/>
          <w:color w:val="000000" w:themeColor="text1"/>
          <w:szCs w:val="24"/>
        </w:rPr>
        <w:t xml:space="preserve">Healthcare and Services Center, </w:t>
      </w:r>
    </w:p>
    <w:p w14:paraId="3E056D78" w14:textId="77777777" w:rsidR="00402E85" w:rsidRPr="00632E41" w:rsidRDefault="00402E85" w:rsidP="00402E85">
      <w:pPr>
        <w:widowControl/>
        <w:spacing w:line="360" w:lineRule="auto"/>
        <w:rPr>
          <w:rFonts w:eastAsia="DFKai-SB" w:cstheme="minorHAnsi"/>
          <w:color w:val="000000" w:themeColor="text1"/>
          <w:szCs w:val="24"/>
        </w:rPr>
      </w:pPr>
      <w:r w:rsidRPr="00632E41">
        <w:rPr>
          <w:rFonts w:eastAsia="DFKai-SB" w:cstheme="minorHAnsi"/>
          <w:color w:val="000000" w:themeColor="text1"/>
          <w:szCs w:val="24"/>
        </w:rPr>
        <w:t>Taipei Veterans General Hospital, Taipei, Taiwan.</w:t>
      </w:r>
    </w:p>
    <w:p w14:paraId="71455F98" w14:textId="77777777" w:rsidR="00402E85" w:rsidRPr="00632E41" w:rsidRDefault="00402E85" w:rsidP="00402E85">
      <w:pPr>
        <w:widowControl/>
        <w:spacing w:line="360" w:lineRule="auto"/>
        <w:rPr>
          <w:rFonts w:eastAsia="DFKai-SB" w:cstheme="minorHAnsi"/>
          <w:color w:val="000000" w:themeColor="text1"/>
          <w:szCs w:val="24"/>
        </w:rPr>
      </w:pPr>
      <w:r w:rsidRPr="00632E41">
        <w:rPr>
          <w:rFonts w:eastAsia="DFKai-SB" w:cstheme="minorHAnsi"/>
          <w:color w:val="000000" w:themeColor="text1"/>
          <w:szCs w:val="24"/>
        </w:rPr>
        <w:t>No. 201, Sec. 2, Shih-Pai Road, Taipei, Taiwan, R.O.C.</w:t>
      </w:r>
    </w:p>
    <w:p w14:paraId="0D71439B" w14:textId="77777777" w:rsidR="00402E85" w:rsidRDefault="00402E85" w:rsidP="00402E85">
      <w:pPr>
        <w:widowControl/>
        <w:spacing w:line="360" w:lineRule="auto"/>
        <w:rPr>
          <w:rFonts w:eastAsia="DFKai-SB" w:cstheme="minorHAnsi"/>
          <w:color w:val="000000" w:themeColor="text1"/>
          <w:szCs w:val="24"/>
        </w:rPr>
      </w:pPr>
      <w:r w:rsidRPr="002B129A">
        <w:rPr>
          <w:rFonts w:eastAsia="DFKai-SB" w:cstheme="minorHAnsi"/>
          <w:b/>
          <w:color w:val="000000" w:themeColor="text1"/>
          <w:szCs w:val="24"/>
        </w:rPr>
        <w:t>E-mail</w:t>
      </w:r>
      <w:r>
        <w:rPr>
          <w:rFonts w:eastAsia="DFKai-SB" w:cstheme="minorHAnsi"/>
          <w:color w:val="000000" w:themeColor="text1"/>
          <w:szCs w:val="24"/>
        </w:rPr>
        <w:t xml:space="preserve">: </w:t>
      </w:r>
      <w:r w:rsidRPr="007C43F2">
        <w:rPr>
          <w:rFonts w:eastAsia="DFKai-SB" w:cstheme="minorHAnsi"/>
          <w:szCs w:val="24"/>
        </w:rPr>
        <w:t>sjlin@vghtpe.gov.tw</w:t>
      </w:r>
    </w:p>
    <w:p w14:paraId="7746139E" w14:textId="77777777" w:rsidR="00402E85" w:rsidRDefault="00402E85">
      <w:pPr>
        <w:widowControl/>
        <w:rPr>
          <w:rFonts w:eastAsia="新細明體" w:cstheme="minorHAnsi"/>
          <w:b/>
          <w:bCs/>
          <w:color w:val="000000"/>
          <w:kern w:val="0"/>
          <w:szCs w:val="24"/>
        </w:rPr>
      </w:pPr>
      <w:r>
        <w:rPr>
          <w:rFonts w:eastAsia="新細明體" w:cstheme="minorHAnsi"/>
          <w:b/>
          <w:bCs/>
          <w:color w:val="000000"/>
          <w:kern w:val="0"/>
          <w:szCs w:val="24"/>
        </w:rPr>
        <w:br w:type="page"/>
      </w:r>
    </w:p>
    <w:p w14:paraId="0E6F4E42" w14:textId="4D3B4EAD" w:rsidR="00351D81" w:rsidRPr="00C942AC" w:rsidRDefault="004A5E9F" w:rsidP="00351D81">
      <w:pPr>
        <w:widowControl/>
        <w:shd w:val="clear" w:color="auto" w:fill="FFFFFF"/>
        <w:rPr>
          <w:rFonts w:eastAsia="新細明體" w:cstheme="minorHAnsi"/>
          <w:color w:val="222222"/>
          <w:kern w:val="0"/>
          <w:szCs w:val="24"/>
        </w:rPr>
      </w:pPr>
      <w:r>
        <w:rPr>
          <w:rFonts w:eastAsia="新細明體" w:cstheme="minorHAnsi"/>
          <w:b/>
          <w:bCs/>
          <w:color w:val="000000"/>
          <w:kern w:val="0"/>
          <w:szCs w:val="24"/>
        </w:rPr>
        <w:lastRenderedPageBreak/>
        <w:t xml:space="preserve">Supplementary </w:t>
      </w:r>
      <w:r w:rsidR="00351D81" w:rsidRPr="00C942AC">
        <w:rPr>
          <w:rFonts w:eastAsia="新細明體" w:cstheme="minorHAnsi"/>
          <w:b/>
          <w:bCs/>
          <w:color w:val="000000"/>
          <w:kern w:val="0"/>
          <w:szCs w:val="24"/>
        </w:rPr>
        <w:t xml:space="preserve">Table </w:t>
      </w:r>
      <w:r w:rsidR="00351D81">
        <w:rPr>
          <w:rFonts w:eastAsia="新細明體" w:cstheme="minorHAnsi"/>
          <w:b/>
          <w:bCs/>
          <w:color w:val="000000"/>
          <w:kern w:val="0"/>
          <w:szCs w:val="24"/>
        </w:rPr>
        <w:t>1A</w:t>
      </w:r>
      <w:r w:rsidR="00351D81" w:rsidRPr="00C942AC">
        <w:rPr>
          <w:rFonts w:eastAsia="新細明體" w:cstheme="minorHAnsi"/>
          <w:b/>
          <w:bCs/>
          <w:color w:val="000000"/>
          <w:kern w:val="0"/>
          <w:szCs w:val="24"/>
        </w:rPr>
        <w:t>. </w:t>
      </w:r>
      <w:r w:rsidR="00351D81">
        <w:rPr>
          <w:rFonts w:eastAsia="新細明體" w:cstheme="minorHAnsi"/>
          <w:szCs w:val="24"/>
        </w:rPr>
        <w:t>Results of l</w:t>
      </w:r>
      <w:r w:rsidR="00351D81" w:rsidRPr="00C942AC">
        <w:rPr>
          <w:rFonts w:eastAsia="新細明體" w:cstheme="minorHAnsi"/>
          <w:szCs w:val="24"/>
        </w:rPr>
        <w:t xml:space="preserve">ogistic regression analysis </w:t>
      </w:r>
      <w:r w:rsidR="00351D81">
        <w:rPr>
          <w:rFonts w:eastAsia="新細明體" w:cstheme="minorHAnsi"/>
          <w:szCs w:val="24"/>
        </w:rPr>
        <w:t>to identify</w:t>
      </w:r>
      <w:r w:rsidR="00351D81" w:rsidRPr="00C942AC">
        <w:rPr>
          <w:rFonts w:eastAsia="新細明體" w:cstheme="minorHAnsi"/>
          <w:szCs w:val="24"/>
        </w:rPr>
        <w:t xml:space="preserve"> factors associated with</w:t>
      </w:r>
      <w:r w:rsidR="00351D81" w:rsidRPr="00C942AC">
        <w:t xml:space="preserve"> </w:t>
      </w:r>
      <w:r w:rsidR="00351D81" w:rsidRPr="00C942AC">
        <w:rPr>
          <w:rFonts w:eastAsia="新細明體" w:cstheme="minorHAnsi"/>
          <w:szCs w:val="24"/>
        </w:rPr>
        <w:t xml:space="preserve">prediabetes </w:t>
      </w:r>
      <w:r w:rsidR="00351D81">
        <w:rPr>
          <w:rFonts w:eastAsia="新細明體" w:cstheme="minorHAnsi"/>
          <w:szCs w:val="24"/>
        </w:rPr>
        <w:t>and</w:t>
      </w:r>
      <w:r w:rsidR="00351D81" w:rsidRPr="00C942AC">
        <w:rPr>
          <w:rFonts w:eastAsia="新細明體" w:cstheme="minorHAnsi"/>
          <w:szCs w:val="24"/>
        </w:rPr>
        <w:t xml:space="preserve"> diabetes mellitus</w:t>
      </w:r>
      <w:r w:rsidR="00351D81">
        <w:rPr>
          <w:rFonts w:eastAsia="新細明體" w:cstheme="minorHAnsi"/>
        </w:rPr>
        <w:t xml:space="preserve"> </w:t>
      </w:r>
      <w:r w:rsidR="00351D81">
        <w:t>using backward stepwise with all available confounders.</w:t>
      </w:r>
    </w:p>
    <w:p w14:paraId="5F19F3BF" w14:textId="77777777" w:rsidR="00351D81" w:rsidRPr="00C942AC" w:rsidRDefault="00351D81" w:rsidP="00351D81">
      <w:pPr>
        <w:widowControl/>
        <w:shd w:val="clear" w:color="auto" w:fill="FFFFFF"/>
        <w:rPr>
          <w:rFonts w:eastAsia="新細明體" w:cs="新細明體"/>
          <w:color w:val="000000"/>
          <w:kern w:val="0"/>
          <w:sz w:val="20"/>
          <w:szCs w:val="20"/>
        </w:rPr>
      </w:pPr>
      <w:r w:rsidRPr="00C942AC">
        <w:rPr>
          <w:rFonts w:ascii="新細明體" w:eastAsia="新細明體" w:hAnsi="新細明體" w:cs="新細明體"/>
          <w:b/>
          <w:bCs/>
          <w:color w:val="000000"/>
          <w:kern w:val="0"/>
          <w:sz w:val="20"/>
          <w:szCs w:val="20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1"/>
        <w:gridCol w:w="1998"/>
        <w:gridCol w:w="1089"/>
        <w:gridCol w:w="2085"/>
        <w:gridCol w:w="817"/>
      </w:tblGrid>
      <w:tr w:rsidR="00351D81" w:rsidRPr="00C942AC" w14:paraId="284F8CDD" w14:textId="77777777" w:rsidTr="009E03FD">
        <w:tc>
          <w:tcPr>
            <w:tcW w:w="231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8C1F4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30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55FC5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29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7CFE7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Multivariate</w:t>
            </w:r>
          </w:p>
        </w:tc>
      </w:tr>
      <w:tr w:rsidR="00351D81" w:rsidRPr="00C942AC" w14:paraId="4FCAD790" w14:textId="77777777" w:rsidTr="009E03FD"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BB9C1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1CED2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8207D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8C105D">
              <w:rPr>
                <w:rFonts w:eastAsia="新細明體" w:cs="新細明體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318DA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D3AF0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065C5E">
              <w:rPr>
                <w:rFonts w:eastAsia="新細明體" w:cs="新細明體"/>
                <w:b/>
                <w:bCs/>
                <w:i/>
                <w:kern w:val="0"/>
                <w:sz w:val="20"/>
                <w:szCs w:val="20"/>
              </w:rPr>
              <w:t>p v</w:t>
            </w: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alue</w:t>
            </w:r>
          </w:p>
        </w:tc>
      </w:tr>
      <w:tr w:rsidR="00351D81" w:rsidRPr="00C942AC" w14:paraId="46550C5F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C8901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Age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9.1 year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0AF19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51 (1.25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A33B6" w14:textId="77777777" w:rsidR="00351D81" w:rsidRPr="00C942AC" w:rsidRDefault="00351D81" w:rsidP="009E03FD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EC0F4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D49CE" w14:textId="77777777" w:rsidR="00351D81" w:rsidRPr="00C942AC" w:rsidRDefault="00351D81" w:rsidP="009E03FD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351D81" w:rsidRPr="00C942AC" w14:paraId="345A8C4A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C87C9E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Sex, male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186A6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39 (0.96–2.0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7728F" w14:textId="77777777" w:rsidR="00351D81" w:rsidRPr="00C942AC" w:rsidRDefault="00351D81" w:rsidP="009E03FD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7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2B34A" w14:textId="7C7EF438" w:rsidR="00351D81" w:rsidRPr="00C942AC" w:rsidRDefault="009F630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2.83 (1.04–7.6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4E178" w14:textId="673FC90B" w:rsidR="00351D81" w:rsidRPr="00C942AC" w:rsidRDefault="009F6301" w:rsidP="009E03FD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41</w:t>
            </w:r>
          </w:p>
        </w:tc>
      </w:tr>
      <w:tr w:rsidR="00351D81" w:rsidRPr="00C942AC" w14:paraId="7AADD84A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4C89B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BMI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3.6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kg/m</w:t>
            </w:r>
            <w:r w:rsidRPr="008C105D">
              <w:rPr>
                <w:rFonts w:eastAsia="新細明體" w:cs="新細明體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08DFD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7 (1.50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3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41F23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B8810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F9B83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351D81" w:rsidRPr="00C942AC" w14:paraId="2A573123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F77B4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WC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9.5 c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03916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74 (1.4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1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AF534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DC187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638A0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351D81" w:rsidRPr="00C942AC" w14:paraId="00982E2D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4CB7A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MNA score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2.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EF743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94 (0.7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1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0AD90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49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F608E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7E927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351D81" w:rsidRPr="00C942AC" w14:paraId="3EDE0249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01FE1" w14:textId="77777777" w:rsidR="00351D81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Current smoker, yes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3E908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26 (0.80–1.9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FCB99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3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27171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6D31E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351D81" w:rsidRPr="00C942AC" w14:paraId="013D16F5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A82EF" w14:textId="77777777" w:rsidR="00351D81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Current alcohol, yes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DF18D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78 (0.53–1.1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88930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2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3BD8C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B65CD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351D81" w:rsidRPr="00C942AC" w14:paraId="2D3221CD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6724C" w14:textId="77777777" w:rsidR="00351D81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Hypertension, yes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B976A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2.86 (1.97–4.1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C9FA0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4A4AE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E5BBC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351D81" w:rsidRPr="00C942AC" w14:paraId="6D5E032B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77B87" w14:textId="77777777" w:rsidR="00351D81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CAD history, yes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AE3E1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47 (0.57–3.8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4EFB4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42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C9261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83960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351D81" w:rsidRPr="00C942AC" w14:paraId="22FB0E7A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C8D05" w14:textId="77777777" w:rsidR="00351D81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Lipid lowering, yes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AD128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3.15 (1.56–6.3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6CB4B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1B4F7" w14:textId="11BAE134" w:rsidR="00351D81" w:rsidRPr="00C942AC" w:rsidRDefault="00D129E4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6.33 (0.88–45.4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854D3" w14:textId="7B28E294" w:rsidR="00351D81" w:rsidRPr="00C942AC" w:rsidRDefault="00D129E4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66</w:t>
            </w:r>
          </w:p>
        </w:tc>
      </w:tr>
      <w:tr w:rsidR="00351D81" w:rsidRPr="00C942AC" w14:paraId="7C66359E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72069" w14:textId="77777777" w:rsidR="00351D81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Anti-hypertension, yes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31790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94 (1.28–2.9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BCABA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D0C21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6F734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351D81" w:rsidRPr="00C942AC" w14:paraId="1DEA8E8E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3F1A9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SBP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7.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mmH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ADA75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55 (1.27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B69EF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BCED8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ADFDA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351D81" w:rsidRPr="00C942AC" w14:paraId="63C87460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BA7D7" w14:textId="77777777" w:rsidR="00351D81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HBA1c, 0.1% incremen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2BD2C" w14:textId="77777777" w:rsidR="00351D81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39 (2.01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8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00133" w14:textId="77777777" w:rsidR="00351D81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ACE8F" w14:textId="7FD878EA" w:rsidR="00351D81" w:rsidRPr="00C942AC" w:rsidRDefault="009F630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3.13 (2.33–4.20</w:t>
            </w:r>
            <w:r w:rsidR="00351D81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2ECF0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</w:tr>
      <w:tr w:rsidR="00351D81" w:rsidRPr="00C942AC" w14:paraId="07F68B1E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561C4" w14:textId="77777777" w:rsidR="00351D81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FPG, 1 SD = 30.5 mg/d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45C57" w14:textId="77777777" w:rsidR="00351D81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1.05 (5.98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4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76207" w14:textId="77777777" w:rsidR="00351D81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87A04" w14:textId="28069302" w:rsidR="00351D81" w:rsidRPr="00C942AC" w:rsidRDefault="009F630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46.18 (11.80–180.7</w:t>
            </w:r>
            <w:r w:rsidR="00351D81">
              <w:rPr>
                <w:rFonts w:eastAsia="新細明體" w:cs="新細明體"/>
                <w:kern w:val="0"/>
                <w:sz w:val="20"/>
                <w:szCs w:val="20"/>
              </w:rPr>
              <w:t>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DAC45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</w:tr>
      <w:tr w:rsidR="00351D81" w:rsidRPr="00C942AC" w14:paraId="2CA64F22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3AC48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Hs-CRP, 1 SD = 3.7 mg/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50A57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05 (0.87–1.27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A90AF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61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D64C4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F68DA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351D81" w:rsidRPr="00C942AC" w14:paraId="0D0ADEE3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6A053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eGFR, 1 SD = 24.5 ml/min/1.73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m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142E1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71 (0.5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8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F8A74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2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F7762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3AC03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351D81" w:rsidRPr="00C942AC" w14:paraId="26209527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55E3D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ALT, 1 SD = 21.9 U/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D37B4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05 (0.87–1.2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EE3D0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6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659DD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228B6" w14:textId="35DC407F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351D81" w:rsidRPr="00C942AC" w14:paraId="3E6B1867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6B423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TC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34.9 mg/d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97AAE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94 (0.79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1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4487E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53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DD719" w14:textId="6A604E9B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9E03FD">
              <w:rPr>
                <w:rFonts w:eastAsia="新細明體" w:cs="新細明體"/>
                <w:kern w:val="0"/>
                <w:sz w:val="20"/>
                <w:szCs w:val="20"/>
              </w:rPr>
              <w:t>0.61 (0.37–1.0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1C54F" w14:textId="5DA32559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9E03FD">
              <w:rPr>
                <w:rFonts w:eastAsia="新細明體" w:cs="新細明體"/>
                <w:kern w:val="0"/>
                <w:sz w:val="20"/>
                <w:szCs w:val="20"/>
              </w:rPr>
              <w:t>0.054</w:t>
            </w:r>
          </w:p>
        </w:tc>
      </w:tr>
      <w:tr w:rsidR="00351D81" w:rsidRPr="00C942AC" w14:paraId="7ABE79FF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403CE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LDL-C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34.7 mg/d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2CE41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92 (0.77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F53FA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38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578C8" w14:textId="5DE4409C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77E21" w14:textId="188F8275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351D81" w:rsidRPr="00C942AC" w14:paraId="51952509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B2CCF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HDL-C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3.0 mg/d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30718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86 (0.7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0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41456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11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D014E" w14:textId="64432DA6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9E03FD">
              <w:rPr>
                <w:rFonts w:eastAsia="新細明體" w:cs="新細明體"/>
                <w:kern w:val="0"/>
                <w:sz w:val="20"/>
                <w:szCs w:val="20"/>
              </w:rPr>
              <w:t>1.49 (0.95–2.3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7F3E9" w14:textId="0BB47D68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9E03FD">
              <w:rPr>
                <w:rFonts w:eastAsia="新細明體" w:cs="新細明體"/>
                <w:kern w:val="0"/>
                <w:sz w:val="20"/>
                <w:szCs w:val="20"/>
              </w:rPr>
              <w:t>0.084</w:t>
            </w:r>
          </w:p>
        </w:tc>
      </w:tr>
      <w:tr w:rsidR="00351D81" w:rsidRPr="00C942AC" w14:paraId="76C5DC06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A999E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TG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31.2 mg/d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429F3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60 (1.10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2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A2A2B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1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073C2" w14:textId="75814F76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9E03FD">
              <w:rPr>
                <w:rFonts w:eastAsia="新細明體" w:cs="新細明體"/>
                <w:kern w:val="0"/>
                <w:sz w:val="20"/>
                <w:szCs w:val="20"/>
              </w:rPr>
              <w:t>1.88 (0.87–4.0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5C5E7" w14:textId="003B35C4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9E03FD">
              <w:rPr>
                <w:rFonts w:eastAsia="新細明體" w:cs="新細明體"/>
                <w:kern w:val="0"/>
                <w:sz w:val="20"/>
                <w:szCs w:val="20"/>
              </w:rPr>
              <w:t>0.110</w:t>
            </w:r>
          </w:p>
        </w:tc>
      </w:tr>
      <w:tr w:rsidR="00351D81" w:rsidRPr="00C942AC" w14:paraId="50511E38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6B95C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Uric acid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.4 mg/d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1B68A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31 (1.09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5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4CE34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7ADAE" w14:textId="23F17BEE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129E4">
              <w:rPr>
                <w:rFonts w:eastAsia="新細明體" w:cs="新細明體"/>
                <w:kern w:val="0"/>
                <w:sz w:val="20"/>
                <w:szCs w:val="20"/>
              </w:rPr>
              <w:t>2.71 (1.50–4.91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ED1BE" w14:textId="6B4D4EC8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00</w:t>
            </w:r>
            <w:r w:rsidR="00D129E4">
              <w:rPr>
                <w:rFonts w:eastAsia="新細明體" w:cs="新細明體"/>
                <w:kern w:val="0"/>
                <w:sz w:val="20"/>
                <w:szCs w:val="20"/>
              </w:rPr>
              <w:t>1</w:t>
            </w:r>
          </w:p>
        </w:tc>
      </w:tr>
      <w:tr w:rsidR="00351D81" w:rsidRPr="00C942AC" w14:paraId="6058395E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12D06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Activin A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73.9 pg/m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9217C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63 (1.31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0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677E1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1A084" w14:textId="1BFDC48B" w:rsidR="00351D81" w:rsidRPr="00C942AC" w:rsidRDefault="00D129E4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73 (1.02–2.91</w:t>
            </w:r>
            <w:r w:rsidR="00351D81" w:rsidRPr="00C942AC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7E77B" w14:textId="028229F6" w:rsidR="00351D81" w:rsidRPr="00C942AC" w:rsidRDefault="00D129E4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41</w:t>
            </w:r>
          </w:p>
        </w:tc>
      </w:tr>
      <w:tr w:rsidR="00351D81" w:rsidRPr="00C942AC" w14:paraId="13A3BF4A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DA357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Follistatin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619.2 pg/m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0126D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27 (1.05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5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FC6EC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1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F3815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74A21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351D81" w:rsidRPr="00C942AC" w14:paraId="591225F0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E318F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lastRenderedPageBreak/>
              <w:t>Activin A/follistatin ratio, 1 SD= 0.1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FECDA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13 (0.94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.3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E3FFC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19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989C1" w14:textId="7169C94E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67779" w14:textId="025CBA1D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351D81" w:rsidRPr="00C942AC" w14:paraId="05DF3F6B" w14:textId="77777777" w:rsidTr="009E03FD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63EE2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UACR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227.1 mg/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71DA6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7 (1.03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1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92FF7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3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1D539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DB1EB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351D81" w:rsidRPr="00C942AC" w14:paraId="1AEC9C0A" w14:textId="77777777" w:rsidTr="009E03FD"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0A471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cIMT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0.16 mm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16236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12 (0.93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35)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17F51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222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E2E21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C6A73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351D81" w:rsidRPr="00C942AC" w14:paraId="516D7C39" w14:textId="77777777" w:rsidTr="009E03FD">
        <w:tc>
          <w:tcPr>
            <w:tcW w:w="23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AF272" w14:textId="77777777" w:rsidR="00351D81" w:rsidRPr="00D55990" w:rsidRDefault="00351D81" w:rsidP="009E03FD">
            <w:pPr>
              <w:widowControl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HOMA-IR, per 1-unit increment</w:t>
            </w:r>
          </w:p>
        </w:tc>
        <w:tc>
          <w:tcPr>
            <w:tcW w:w="19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3A57A" w14:textId="77777777" w:rsidR="00351D81" w:rsidRPr="00D55990" w:rsidRDefault="00351D81" w:rsidP="009E03F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.19 (1.74–2.75</w:t>
            </w:r>
            <w:r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01DA7" w14:textId="77777777" w:rsidR="00351D81" w:rsidRPr="00D55990" w:rsidRDefault="00351D81" w:rsidP="009E03F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E6276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43E0E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351D81" w:rsidRPr="00C942AC" w14:paraId="6BC2BE63" w14:textId="77777777" w:rsidTr="009E03FD">
        <w:tc>
          <w:tcPr>
            <w:tcW w:w="231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36814" w14:textId="77777777" w:rsidR="00351D81" w:rsidRPr="00C942AC" w:rsidRDefault="00351D8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IGF-1, 1 SD=52.1</w:t>
            </w:r>
            <w:r w:rsidRPr="00D55990">
              <w:rPr>
                <w:rFonts w:eastAsia="新細明體" w:cstheme="minorHAnsi"/>
                <w:color w:val="000000" w:themeColor="text1"/>
                <w:kern w:val="0"/>
                <w:szCs w:val="24"/>
              </w:rPr>
              <w:t xml:space="preserve"> </w:t>
            </w:r>
            <w:r w:rsidRPr="00D55990">
              <w:rPr>
                <w:rFonts w:eastAsia="新細明體" w:cstheme="minorHAnsi"/>
                <w:color w:val="000000" w:themeColor="text1"/>
                <w:kern w:val="0"/>
                <w:sz w:val="20"/>
                <w:szCs w:val="20"/>
              </w:rPr>
              <w:t>ng/ml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CAB25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0.87 (0.7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1.04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E893A" w14:textId="77777777" w:rsidR="00351D81" w:rsidRPr="00C942AC" w:rsidRDefault="00351D8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0.124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3474C" w14:textId="0A534C36" w:rsidR="00351D81" w:rsidRPr="00C942AC" w:rsidRDefault="00D129E4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55 (0.30–1.02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2DE30" w14:textId="389F649F" w:rsidR="00351D81" w:rsidRPr="00C942AC" w:rsidRDefault="00D129E4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59</w:t>
            </w:r>
          </w:p>
        </w:tc>
      </w:tr>
    </w:tbl>
    <w:p w14:paraId="290ECBD6" w14:textId="160E8077" w:rsidR="00351D81" w:rsidRPr="00C942AC" w:rsidRDefault="00351D81" w:rsidP="00351D81">
      <w:pPr>
        <w:widowControl/>
        <w:shd w:val="clear" w:color="auto" w:fill="FFFFFF"/>
        <w:rPr>
          <w:rFonts w:eastAsia="新細明體" w:cs="Arial"/>
          <w:color w:val="222222"/>
          <w:kern w:val="0"/>
          <w:sz w:val="20"/>
          <w:szCs w:val="20"/>
        </w:rPr>
      </w:pPr>
      <w:r>
        <w:rPr>
          <w:rFonts w:eastAsia="新細明體" w:cs="Arial"/>
          <w:color w:val="000000"/>
          <w:kern w:val="0"/>
          <w:sz w:val="20"/>
          <w:szCs w:val="20"/>
        </w:rPr>
        <w:t xml:space="preserve">CI: confidence interval; SD: standard deviation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BMI: body mass index;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WC: waist circumference; MNA: mini-nutrition assessment; CAD: coronary artery disease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SBP: systolic blood pressure; HbA1c: hemoglobin A1c</w:t>
      </w:r>
      <w:r>
        <w:rPr>
          <w:rFonts w:eastAsia="新細明體" w:cs="Arial"/>
          <w:color w:val="000000"/>
          <w:kern w:val="0"/>
          <w:sz w:val="20"/>
          <w:szCs w:val="20"/>
        </w:rPr>
        <w:t>;</w:t>
      </w:r>
      <w:r w:rsidRPr="00C06CCE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FPG, fasting plasma glucose;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hs-CRP: </w:t>
      </w:r>
      <w:r w:rsidRPr="00417834">
        <w:rPr>
          <w:rFonts w:eastAsia="新細明體" w:cs="Arial"/>
          <w:color w:val="000000"/>
          <w:kern w:val="0"/>
          <w:sz w:val="20"/>
          <w:szCs w:val="20"/>
        </w:rPr>
        <w:t>high-sensitivity C-reactive protein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eGFR: estimated glomerular filtration rate;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ALT: </w:t>
      </w:r>
      <w:r w:rsidRP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alanine aminotransferase</w:t>
      </w:r>
      <w:r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;</w:t>
      </w:r>
      <w:r w:rsidRP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TC: </w:t>
      </w:r>
      <w:r w:rsidRPr="00C942AC">
        <w:rPr>
          <w:rFonts w:eastAsia="新細明體" w:cstheme="minorHAnsi"/>
          <w:color w:val="000000"/>
          <w:kern w:val="0"/>
          <w:sz w:val="20"/>
          <w:szCs w:val="20"/>
        </w:rPr>
        <w:t>total cholesterol;</w:t>
      </w:r>
      <w:r w:rsidRP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LDL-C:</w:t>
      </w:r>
      <w:r w:rsidRPr="00C942AC">
        <w:rPr>
          <w:rFonts w:eastAsia="新細明體" w:cstheme="minorHAnsi"/>
          <w:b/>
          <w:bCs/>
          <w:color w:val="000000"/>
          <w:kern w:val="0"/>
          <w:sz w:val="20"/>
          <w:szCs w:val="20"/>
        </w:rPr>
        <w:t> 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low-density lipoprotein cholesterol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;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HDL-C:</w:t>
      </w:r>
      <w:r w:rsidRPr="00C942AC">
        <w:rPr>
          <w:rFonts w:eastAsia="新細明體" w:cstheme="minorHAnsi"/>
          <w:b/>
          <w:bCs/>
          <w:color w:val="000000"/>
          <w:kern w:val="0"/>
          <w:sz w:val="20"/>
          <w:szCs w:val="20"/>
        </w:rPr>
        <w:t> 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high-density lipoprotein cholesterol;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 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TG: triglyceride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UACR: urin</w:t>
      </w:r>
      <w:r>
        <w:rPr>
          <w:rFonts w:eastAsia="新細明體" w:cs="Arial"/>
          <w:color w:val="000000"/>
          <w:kern w:val="0"/>
          <w:sz w:val="20"/>
          <w:szCs w:val="20"/>
        </w:rPr>
        <w:t>ary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 albumin-to-creatinine ratio; cIMT: carotid intimal thickness; HOMA-IR: homeostasis model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of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assessment</w:t>
      </w:r>
      <w:r w:rsidRPr="00002B90">
        <w:rPr>
          <w:rFonts w:cstheme="minorHAnsi"/>
          <w:sz w:val="20"/>
          <w:szCs w:val="20"/>
        </w:rPr>
        <w:t>–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insulin resistance;</w:t>
      </w:r>
      <w:r w:rsidRPr="00D55990">
        <w:rPr>
          <w:rFonts w:eastAsia="新細明體" w:cs="Arial" w:hint="eastAsia"/>
          <w:color w:val="000000" w:themeColor="text1"/>
          <w:kern w:val="0"/>
          <w:sz w:val="20"/>
          <w:szCs w:val="20"/>
        </w:rPr>
        <w:t xml:space="preserve"> </w:t>
      </w:r>
      <w:r w:rsidRPr="00D55990">
        <w:rPr>
          <w:rFonts w:eastAsia="新細明體" w:cstheme="minorHAnsi"/>
          <w:color w:val="000000" w:themeColor="text1"/>
          <w:kern w:val="0"/>
          <w:sz w:val="20"/>
          <w:szCs w:val="20"/>
          <w:shd w:val="clear" w:color="auto" w:fill="FFFFFF"/>
        </w:rPr>
        <w:t>IGF-1:</w:t>
      </w:r>
      <w:r w:rsidRPr="00D55990">
        <w:rPr>
          <w:rFonts w:eastAsia="新細明體" w:cstheme="minorHAnsi"/>
          <w:color w:val="000000" w:themeColor="text1"/>
          <w:kern w:val="0"/>
          <w:sz w:val="20"/>
          <w:szCs w:val="20"/>
        </w:rPr>
        <w:t> </w:t>
      </w:r>
      <w:r w:rsidRPr="00D55990">
        <w:rPr>
          <w:rFonts w:eastAsia="新細明體" w:cstheme="minorHAnsi"/>
          <w:color w:val="000000" w:themeColor="text1"/>
          <w:kern w:val="0"/>
          <w:sz w:val="20"/>
          <w:szCs w:val="20"/>
          <w:shd w:val="clear" w:color="auto" w:fill="FFFFFF"/>
        </w:rPr>
        <w:t>insulin-like growth factor-1</w:t>
      </w:r>
      <w:r w:rsidRPr="00D55990">
        <w:rPr>
          <w:rFonts w:eastAsia="新細明體" w:cstheme="minorHAnsi" w:hint="eastAsia"/>
          <w:color w:val="000000" w:themeColor="text1"/>
          <w:kern w:val="0"/>
          <w:sz w:val="20"/>
          <w:szCs w:val="20"/>
          <w:shd w:val="clear" w:color="auto" w:fill="FFFFFF"/>
        </w:rPr>
        <w:t>.</w:t>
      </w:r>
      <w:r w:rsidRPr="00D55990">
        <w:rPr>
          <w:rFonts w:eastAsia="新細明體" w:cs="Arial"/>
          <w:color w:val="000000" w:themeColor="text1"/>
          <w:kern w:val="0"/>
          <w:sz w:val="20"/>
          <w:szCs w:val="20"/>
        </w:rPr>
        <w:t>F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actors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adjusted for in the analysis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includ</w:t>
      </w:r>
      <w:r>
        <w:rPr>
          <w:rFonts w:eastAsia="新細明體" w:cs="Arial"/>
          <w:color w:val="000000"/>
          <w:kern w:val="0"/>
          <w:sz w:val="20"/>
          <w:szCs w:val="20"/>
        </w:rPr>
        <w:t>e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, BMI, </w:t>
      </w:r>
      <w:r>
        <w:rPr>
          <w:rFonts w:eastAsia="新細明體" w:cs="Arial"/>
          <w:color w:val="000000"/>
          <w:kern w:val="0"/>
          <w:sz w:val="20"/>
          <w:szCs w:val="20"/>
        </w:rPr>
        <w:t>MNA score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, </w:t>
      </w:r>
      <w:r>
        <w:rPr>
          <w:rFonts w:eastAsia="新細明體" w:cs="Arial"/>
          <w:color w:val="000000"/>
          <w:kern w:val="0"/>
          <w:sz w:val="20"/>
          <w:szCs w:val="20"/>
        </w:rPr>
        <w:t>hypertension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, eGFR, </w:t>
      </w:r>
      <w:r>
        <w:rPr>
          <w:rFonts w:eastAsia="新細明體" w:cs="Arial"/>
          <w:color w:val="000000"/>
          <w:kern w:val="0"/>
          <w:sz w:val="20"/>
          <w:szCs w:val="20"/>
        </w:rPr>
        <w:t>activin A, follistatin by backward stepwise method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.</w:t>
      </w:r>
    </w:p>
    <w:p w14:paraId="3E2CDD58" w14:textId="77777777" w:rsidR="00351D81" w:rsidRDefault="00351D81">
      <w:pPr>
        <w:widowControl/>
        <w:rPr>
          <w:rFonts w:eastAsia="新細明體" w:cstheme="minorHAnsi"/>
          <w:b/>
          <w:bCs/>
          <w:color w:val="000000"/>
          <w:kern w:val="0"/>
          <w:szCs w:val="24"/>
        </w:rPr>
      </w:pPr>
      <w:r>
        <w:rPr>
          <w:rFonts w:eastAsia="新細明體" w:cstheme="minorHAnsi"/>
          <w:b/>
          <w:bCs/>
          <w:color w:val="000000"/>
          <w:kern w:val="0"/>
          <w:szCs w:val="24"/>
        </w:rPr>
        <w:br w:type="page"/>
      </w:r>
    </w:p>
    <w:p w14:paraId="2BDD4F60" w14:textId="1C46D8C5" w:rsidR="00C65135" w:rsidRPr="00C942AC" w:rsidRDefault="004A5E9F" w:rsidP="00C65135">
      <w:pPr>
        <w:widowControl/>
        <w:shd w:val="clear" w:color="auto" w:fill="FFFFFF"/>
        <w:rPr>
          <w:rFonts w:eastAsia="新細明體" w:cstheme="minorHAnsi"/>
          <w:color w:val="222222"/>
          <w:kern w:val="0"/>
          <w:szCs w:val="24"/>
        </w:rPr>
      </w:pPr>
      <w:r>
        <w:rPr>
          <w:rFonts w:eastAsia="新細明體" w:cstheme="minorHAnsi"/>
          <w:b/>
          <w:bCs/>
          <w:color w:val="000000"/>
          <w:kern w:val="0"/>
          <w:szCs w:val="24"/>
        </w:rPr>
        <w:lastRenderedPageBreak/>
        <w:t xml:space="preserve">Supplementary </w:t>
      </w:r>
      <w:r w:rsidR="00C65135" w:rsidRPr="00C942AC">
        <w:rPr>
          <w:rFonts w:eastAsia="新細明體" w:cstheme="minorHAnsi"/>
          <w:b/>
          <w:bCs/>
          <w:color w:val="000000"/>
          <w:kern w:val="0"/>
          <w:szCs w:val="24"/>
        </w:rPr>
        <w:t xml:space="preserve">Table </w:t>
      </w:r>
      <w:r w:rsidR="00C65135">
        <w:rPr>
          <w:rFonts w:eastAsia="新細明體" w:cstheme="minorHAnsi"/>
          <w:b/>
          <w:bCs/>
          <w:color w:val="000000"/>
          <w:kern w:val="0"/>
          <w:szCs w:val="24"/>
        </w:rPr>
        <w:t>1B</w:t>
      </w:r>
      <w:r w:rsidR="00C65135" w:rsidRPr="00C942AC">
        <w:rPr>
          <w:rFonts w:eastAsia="新細明體" w:cstheme="minorHAnsi"/>
          <w:b/>
          <w:bCs/>
          <w:color w:val="000000"/>
          <w:kern w:val="0"/>
          <w:szCs w:val="24"/>
        </w:rPr>
        <w:t>. </w:t>
      </w:r>
      <w:r w:rsidR="00C65135">
        <w:rPr>
          <w:rFonts w:eastAsia="新細明體" w:cstheme="minorHAnsi"/>
          <w:szCs w:val="24"/>
        </w:rPr>
        <w:t>Results of l</w:t>
      </w:r>
      <w:r w:rsidR="00C65135" w:rsidRPr="00C942AC">
        <w:rPr>
          <w:rFonts w:eastAsia="新細明體" w:cstheme="minorHAnsi"/>
          <w:szCs w:val="24"/>
        </w:rPr>
        <w:t xml:space="preserve">ogistic regression analysis </w:t>
      </w:r>
      <w:r w:rsidR="00C65135">
        <w:rPr>
          <w:rFonts w:eastAsia="新細明體" w:cstheme="minorHAnsi"/>
          <w:szCs w:val="24"/>
        </w:rPr>
        <w:t>to identify</w:t>
      </w:r>
      <w:r w:rsidR="00C65135" w:rsidRPr="00C942AC">
        <w:rPr>
          <w:rFonts w:eastAsia="新細明體" w:cstheme="minorHAnsi"/>
          <w:szCs w:val="24"/>
        </w:rPr>
        <w:t xml:space="preserve"> factors associated with</w:t>
      </w:r>
      <w:r w:rsidR="00C65135" w:rsidRPr="00C942AC">
        <w:t xml:space="preserve"> </w:t>
      </w:r>
      <w:r w:rsidR="00C65135" w:rsidRPr="00C942AC">
        <w:rPr>
          <w:rFonts w:eastAsia="新細明體" w:cstheme="minorHAnsi"/>
          <w:szCs w:val="24"/>
        </w:rPr>
        <w:t xml:space="preserve">prediabetes </w:t>
      </w:r>
      <w:r w:rsidR="00C65135">
        <w:rPr>
          <w:rFonts w:eastAsia="新細明體" w:cstheme="minorHAnsi"/>
          <w:szCs w:val="24"/>
        </w:rPr>
        <w:t>and</w:t>
      </w:r>
      <w:r w:rsidR="00C65135" w:rsidRPr="00C942AC">
        <w:rPr>
          <w:rFonts w:eastAsia="新細明體" w:cstheme="minorHAnsi"/>
          <w:szCs w:val="24"/>
        </w:rPr>
        <w:t xml:space="preserve"> diabetes mellitus</w:t>
      </w:r>
      <w:r w:rsidR="00C65135">
        <w:rPr>
          <w:rFonts w:eastAsia="新細明體" w:cstheme="minorHAnsi"/>
        </w:rPr>
        <w:t xml:space="preserve"> </w:t>
      </w:r>
      <w:r w:rsidR="00C65135">
        <w:t>using enter mode with all available confounders.</w:t>
      </w:r>
    </w:p>
    <w:p w14:paraId="643ADF9A" w14:textId="77777777" w:rsidR="00C65135" w:rsidRPr="00C942AC" w:rsidRDefault="00C65135" w:rsidP="00C65135">
      <w:pPr>
        <w:widowControl/>
        <w:shd w:val="clear" w:color="auto" w:fill="FFFFFF"/>
        <w:rPr>
          <w:rFonts w:eastAsia="新細明體" w:cs="新細明體"/>
          <w:color w:val="000000"/>
          <w:kern w:val="0"/>
          <w:sz w:val="20"/>
          <w:szCs w:val="20"/>
        </w:rPr>
      </w:pPr>
      <w:r w:rsidRPr="00C942AC">
        <w:rPr>
          <w:rFonts w:ascii="新細明體" w:eastAsia="新細明體" w:hAnsi="新細明體" w:cs="新細明體"/>
          <w:b/>
          <w:bCs/>
          <w:color w:val="000000"/>
          <w:kern w:val="0"/>
          <w:sz w:val="20"/>
          <w:szCs w:val="20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1"/>
        <w:gridCol w:w="1998"/>
        <w:gridCol w:w="1089"/>
        <w:gridCol w:w="2085"/>
        <w:gridCol w:w="817"/>
      </w:tblGrid>
      <w:tr w:rsidR="00C65135" w:rsidRPr="00C942AC" w14:paraId="142FC3C5" w14:textId="77777777" w:rsidTr="00402E85">
        <w:tc>
          <w:tcPr>
            <w:tcW w:w="231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10CF5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30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AF010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29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88695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Multivariate</w:t>
            </w:r>
          </w:p>
        </w:tc>
      </w:tr>
      <w:tr w:rsidR="00C65135" w:rsidRPr="00C942AC" w14:paraId="23E29194" w14:textId="77777777" w:rsidTr="00402E85"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6148B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EBFE8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515F3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8C105D">
              <w:rPr>
                <w:rFonts w:eastAsia="新細明體" w:cs="新細明體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7EFFB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E4ED1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065C5E">
              <w:rPr>
                <w:rFonts w:eastAsia="新細明體" w:cs="新細明體"/>
                <w:b/>
                <w:bCs/>
                <w:i/>
                <w:kern w:val="0"/>
                <w:sz w:val="20"/>
                <w:szCs w:val="20"/>
              </w:rPr>
              <w:t>p v</w:t>
            </w: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alue</w:t>
            </w:r>
          </w:p>
        </w:tc>
      </w:tr>
      <w:tr w:rsidR="00C65135" w:rsidRPr="00C942AC" w14:paraId="434F550D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79296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Age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9.1 year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F6AB2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51 (1.25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CFF36" w14:textId="77777777" w:rsidR="00C65135" w:rsidRPr="00C942AC" w:rsidRDefault="00C65135" w:rsidP="00402E85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79E91" w14:textId="292B0FD3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11 (0.46–2.6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B2CB8" w14:textId="7F7F6537" w:rsidR="00C65135" w:rsidRPr="00C942AC" w:rsidRDefault="00C65135" w:rsidP="00402E85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819</w:t>
            </w:r>
          </w:p>
        </w:tc>
      </w:tr>
      <w:tr w:rsidR="00C65135" w:rsidRPr="00C942AC" w14:paraId="7FDD9CA5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EB521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Sex, male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F791EB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39 (0.96–2.0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5E9E5" w14:textId="77777777" w:rsidR="00C65135" w:rsidRPr="00C942AC" w:rsidRDefault="00C65135" w:rsidP="00402E85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7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AC40B" w14:textId="2EA751CE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76 (0.50–6.2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FA944" w14:textId="3E691720" w:rsidR="00C65135" w:rsidRPr="00C942AC" w:rsidRDefault="00C65135" w:rsidP="00402E85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380</w:t>
            </w:r>
          </w:p>
        </w:tc>
      </w:tr>
      <w:tr w:rsidR="00C65135" w:rsidRPr="00C942AC" w14:paraId="79B36E0A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F6B63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BMI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3.6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kg/m</w:t>
            </w:r>
            <w:r w:rsidRPr="008C105D">
              <w:rPr>
                <w:rFonts w:eastAsia="新細明體" w:cs="新細明體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7A222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7 (1.50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3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3E537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D5A5A" w14:textId="43386B04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1.24 (0.57–2.6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013C6" w14:textId="666E5091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591</w:t>
            </w:r>
          </w:p>
        </w:tc>
      </w:tr>
      <w:tr w:rsidR="00C65135" w:rsidRPr="00C942AC" w14:paraId="0B656180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17109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WC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9.5 c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A6CC4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74 (1.4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1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B76D6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AF590" w14:textId="01EE5172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72 (0.34–1.5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B7F08" w14:textId="3115BBE5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399</w:t>
            </w:r>
          </w:p>
        </w:tc>
      </w:tr>
      <w:tr w:rsidR="00C65135" w:rsidRPr="00C942AC" w14:paraId="07F38B5E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A2E43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MNA score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2.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D941C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94 (0.7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1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7D2DB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49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10FDA" w14:textId="3189517A" w:rsidR="00C65135" w:rsidRPr="00C942AC" w:rsidRDefault="00797307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34 (0.73–2.4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9CE12" w14:textId="2D03A8CC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797307">
              <w:rPr>
                <w:rFonts w:eastAsia="新細明體" w:cs="新細明體"/>
                <w:kern w:val="0"/>
                <w:sz w:val="20"/>
                <w:szCs w:val="20"/>
              </w:rPr>
              <w:t>0.346</w:t>
            </w:r>
          </w:p>
        </w:tc>
      </w:tr>
      <w:tr w:rsidR="00C65135" w:rsidRPr="00C942AC" w14:paraId="290E8E05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64E52" w14:textId="77777777" w:rsidR="00C65135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Current smoker, yes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6769F8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26 (0.80–1.9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92231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3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17622" w14:textId="3204A952" w:rsidR="00C65135" w:rsidRPr="00C942AC" w:rsidRDefault="00797307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09 (0.33–3.6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DE95E" w14:textId="7C078CE8" w:rsidR="00C65135" w:rsidRPr="00C942AC" w:rsidRDefault="00797307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887</w:t>
            </w:r>
          </w:p>
        </w:tc>
      </w:tr>
      <w:tr w:rsidR="00C65135" w:rsidRPr="00C942AC" w14:paraId="543A1667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B2B9C" w14:textId="77777777" w:rsidR="00C65135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Current alcohol, yes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4D8AF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78 (0.53–1.1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9A9AE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2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F7EEE" w14:textId="78658282" w:rsidR="00C65135" w:rsidRPr="00C942AC" w:rsidRDefault="00797307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86 (0.26_2.8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56114" w14:textId="77E0713F" w:rsidR="00C65135" w:rsidRPr="00C942AC" w:rsidRDefault="00797307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810</w:t>
            </w:r>
          </w:p>
        </w:tc>
      </w:tr>
      <w:tr w:rsidR="00C65135" w:rsidRPr="00C942AC" w14:paraId="03CF2181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A5AF6" w14:textId="77777777" w:rsidR="00C65135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Hypertension, yes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07EA3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2.86 (1.97–4.1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702F0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89538" w14:textId="1AC5D9AB" w:rsidR="00C65135" w:rsidRPr="00C942AC" w:rsidRDefault="00797307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2.74 (0.76–9.8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514BA1" w14:textId="333C2D8B" w:rsidR="00C65135" w:rsidRPr="00C942AC" w:rsidRDefault="00797307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124</w:t>
            </w:r>
          </w:p>
        </w:tc>
      </w:tr>
      <w:tr w:rsidR="00C65135" w:rsidRPr="00C942AC" w14:paraId="5F52BD9D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50651" w14:textId="77777777" w:rsidR="00C65135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CAD history, yes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102197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47 (0.57–3.8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5760B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42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E7C2E" w14:textId="6B96B6C2" w:rsidR="00C65135" w:rsidRPr="00C942AC" w:rsidRDefault="00D815DE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01 (0.09–11.7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ED809" w14:textId="0FEE1F00" w:rsidR="00C65135" w:rsidRPr="00C942AC" w:rsidRDefault="00D815DE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995</w:t>
            </w:r>
          </w:p>
        </w:tc>
      </w:tr>
      <w:tr w:rsidR="00C65135" w:rsidRPr="00C942AC" w14:paraId="1C7DE422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122E7" w14:textId="77777777" w:rsidR="00C65135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Lipid lowering, yes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4BCDA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3.15 (1.56–6.3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DD53B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A10B3" w14:textId="3FD4067D" w:rsidR="00C65135" w:rsidRPr="00C942AC" w:rsidRDefault="00D815DE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5.20 (0.49</w:t>
            </w:r>
            <w:r w:rsidR="00C65135"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55.61</w:t>
            </w:r>
            <w:r w:rsidR="00C65135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F7BD2" w14:textId="485A2C4B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173</w:t>
            </w:r>
          </w:p>
        </w:tc>
      </w:tr>
      <w:tr w:rsidR="00C65135" w:rsidRPr="00C942AC" w14:paraId="26D278B2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5B2B6" w14:textId="77777777" w:rsidR="00C65135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Anti-hypertension, yes=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5B91A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94 (1.28–2.9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ACAC6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1EDD6" w14:textId="1CA33236" w:rsidR="00C65135" w:rsidRPr="00C942AC" w:rsidRDefault="00D815DE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741 (0.186–2.9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E17C2" w14:textId="3BCA055A" w:rsidR="00C65135" w:rsidRPr="00C942AC" w:rsidRDefault="00D815DE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671</w:t>
            </w:r>
          </w:p>
        </w:tc>
      </w:tr>
      <w:tr w:rsidR="00C65135" w:rsidRPr="00C942AC" w14:paraId="57329B29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D0B05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SBP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7.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mmH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CAE29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55 (1.27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231BC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AE725" w14:textId="3F289E5D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0.619 (0.332–1.1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234DC" w14:textId="503C2F54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0.131</w:t>
            </w:r>
          </w:p>
        </w:tc>
      </w:tr>
      <w:tr w:rsidR="00C65135" w:rsidRPr="00C942AC" w14:paraId="07FDC176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7596C" w14:textId="77777777" w:rsidR="00C65135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HBA1c, 0.1% incremen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E62CB" w14:textId="77777777" w:rsidR="00C65135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39 (2.01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8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0E86E" w14:textId="77777777" w:rsidR="00C65135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17FE7" w14:textId="7EE50C02" w:rsidR="00C65135" w:rsidRPr="00C942AC" w:rsidRDefault="00D815DE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3.28 (2.31–4.65</w:t>
            </w:r>
            <w:r w:rsidR="00C65135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4A6BE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</w:tr>
      <w:tr w:rsidR="00C65135" w:rsidRPr="00C942AC" w14:paraId="6A2B56D4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377DA" w14:textId="77777777" w:rsidR="00C65135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FPG, 1 SD = 30.5 mg/d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9B194" w14:textId="77777777" w:rsidR="00C65135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1.05 (5.98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4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E23E8" w14:textId="77777777" w:rsidR="00C65135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4240B" w14:textId="6702A0C4" w:rsidR="00C65135" w:rsidRPr="00C942AC" w:rsidRDefault="00D815DE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90.46 (14.67–557.90</w:t>
            </w:r>
            <w:r w:rsidR="00C65135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78CA5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</w:tr>
      <w:tr w:rsidR="00C65135" w:rsidRPr="00C942AC" w14:paraId="2DCD7F58" w14:textId="77777777" w:rsidTr="00D815DE">
        <w:trPr>
          <w:trHeight w:val="418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EE865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Hs-CRP, 1 SD = 3.7 mg/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63B51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05 (0.87–1.27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E56FD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61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BE31A" w14:textId="647E0FB4" w:rsidR="00C65135" w:rsidRPr="00C942AC" w:rsidRDefault="00D815DE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88 (0.50–1.5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44951" w14:textId="532D5477" w:rsidR="00C65135" w:rsidRPr="00C942AC" w:rsidRDefault="00D815DE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655</w:t>
            </w:r>
          </w:p>
        </w:tc>
      </w:tr>
      <w:tr w:rsidR="00C65135" w:rsidRPr="00C942AC" w14:paraId="3BE6BAF0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B216B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eGFR, 1 SD = 24.5 ml/min/1.73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m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DE687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71 (0.5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8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1AF05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2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434D2" w14:textId="4AEC2501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0.83 (0.32–2.1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B4C9B" w14:textId="605486EE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0.698</w:t>
            </w:r>
          </w:p>
        </w:tc>
      </w:tr>
      <w:tr w:rsidR="00C65135" w:rsidRPr="00C942AC" w14:paraId="4449751B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E60EE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ALT, 1 SD = 21.9 U/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958D6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05 (0.87–1.2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1E36E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6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EDD0F" w14:textId="61849F28" w:rsidR="00C65135" w:rsidRPr="00C942AC" w:rsidRDefault="00D815DE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63 (0.26–1.4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36A14" w14:textId="25C9440F" w:rsidR="00C65135" w:rsidRPr="00C942AC" w:rsidRDefault="00D815DE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289</w:t>
            </w:r>
          </w:p>
        </w:tc>
      </w:tr>
      <w:tr w:rsidR="00C65135" w:rsidRPr="00C942AC" w14:paraId="1F2A537B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E5F9B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TC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34.9 mg/d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68C23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94 (0.79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1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AD17D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53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379C8" w14:textId="51C4E8F3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0.47 (0.09–2.56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3D189" w14:textId="747769D8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380</w:t>
            </w:r>
          </w:p>
        </w:tc>
      </w:tr>
      <w:tr w:rsidR="00C65135" w:rsidRPr="00C942AC" w14:paraId="7E243F84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15FF0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LDL-C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34.7 mg/d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A5440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92 (0.77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F01D3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38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5EF0C" w14:textId="068A7829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1.28 (0.29–5.6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04859" w14:textId="09306270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0.745</w:t>
            </w:r>
          </w:p>
        </w:tc>
      </w:tr>
      <w:tr w:rsidR="00C65135" w:rsidRPr="00C942AC" w14:paraId="3CD54918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5AC34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HDL-C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3.0 mg/d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C2D78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86 (0.7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0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9219F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11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BA01C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1.49 (0.95–2.3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A39B8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084</w:t>
            </w:r>
          </w:p>
        </w:tc>
      </w:tr>
      <w:tr w:rsidR="00C65135" w:rsidRPr="00C942AC" w14:paraId="208F5395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20438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TG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31.2 mg/d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8C4C5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60 (1.10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2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166AC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1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CBBAA" w14:textId="152294CC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1.72 (0.75–3.97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820CE" w14:textId="4244E3A9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202</w:t>
            </w:r>
          </w:p>
        </w:tc>
      </w:tr>
      <w:tr w:rsidR="00C65135" w:rsidRPr="00C942AC" w14:paraId="0E3D36A4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63F51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Uric acid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.4 mg/d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7C523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31 (1.09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5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2D131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019D8" w14:textId="1DC564A9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2.47 (1.26–4.87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C5387" w14:textId="61A316BD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00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9</w:t>
            </w:r>
          </w:p>
        </w:tc>
      </w:tr>
      <w:tr w:rsidR="00C65135" w:rsidRPr="00C942AC" w14:paraId="5D330201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5E7D3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Activin A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73.9 pg/m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B76F9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63 (1.31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0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008D3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F3C61" w14:textId="60438B5B" w:rsidR="00C65135" w:rsidRPr="00C942AC" w:rsidRDefault="00D815DE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3.21 (1.03–10.06</w:t>
            </w:r>
            <w:r w:rsidR="00C65135" w:rsidRPr="00C942AC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C11C8" w14:textId="0D3331D2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4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5</w:t>
            </w:r>
          </w:p>
        </w:tc>
      </w:tr>
      <w:tr w:rsidR="00C65135" w:rsidRPr="00C942AC" w14:paraId="65CD5238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0C884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Follistatin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619.2 pg/m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935DD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27 (1.05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5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1424D1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1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55557" w14:textId="301ABDC9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815DE">
              <w:rPr>
                <w:rFonts w:eastAsia="新細明體" w:cs="新細明體"/>
                <w:kern w:val="0"/>
                <w:sz w:val="20"/>
                <w:szCs w:val="20"/>
              </w:rPr>
              <w:t>0.80 (0.26–2.4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7EEB3" w14:textId="000AFBFE" w:rsidR="00C65135" w:rsidRPr="00C942AC" w:rsidRDefault="00D815DE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700</w:t>
            </w:r>
          </w:p>
        </w:tc>
      </w:tr>
      <w:tr w:rsidR="00C65135" w:rsidRPr="00C942AC" w14:paraId="72267472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81EAA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lastRenderedPageBreak/>
              <w:t>Activin A/follistatin ratio, 1 SD= 0.1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D1DF3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13 (0.94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.3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2C3F9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19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51959" w14:textId="6F2E28ED" w:rsidR="00C65135" w:rsidRPr="00C942AC" w:rsidRDefault="00DB58E1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45 (0.14–1.4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A48C5" w14:textId="05E9997E" w:rsidR="00C65135" w:rsidRPr="00C942AC" w:rsidRDefault="00DB58E1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176</w:t>
            </w:r>
          </w:p>
        </w:tc>
      </w:tr>
      <w:tr w:rsidR="00C65135" w:rsidRPr="00C942AC" w14:paraId="3BC1B1B2" w14:textId="77777777" w:rsidTr="00402E85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E332C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UACR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227.1 mg/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DFF44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7 (1.03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1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6BD33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3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54424" w14:textId="11931FCA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B58E1">
              <w:rPr>
                <w:rFonts w:eastAsia="新細明體" w:cs="新細明體"/>
                <w:kern w:val="0"/>
                <w:sz w:val="20"/>
                <w:szCs w:val="20"/>
              </w:rPr>
              <w:t>1.20 (0.37–3.9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3E129" w14:textId="5437321E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B58E1">
              <w:rPr>
                <w:rFonts w:eastAsia="新細明體" w:cs="新細明體"/>
                <w:kern w:val="0"/>
                <w:sz w:val="20"/>
                <w:szCs w:val="20"/>
              </w:rPr>
              <w:t>0.767</w:t>
            </w:r>
          </w:p>
        </w:tc>
      </w:tr>
      <w:tr w:rsidR="00C65135" w:rsidRPr="00C942AC" w14:paraId="561688E8" w14:textId="77777777" w:rsidTr="00402E85"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ABE4D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cIMT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0.16 mm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35222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12 (0.93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35)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2CB1A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222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67BBC" w14:textId="1B988C8A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B58E1">
              <w:rPr>
                <w:rFonts w:eastAsia="新細明體" w:cs="新細明體"/>
                <w:kern w:val="0"/>
                <w:sz w:val="20"/>
                <w:szCs w:val="20"/>
              </w:rPr>
              <w:t>0.72 (0.43–1.21)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5CC96" w14:textId="46545356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DB58E1">
              <w:rPr>
                <w:rFonts w:eastAsia="新細明體" w:cs="新細明體"/>
                <w:kern w:val="0"/>
                <w:sz w:val="20"/>
                <w:szCs w:val="20"/>
              </w:rPr>
              <w:t>0.719</w:t>
            </w:r>
          </w:p>
        </w:tc>
      </w:tr>
      <w:tr w:rsidR="00C65135" w:rsidRPr="00C942AC" w14:paraId="1A084336" w14:textId="77777777" w:rsidTr="00DB58E1">
        <w:tc>
          <w:tcPr>
            <w:tcW w:w="23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F1422" w14:textId="77777777" w:rsidR="00C65135" w:rsidRPr="00D55990" w:rsidRDefault="00C65135" w:rsidP="00402E85">
            <w:pPr>
              <w:widowControl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HOMA-IR, per 1-unit increment</w:t>
            </w:r>
          </w:p>
        </w:tc>
        <w:tc>
          <w:tcPr>
            <w:tcW w:w="19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42CC0" w14:textId="77777777" w:rsidR="00C65135" w:rsidRPr="00D55990" w:rsidRDefault="00C65135" w:rsidP="00402E85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.19 (1.74–2.75</w:t>
            </w:r>
            <w:r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597C4" w14:textId="77777777" w:rsidR="00C65135" w:rsidRPr="00D55990" w:rsidRDefault="00C65135" w:rsidP="00402E85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C2820" w14:textId="59FB2A73" w:rsidR="00C65135" w:rsidRPr="00C942AC" w:rsidRDefault="00DB58E1" w:rsidP="00DB58E1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51 (0.56–4.06)</w:t>
            </w:r>
          </w:p>
        </w:tc>
        <w:tc>
          <w:tcPr>
            <w:tcW w:w="8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C1902" w14:textId="13985812" w:rsidR="00C65135" w:rsidRPr="00C942AC" w:rsidRDefault="00DB58E1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414</w:t>
            </w:r>
          </w:p>
        </w:tc>
      </w:tr>
      <w:tr w:rsidR="00C65135" w:rsidRPr="00C942AC" w14:paraId="6FA31907" w14:textId="77777777" w:rsidTr="00402E85">
        <w:tc>
          <w:tcPr>
            <w:tcW w:w="231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72E28" w14:textId="77777777" w:rsidR="00C65135" w:rsidRPr="00C942AC" w:rsidRDefault="00C65135" w:rsidP="00402E85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IGF-1, 1 SD=52.1</w:t>
            </w:r>
            <w:r w:rsidRPr="00D55990">
              <w:rPr>
                <w:rFonts w:eastAsia="新細明體" w:cstheme="minorHAnsi"/>
                <w:color w:val="000000" w:themeColor="text1"/>
                <w:kern w:val="0"/>
                <w:szCs w:val="24"/>
              </w:rPr>
              <w:t xml:space="preserve"> </w:t>
            </w:r>
            <w:r w:rsidRPr="00D55990">
              <w:rPr>
                <w:rFonts w:eastAsia="新細明體" w:cstheme="minorHAnsi"/>
                <w:color w:val="000000" w:themeColor="text1"/>
                <w:kern w:val="0"/>
                <w:sz w:val="20"/>
                <w:szCs w:val="20"/>
              </w:rPr>
              <w:t>ng/ml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28F93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0.87 (0.7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1.04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AA21C" w14:textId="77777777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0.124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A16B7" w14:textId="3A6CC9C1" w:rsidR="00C65135" w:rsidRPr="00C942AC" w:rsidRDefault="00DB58E1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56 (0.28</w:t>
            </w:r>
            <w:r w:rsidR="00C65135"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1.14</w:t>
            </w:r>
            <w:r w:rsidR="00C65135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63EC7" w14:textId="2C795779" w:rsidR="00C65135" w:rsidRPr="00C942AC" w:rsidRDefault="00C65135" w:rsidP="00402E85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="00DB58E1">
              <w:rPr>
                <w:rFonts w:eastAsia="新細明體" w:cs="新細明體"/>
                <w:kern w:val="0"/>
                <w:sz w:val="20"/>
                <w:szCs w:val="20"/>
              </w:rPr>
              <w:t>107</w:t>
            </w:r>
          </w:p>
        </w:tc>
      </w:tr>
    </w:tbl>
    <w:p w14:paraId="5F041F59" w14:textId="6D876D77" w:rsidR="00C65135" w:rsidRPr="00C942AC" w:rsidRDefault="00C65135" w:rsidP="00C65135">
      <w:pPr>
        <w:widowControl/>
        <w:shd w:val="clear" w:color="auto" w:fill="FFFFFF"/>
        <w:rPr>
          <w:rFonts w:eastAsia="新細明體" w:cs="Arial"/>
          <w:color w:val="222222"/>
          <w:kern w:val="0"/>
          <w:sz w:val="20"/>
          <w:szCs w:val="20"/>
        </w:rPr>
      </w:pPr>
      <w:r>
        <w:rPr>
          <w:rFonts w:eastAsia="新細明體" w:cs="Arial"/>
          <w:color w:val="000000"/>
          <w:kern w:val="0"/>
          <w:sz w:val="20"/>
          <w:szCs w:val="20"/>
        </w:rPr>
        <w:t xml:space="preserve">CI: confidence interval; SD: standard deviation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BMI: body mass index;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WC: waist circumference; MNA: mini-nutrition assessment; CAD: coronary artery disease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SBP: systolic blood pressure; HbA1c: hemoglobin A1c</w:t>
      </w:r>
      <w:r>
        <w:rPr>
          <w:rFonts w:eastAsia="新細明體" w:cs="Arial"/>
          <w:color w:val="000000"/>
          <w:kern w:val="0"/>
          <w:sz w:val="20"/>
          <w:szCs w:val="20"/>
        </w:rPr>
        <w:t>;</w:t>
      </w:r>
      <w:r w:rsidRPr="00C06CCE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FPG, fasting plasma glucose;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hs-CRP: </w:t>
      </w:r>
      <w:r w:rsidRPr="00417834">
        <w:rPr>
          <w:rFonts w:eastAsia="新細明體" w:cs="Arial"/>
          <w:color w:val="000000"/>
          <w:kern w:val="0"/>
          <w:sz w:val="20"/>
          <w:szCs w:val="20"/>
        </w:rPr>
        <w:t>high-sensitivity C-reactive protein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eGFR: estimated glomerular filtration rate;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ALT: </w:t>
      </w:r>
      <w:r w:rsidRP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alanine aminotransferase</w:t>
      </w:r>
      <w:r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;</w:t>
      </w:r>
      <w:r w:rsidRP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TC: </w:t>
      </w:r>
      <w:r w:rsidRPr="00C942AC">
        <w:rPr>
          <w:rFonts w:eastAsia="新細明體" w:cstheme="minorHAnsi"/>
          <w:color w:val="000000"/>
          <w:kern w:val="0"/>
          <w:sz w:val="20"/>
          <w:szCs w:val="20"/>
        </w:rPr>
        <w:t>total cholesterol;</w:t>
      </w:r>
      <w:r w:rsidRP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LDL-C:</w:t>
      </w:r>
      <w:r w:rsidRPr="00C942AC">
        <w:rPr>
          <w:rFonts w:eastAsia="新細明體" w:cstheme="minorHAnsi"/>
          <w:b/>
          <w:bCs/>
          <w:color w:val="000000"/>
          <w:kern w:val="0"/>
          <w:sz w:val="20"/>
          <w:szCs w:val="20"/>
        </w:rPr>
        <w:t> 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low-density lipoprotein cholesterol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;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HDL-C:</w:t>
      </w:r>
      <w:r w:rsidRPr="00C942AC">
        <w:rPr>
          <w:rFonts w:eastAsia="新細明體" w:cstheme="minorHAnsi"/>
          <w:b/>
          <w:bCs/>
          <w:color w:val="000000"/>
          <w:kern w:val="0"/>
          <w:sz w:val="20"/>
          <w:szCs w:val="20"/>
        </w:rPr>
        <w:t> 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high-density lipoprotein cholesterol;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 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TG: triglyceride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UACR: urin</w:t>
      </w:r>
      <w:r>
        <w:rPr>
          <w:rFonts w:eastAsia="新細明體" w:cs="Arial"/>
          <w:color w:val="000000"/>
          <w:kern w:val="0"/>
          <w:sz w:val="20"/>
          <w:szCs w:val="20"/>
        </w:rPr>
        <w:t>ary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 albumin-to-creatinine ratio; cIMT: carotid intimal thickness; HOMA-IR: homeostasis model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of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assessment</w:t>
      </w:r>
      <w:r w:rsidRPr="00002B90">
        <w:rPr>
          <w:rFonts w:cstheme="minorHAnsi"/>
          <w:sz w:val="20"/>
          <w:szCs w:val="20"/>
        </w:rPr>
        <w:t>–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insulin resistance;</w:t>
      </w:r>
      <w:r w:rsidRPr="00D55990">
        <w:rPr>
          <w:rFonts w:eastAsia="新細明體" w:cs="Arial" w:hint="eastAsia"/>
          <w:color w:val="000000" w:themeColor="text1"/>
          <w:kern w:val="0"/>
          <w:sz w:val="20"/>
          <w:szCs w:val="20"/>
        </w:rPr>
        <w:t xml:space="preserve"> </w:t>
      </w:r>
      <w:r w:rsidRPr="00D55990">
        <w:rPr>
          <w:rFonts w:eastAsia="新細明體" w:cstheme="minorHAnsi"/>
          <w:color w:val="000000" w:themeColor="text1"/>
          <w:kern w:val="0"/>
          <w:sz w:val="20"/>
          <w:szCs w:val="20"/>
          <w:shd w:val="clear" w:color="auto" w:fill="FFFFFF"/>
        </w:rPr>
        <w:t>IGF-1:</w:t>
      </w:r>
      <w:r w:rsidRPr="00D55990">
        <w:rPr>
          <w:rFonts w:eastAsia="新細明體" w:cstheme="minorHAnsi"/>
          <w:color w:val="000000" w:themeColor="text1"/>
          <w:kern w:val="0"/>
          <w:sz w:val="20"/>
          <w:szCs w:val="20"/>
        </w:rPr>
        <w:t> </w:t>
      </w:r>
      <w:r w:rsidRPr="00D55990">
        <w:rPr>
          <w:rFonts w:eastAsia="新細明體" w:cstheme="minorHAnsi"/>
          <w:color w:val="000000" w:themeColor="text1"/>
          <w:kern w:val="0"/>
          <w:sz w:val="20"/>
          <w:szCs w:val="20"/>
          <w:shd w:val="clear" w:color="auto" w:fill="FFFFFF"/>
        </w:rPr>
        <w:t>insulin-like growth factor-1</w:t>
      </w:r>
      <w:r w:rsidRPr="00D55990">
        <w:rPr>
          <w:rFonts w:eastAsia="新細明體" w:cstheme="minorHAnsi" w:hint="eastAsia"/>
          <w:color w:val="000000" w:themeColor="text1"/>
          <w:kern w:val="0"/>
          <w:sz w:val="20"/>
          <w:szCs w:val="20"/>
          <w:shd w:val="clear" w:color="auto" w:fill="FFFFFF"/>
        </w:rPr>
        <w:t>.</w:t>
      </w:r>
      <w:r w:rsidRPr="00D55990">
        <w:rPr>
          <w:rFonts w:eastAsia="新細明體" w:cs="Arial"/>
          <w:color w:val="000000" w:themeColor="text1"/>
          <w:kern w:val="0"/>
          <w:sz w:val="20"/>
          <w:szCs w:val="20"/>
        </w:rPr>
        <w:t>F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actors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adjusted for in the analysis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includ</w:t>
      </w:r>
      <w:r>
        <w:rPr>
          <w:rFonts w:eastAsia="新細明體" w:cs="Arial"/>
          <w:color w:val="000000"/>
          <w:kern w:val="0"/>
          <w:sz w:val="20"/>
          <w:szCs w:val="20"/>
        </w:rPr>
        <w:t>e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, BMI, </w:t>
      </w:r>
      <w:r>
        <w:rPr>
          <w:rFonts w:eastAsia="新細明體" w:cs="Arial"/>
          <w:color w:val="000000"/>
          <w:kern w:val="0"/>
          <w:sz w:val="20"/>
          <w:szCs w:val="20"/>
        </w:rPr>
        <w:t>MNA score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, </w:t>
      </w:r>
      <w:r>
        <w:rPr>
          <w:rFonts w:eastAsia="新細明體" w:cs="Arial"/>
          <w:color w:val="000000"/>
          <w:kern w:val="0"/>
          <w:sz w:val="20"/>
          <w:szCs w:val="20"/>
        </w:rPr>
        <w:t>hypertension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, eGFR, </w:t>
      </w:r>
      <w:r>
        <w:rPr>
          <w:rFonts w:eastAsia="新細明體" w:cs="Arial"/>
          <w:color w:val="000000"/>
          <w:kern w:val="0"/>
          <w:sz w:val="20"/>
          <w:szCs w:val="20"/>
        </w:rPr>
        <w:t>activin A, follistatin by enter mode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.</w:t>
      </w:r>
    </w:p>
    <w:p w14:paraId="1CB3B236" w14:textId="77777777" w:rsidR="00C65135" w:rsidRDefault="00C65135">
      <w:pPr>
        <w:widowControl/>
        <w:rPr>
          <w:rFonts w:eastAsia="新細明體" w:cstheme="minorHAnsi"/>
          <w:b/>
          <w:bCs/>
          <w:color w:val="000000"/>
          <w:kern w:val="0"/>
          <w:szCs w:val="24"/>
        </w:rPr>
      </w:pPr>
      <w:r>
        <w:rPr>
          <w:rFonts w:eastAsia="新細明體" w:cstheme="minorHAnsi"/>
          <w:b/>
          <w:bCs/>
          <w:color w:val="000000"/>
          <w:kern w:val="0"/>
          <w:szCs w:val="24"/>
        </w:rPr>
        <w:br w:type="page"/>
      </w:r>
    </w:p>
    <w:p w14:paraId="53C9F4F9" w14:textId="3C337246" w:rsidR="0089618C" w:rsidRPr="00C942AC" w:rsidRDefault="00350D46" w:rsidP="0089618C">
      <w:pPr>
        <w:widowControl/>
        <w:shd w:val="clear" w:color="auto" w:fill="FFFFFF"/>
        <w:rPr>
          <w:rFonts w:eastAsia="新細明體" w:cstheme="minorHAnsi"/>
          <w:color w:val="222222"/>
          <w:kern w:val="0"/>
          <w:szCs w:val="24"/>
        </w:rPr>
      </w:pPr>
      <w:r>
        <w:rPr>
          <w:rFonts w:eastAsia="新細明體" w:cstheme="minorHAnsi"/>
          <w:b/>
          <w:bCs/>
          <w:color w:val="000000"/>
          <w:kern w:val="0"/>
          <w:szCs w:val="24"/>
        </w:rPr>
        <w:lastRenderedPageBreak/>
        <w:t xml:space="preserve">Supplementary </w:t>
      </w:r>
      <w:r w:rsidR="0089618C" w:rsidRPr="00C942AC">
        <w:rPr>
          <w:rFonts w:eastAsia="新細明體" w:cstheme="minorHAnsi"/>
          <w:b/>
          <w:bCs/>
          <w:color w:val="000000"/>
          <w:kern w:val="0"/>
          <w:szCs w:val="24"/>
        </w:rPr>
        <w:t xml:space="preserve">Table </w:t>
      </w:r>
      <w:r>
        <w:rPr>
          <w:rFonts w:eastAsia="新細明體" w:cstheme="minorHAnsi"/>
          <w:b/>
          <w:bCs/>
          <w:color w:val="000000"/>
          <w:kern w:val="0"/>
          <w:szCs w:val="24"/>
        </w:rPr>
        <w:t>2A</w:t>
      </w:r>
      <w:r w:rsidR="0089618C" w:rsidRPr="00C942AC">
        <w:rPr>
          <w:rFonts w:eastAsia="新細明體" w:cstheme="minorHAnsi"/>
          <w:b/>
          <w:bCs/>
          <w:color w:val="000000"/>
          <w:kern w:val="0"/>
          <w:szCs w:val="24"/>
        </w:rPr>
        <w:t>. </w:t>
      </w:r>
      <w:r w:rsidR="0089618C">
        <w:rPr>
          <w:rFonts w:eastAsia="新細明體" w:cstheme="minorHAnsi"/>
          <w:szCs w:val="24"/>
        </w:rPr>
        <w:t>Results of l</w:t>
      </w:r>
      <w:r w:rsidR="0089618C" w:rsidRPr="00C942AC">
        <w:rPr>
          <w:rFonts w:eastAsia="新細明體" w:cstheme="minorHAnsi"/>
          <w:szCs w:val="24"/>
        </w:rPr>
        <w:t xml:space="preserve">ogistic regression analysis </w:t>
      </w:r>
      <w:r w:rsidR="0089618C">
        <w:rPr>
          <w:rFonts w:eastAsia="新細明體" w:cstheme="minorHAnsi"/>
          <w:szCs w:val="24"/>
        </w:rPr>
        <w:t>to identify</w:t>
      </w:r>
      <w:r w:rsidR="0089618C" w:rsidRPr="00C942AC">
        <w:rPr>
          <w:rFonts w:eastAsia="新細明體" w:cstheme="minorHAnsi"/>
          <w:szCs w:val="24"/>
        </w:rPr>
        <w:t xml:space="preserve"> factors associated with diabetes mellitus</w:t>
      </w:r>
      <w:r w:rsidR="0089618C">
        <w:rPr>
          <w:rFonts w:eastAsia="新細明體" w:cstheme="minorHAnsi"/>
        </w:rPr>
        <w:t xml:space="preserve"> </w:t>
      </w:r>
      <w:r w:rsidR="00C43E7C">
        <w:t>using back</w:t>
      </w:r>
      <w:r w:rsidR="0089618C">
        <w:t>ward stepwise with all available confounders.</w:t>
      </w:r>
    </w:p>
    <w:p w14:paraId="05C7E275" w14:textId="77777777" w:rsidR="0089618C" w:rsidRPr="00C942AC" w:rsidRDefault="0089618C" w:rsidP="0089618C">
      <w:pPr>
        <w:widowControl/>
        <w:shd w:val="clear" w:color="auto" w:fill="FFFFFF"/>
        <w:rPr>
          <w:rFonts w:eastAsia="新細明體" w:cs="新細明體"/>
          <w:color w:val="000000"/>
          <w:kern w:val="0"/>
          <w:sz w:val="20"/>
          <w:szCs w:val="20"/>
        </w:rPr>
      </w:pPr>
      <w:r w:rsidRPr="00C942AC">
        <w:rPr>
          <w:rFonts w:ascii="新細明體" w:eastAsia="新細明體" w:hAnsi="新細明體" w:cs="新細明體"/>
          <w:b/>
          <w:bCs/>
          <w:color w:val="000000"/>
          <w:kern w:val="0"/>
          <w:sz w:val="20"/>
          <w:szCs w:val="20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9"/>
        <w:gridCol w:w="2008"/>
        <w:gridCol w:w="1091"/>
        <w:gridCol w:w="1911"/>
        <w:gridCol w:w="971"/>
      </w:tblGrid>
      <w:tr w:rsidR="00A209D9" w:rsidRPr="00C942AC" w14:paraId="42F69D01" w14:textId="77777777" w:rsidTr="001B38CE">
        <w:tc>
          <w:tcPr>
            <w:tcW w:w="23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7487E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30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4E723" w14:textId="1AEE0226" w:rsidR="0089618C" w:rsidRPr="00C942AC" w:rsidRDefault="00A209D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28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3E9A2" w14:textId="1563EFDB" w:rsidR="0089618C" w:rsidRPr="00C942AC" w:rsidRDefault="00EF0AD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Multivariate</w:t>
            </w:r>
          </w:p>
        </w:tc>
      </w:tr>
      <w:tr w:rsidR="001B38CE" w:rsidRPr="00C942AC" w14:paraId="667D92A9" w14:textId="77777777" w:rsidTr="001B38CE"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20F33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DD738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641F5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8C105D">
              <w:rPr>
                <w:rFonts w:eastAsia="新細明體" w:cs="新細明體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D19D7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50BAB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065C5E">
              <w:rPr>
                <w:rFonts w:eastAsia="新細明體" w:cs="新細明體"/>
                <w:b/>
                <w:bCs/>
                <w:i/>
                <w:kern w:val="0"/>
                <w:sz w:val="20"/>
                <w:szCs w:val="20"/>
              </w:rPr>
              <w:t>p v</w:t>
            </w: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alue</w:t>
            </w:r>
          </w:p>
        </w:tc>
      </w:tr>
      <w:tr w:rsidR="001B38CE" w:rsidRPr="00C942AC" w14:paraId="68F74440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03AAD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Age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9.1 year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80485" w14:textId="536FC311" w:rsidR="0089618C" w:rsidRPr="00C942AC" w:rsidRDefault="00845224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16 (0.9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23DF5" w14:textId="5FFDCFF0" w:rsidR="0089618C" w:rsidRPr="00C942AC" w:rsidRDefault="00F6091C" w:rsidP="009E03FD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22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F9919" w14:textId="7A23A843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13DA9" w14:textId="3C6B1755" w:rsidR="0089618C" w:rsidRPr="00C942AC" w:rsidRDefault="0089618C" w:rsidP="009E03FD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A209D9" w:rsidRPr="00C942AC" w14:paraId="1A72E059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423E7" w14:textId="13170EED" w:rsidR="00D51F4A" w:rsidRPr="00C942AC" w:rsidRDefault="00D51F4A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Sex</w:t>
            </w:r>
            <w:r w:rsidR="007657FE">
              <w:rPr>
                <w:rFonts w:eastAsia="新細明體" w:cs="新細明體"/>
                <w:kern w:val="0"/>
                <w:sz w:val="20"/>
                <w:szCs w:val="20"/>
              </w:rPr>
              <w:t>, male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120600" w14:textId="41C0338D" w:rsidR="00D51F4A" w:rsidRPr="00C942AC" w:rsidRDefault="00F6091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0</w:t>
            </w:r>
            <w:r w:rsidR="007657FE">
              <w:rPr>
                <w:rFonts w:eastAsia="新細明體" w:cs="新細明體"/>
                <w:kern w:val="0"/>
                <w:sz w:val="20"/>
                <w:szCs w:val="20"/>
              </w:rPr>
              <w:t xml:space="preserve">9 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(0.</w:t>
            </w:r>
            <w:r w:rsidR="007657FE">
              <w:rPr>
                <w:rFonts w:eastAsia="新細明體" w:cs="新細明體"/>
                <w:kern w:val="0"/>
                <w:sz w:val="20"/>
                <w:szCs w:val="20"/>
              </w:rPr>
              <w:t>6</w:t>
            </w:r>
            <w:r w:rsidR="00203789">
              <w:rPr>
                <w:rFonts w:eastAsia="新細明體" w:cs="新細明體"/>
                <w:kern w:val="0"/>
                <w:sz w:val="20"/>
                <w:szCs w:val="20"/>
              </w:rPr>
              <w:t>8–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1.73</w:t>
            </w:r>
            <w:r w:rsidR="007657FE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CE081" w14:textId="35B9FA23" w:rsidR="00D51F4A" w:rsidRPr="00C942AC" w:rsidRDefault="00F6091C" w:rsidP="009E03FD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="007657FE">
              <w:rPr>
                <w:rFonts w:eastAsia="新細明體" w:cs="新細明體"/>
                <w:kern w:val="0"/>
                <w:sz w:val="20"/>
                <w:szCs w:val="20"/>
              </w:rPr>
              <w:t>7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2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D78AD" w14:textId="77777777" w:rsidR="00D51F4A" w:rsidRPr="00C942AC" w:rsidRDefault="00D51F4A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B4716" w14:textId="77777777" w:rsidR="00D51F4A" w:rsidRPr="00C942AC" w:rsidRDefault="00D51F4A" w:rsidP="009E03FD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1B38CE" w:rsidRPr="00C942AC" w14:paraId="0D55C922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22C81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BMI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3.6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kg/m</w:t>
            </w:r>
            <w:r w:rsidRPr="008C105D">
              <w:rPr>
                <w:rFonts w:eastAsia="新細明體" w:cs="新細明體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24839" w14:textId="6D3BE9E5" w:rsidR="0089618C" w:rsidRPr="00C942AC" w:rsidRDefault="00F6091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6 (1.16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1.82</w:t>
            </w:r>
            <w:r w:rsidR="0089618C" w:rsidRPr="00C942AC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99A2E" w14:textId="2E88E756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CD112" w14:textId="6F35B105" w:rsidR="0089618C" w:rsidRPr="00C942AC" w:rsidRDefault="0089618C" w:rsidP="00357E66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D6AC5" w14:textId="03BCB45C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1B38CE" w:rsidRPr="00C942AC" w14:paraId="751F595B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1CE5B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WC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9.5 c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64AF4" w14:textId="02B7A165" w:rsidR="0089618C" w:rsidRPr="00C942AC" w:rsidRDefault="00F6091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62 (1.2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0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660F0" w14:textId="37D5EB84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1990D" w14:textId="4323ADDF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95499" w14:textId="4AD21A41" w:rsidR="0089618C" w:rsidRPr="00C942AC" w:rsidRDefault="0089618C" w:rsidP="005A5D08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1B38CE" w:rsidRPr="00C942AC" w14:paraId="3558C286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3E7DA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MNA score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2.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27055" w14:textId="1ED156BA" w:rsidR="0089618C" w:rsidRPr="00C942AC" w:rsidRDefault="00F6091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77 (0.6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9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C5A6D" w14:textId="68951E3A" w:rsidR="0089618C" w:rsidRPr="00C942AC" w:rsidRDefault="0089618C" w:rsidP="00F6091C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="00F6091C">
              <w:rPr>
                <w:rFonts w:eastAsia="新細明體" w:cs="新細明體"/>
                <w:kern w:val="0"/>
                <w:sz w:val="20"/>
                <w:szCs w:val="20"/>
              </w:rPr>
              <w:t>01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5D080" w14:textId="6153CCF2" w:rsidR="0089618C" w:rsidRPr="00C942AC" w:rsidRDefault="0089618C" w:rsidP="005A5D08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CB497" w14:textId="66EA3C99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7657FE" w:rsidRPr="00C942AC" w14:paraId="2C42D248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0D1E3" w14:textId="768EAF0C" w:rsidR="007657FE" w:rsidRDefault="00E0569D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Current smoker</w:t>
            </w:r>
            <w:r w:rsidR="001B38CE">
              <w:rPr>
                <w:rFonts w:eastAsia="新細明體" w:cs="新細明體"/>
                <w:kern w:val="0"/>
                <w:sz w:val="20"/>
                <w:szCs w:val="20"/>
              </w:rPr>
              <w:t>, yes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0AA30" w14:textId="21018011" w:rsidR="007657FE" w:rsidRPr="00C942AC" w:rsidRDefault="0020378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29 (0.74–</w:t>
            </w:r>
            <w:r w:rsidR="00F6091C">
              <w:rPr>
                <w:rFonts w:eastAsia="新細明體" w:cs="新細明體"/>
                <w:kern w:val="0"/>
                <w:sz w:val="20"/>
                <w:szCs w:val="20"/>
              </w:rPr>
              <w:t>2.23</w:t>
            </w:r>
            <w:r w:rsidR="00F61B17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DBA2C" w14:textId="6E461706" w:rsidR="007657FE" w:rsidRPr="00C942AC" w:rsidRDefault="00F61B17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3</w:t>
            </w:r>
            <w:r w:rsidR="00F6091C">
              <w:rPr>
                <w:rFonts w:eastAsia="新細明體" w:cs="新細明體"/>
                <w:kern w:val="0"/>
                <w:sz w:val="20"/>
                <w:szCs w:val="20"/>
              </w:rPr>
              <w:t>7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BEF72" w14:textId="77777777" w:rsidR="007657FE" w:rsidRPr="00C942AC" w:rsidRDefault="007657FE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DAA80" w14:textId="77777777" w:rsidR="007657FE" w:rsidRPr="00C942AC" w:rsidRDefault="007657FE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7657FE" w:rsidRPr="00C942AC" w14:paraId="025E19EE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A0B1E" w14:textId="5ADE63C2" w:rsidR="007657FE" w:rsidRDefault="001B38CE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Current alcohol, yes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93977" w14:textId="22D14C17" w:rsidR="007657FE" w:rsidRPr="00C942AC" w:rsidRDefault="0020378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58 (0.34–</w:t>
            </w:r>
            <w:r w:rsidR="00F6091C">
              <w:rPr>
                <w:rFonts w:eastAsia="新細明體" w:cs="新細明體"/>
                <w:kern w:val="0"/>
                <w:sz w:val="20"/>
                <w:szCs w:val="20"/>
              </w:rPr>
              <w:t>1.00</w:t>
            </w:r>
            <w:r w:rsidR="003B5E30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E7395" w14:textId="136122BF" w:rsidR="007657FE" w:rsidRPr="00C942AC" w:rsidRDefault="00F6091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5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4DD72" w14:textId="7DC9959D" w:rsidR="007657FE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11 (0.02</w:t>
            </w:r>
            <w:r w:rsidR="005A5D08"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55</w:t>
            </w:r>
            <w:r w:rsidR="005A5D08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0085F" w14:textId="0970BD20" w:rsidR="007657FE" w:rsidRPr="00C942AC" w:rsidRDefault="005A5D08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0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7</w:t>
            </w:r>
          </w:p>
        </w:tc>
      </w:tr>
      <w:tr w:rsidR="001B38CE" w:rsidRPr="00C942AC" w14:paraId="592AB236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FBFDE" w14:textId="5603B621" w:rsidR="001B38CE" w:rsidRDefault="001B38CE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Hypertension, yes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0805D" w14:textId="72AD6B75" w:rsidR="001B38CE" w:rsidRPr="00C942AC" w:rsidRDefault="00F6091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2.</w:t>
            </w:r>
            <w:r w:rsidR="003B5E30">
              <w:rPr>
                <w:rFonts w:eastAsia="新細明體" w:cs="新細明體"/>
                <w:kern w:val="0"/>
                <w:sz w:val="20"/>
                <w:szCs w:val="20"/>
              </w:rPr>
              <w:t>6</w:t>
            </w:r>
            <w:r w:rsidR="00203789">
              <w:rPr>
                <w:rFonts w:eastAsia="新細明體" w:cs="新細明體"/>
                <w:kern w:val="0"/>
                <w:sz w:val="20"/>
                <w:szCs w:val="20"/>
              </w:rPr>
              <w:t>1 (1.59–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4.30</w:t>
            </w:r>
            <w:r w:rsidR="003B5E30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94C06" w14:textId="43C5B833" w:rsidR="001B38CE" w:rsidRPr="00C942AC" w:rsidRDefault="003B5E30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64CA8" w14:textId="58A0805F" w:rsidR="001B38CE" w:rsidRPr="00C942AC" w:rsidRDefault="001B38CE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7B801" w14:textId="25DE81FD" w:rsidR="001B38CE" w:rsidRPr="00C942AC" w:rsidRDefault="001B38CE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1B38CE" w:rsidRPr="00C942AC" w14:paraId="4ABB9799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70D2E" w14:textId="19B39D1B" w:rsidR="001B38CE" w:rsidRDefault="001B38CE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CAD history, yes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17719" w14:textId="689A9867" w:rsidR="001B38CE" w:rsidRPr="00C942AC" w:rsidRDefault="0020378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61 (0.56–</w:t>
            </w:r>
            <w:r w:rsidR="00F64A52">
              <w:rPr>
                <w:rFonts w:eastAsia="新細明體" w:cs="新細明體"/>
                <w:kern w:val="0"/>
                <w:sz w:val="20"/>
                <w:szCs w:val="20"/>
              </w:rPr>
              <w:t>4.59</w:t>
            </w:r>
            <w:r w:rsidR="003B5E30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2EEAB" w14:textId="02246C8C" w:rsidR="001B38CE" w:rsidRPr="00C942AC" w:rsidRDefault="003B5E30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="00F64A52">
              <w:rPr>
                <w:rFonts w:eastAsia="新細明體" w:cs="新細明體"/>
                <w:kern w:val="0"/>
                <w:sz w:val="20"/>
                <w:szCs w:val="20"/>
              </w:rPr>
              <w:t>37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B083D" w14:textId="77777777" w:rsidR="001B38CE" w:rsidRPr="00C942AC" w:rsidRDefault="001B38CE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7D823" w14:textId="77777777" w:rsidR="001B38CE" w:rsidRPr="00C942AC" w:rsidRDefault="001B38CE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1B38CE" w:rsidRPr="00C942AC" w14:paraId="524ABF36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07DA9" w14:textId="50FC14A2" w:rsidR="001B38CE" w:rsidRDefault="001B38CE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Lipid lowering, yes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181A0" w14:textId="1AD05777" w:rsidR="001B38CE" w:rsidRPr="00C942AC" w:rsidRDefault="0020378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4.20 (2.24–</w:t>
            </w:r>
            <w:r w:rsidR="00F64A52">
              <w:rPr>
                <w:rFonts w:eastAsia="新細明體" w:cs="新細明體"/>
                <w:kern w:val="0"/>
                <w:sz w:val="20"/>
                <w:szCs w:val="20"/>
              </w:rPr>
              <w:t>7.86</w:t>
            </w:r>
            <w:r w:rsidR="000D3526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56D109" w14:textId="50D42462" w:rsidR="001B38CE" w:rsidRPr="00C942AC" w:rsidRDefault="00F64A52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</w:t>
            </w:r>
            <w:r w:rsidR="000D3526">
              <w:rPr>
                <w:rFonts w:eastAsia="新細明體" w:cs="新細明體"/>
                <w:kern w:val="0"/>
                <w:sz w:val="20"/>
                <w:szCs w:val="20"/>
              </w:rPr>
              <w:t>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9E0E0E" w14:textId="5D74EDD7" w:rsidR="001B38CE" w:rsidRPr="00C942AC" w:rsidRDefault="001B38CE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DE304" w14:textId="69D5379B" w:rsidR="001B38CE" w:rsidRPr="00C942AC" w:rsidRDefault="001B38CE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1B38CE" w:rsidRPr="00C942AC" w14:paraId="508C2DD7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1BE88" w14:textId="1DA62797" w:rsidR="001B38CE" w:rsidRDefault="001B38CE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Anti-hypertension, yes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7571F" w14:textId="3291FCC6" w:rsidR="001B38CE" w:rsidRPr="00C942AC" w:rsidRDefault="0020378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2.32 (1.43–</w:t>
            </w:r>
            <w:r w:rsidR="00F64A52">
              <w:rPr>
                <w:rFonts w:eastAsia="新細明體" w:cs="新細明體"/>
                <w:kern w:val="0"/>
                <w:sz w:val="20"/>
                <w:szCs w:val="20"/>
              </w:rPr>
              <w:t>3.76</w:t>
            </w:r>
            <w:r w:rsidR="000D3526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C639DE" w14:textId="2F2A30B1" w:rsidR="001B38CE" w:rsidRPr="00C942AC" w:rsidRDefault="000D3526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0</w:t>
            </w:r>
            <w:r w:rsidR="00F64A52">
              <w:rPr>
                <w:rFonts w:eastAsia="新細明體" w:cs="新細明體"/>
                <w:kern w:val="0"/>
                <w:sz w:val="20"/>
                <w:szCs w:val="20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6F25B" w14:textId="77777777" w:rsidR="001B38CE" w:rsidRPr="00C942AC" w:rsidRDefault="001B38CE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C7EE1" w14:textId="77777777" w:rsidR="001B38CE" w:rsidRPr="00C942AC" w:rsidRDefault="001B38CE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1B38CE" w:rsidRPr="00C942AC" w14:paraId="5A712D8D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B54F7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SBP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7.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mmHg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749BD" w14:textId="05B9122E" w:rsidR="0089618C" w:rsidRPr="00C942AC" w:rsidRDefault="00995EE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4 (1.14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4D8D6" w14:textId="3D56CA14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0</w:t>
            </w:r>
            <w:r w:rsidR="00995EEF">
              <w:rPr>
                <w:rFonts w:eastAsia="新細明體" w:cs="新細明體"/>
                <w:kern w:val="0"/>
                <w:sz w:val="20"/>
                <w:szCs w:val="20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F6947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692F9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8D7588" w:rsidRPr="00C942AC" w14:paraId="36954450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97826" w14:textId="2EE1692E" w:rsidR="008D7588" w:rsidRDefault="008D7588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HBA1c, 0.1% increment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3108A" w14:textId="4943D173" w:rsidR="008D7588" w:rsidRDefault="008D7588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63 (1.46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E4398" w14:textId="7119046D" w:rsidR="008D7588" w:rsidRDefault="008D7588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83E04E" w14:textId="2824B99E" w:rsidR="008D7588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68 (1.42</w:t>
            </w:r>
            <w:r w:rsidR="005A5D08"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1.99</w:t>
            </w:r>
            <w:r w:rsidR="005A5D08">
              <w:rPr>
                <w:rFonts w:eastAsia="新細明體" w:cs="新細明體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0F21E" w14:textId="1CF10DAA" w:rsidR="008D7588" w:rsidRPr="00C942AC" w:rsidRDefault="005A5D08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</w:tr>
      <w:tr w:rsidR="008D7588" w:rsidRPr="00C942AC" w14:paraId="417C4841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B49D7" w14:textId="04ECD202" w:rsidR="008D7588" w:rsidRDefault="008D7588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FPG, 1 SD = 30.5 mg/d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C7980" w14:textId="0BDC76C2" w:rsidR="008D7588" w:rsidRDefault="008D7588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24.21 (11.78–49.7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DE669" w14:textId="23C4AE4B" w:rsidR="008D7588" w:rsidRDefault="008D7588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D2BDA" w14:textId="59268DC0" w:rsidR="008D7588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24.78</w:t>
            </w:r>
            <w:r w:rsidR="005A5D08"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(6.54</w:t>
            </w:r>
            <w:r w:rsidR="005A5D08"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93.95</w:t>
            </w:r>
            <w:r w:rsidR="005A5D08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81EA3" w14:textId="4D5E4F44" w:rsidR="008D7588" w:rsidRPr="00C942AC" w:rsidRDefault="005A5D08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</w:tr>
      <w:tr w:rsidR="001B38CE" w:rsidRPr="00C942AC" w14:paraId="718F55C3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D64EC" w14:textId="4645800B" w:rsidR="0089618C" w:rsidRPr="00C942AC" w:rsidRDefault="00723C6F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Hs-CRP, </w:t>
            </w:r>
            <w:r w:rsidR="006100C0">
              <w:rPr>
                <w:rFonts w:eastAsia="新細明體" w:cs="新細明體"/>
                <w:kern w:val="0"/>
                <w:sz w:val="20"/>
                <w:szCs w:val="20"/>
              </w:rPr>
              <w:t>1 SD=3.7</w:t>
            </w:r>
            <w:r w:rsidR="00F61B17">
              <w:rPr>
                <w:rFonts w:eastAsia="新細明體" w:cs="新細明體"/>
                <w:kern w:val="0"/>
                <w:sz w:val="20"/>
                <w:szCs w:val="20"/>
              </w:rPr>
              <w:t xml:space="preserve"> mg/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57E63" w14:textId="747128A1" w:rsidR="0089618C" w:rsidRPr="00C942AC" w:rsidRDefault="00995EE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02 (0.81</w:t>
            </w:r>
            <w:r w:rsidR="0089618C"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1.29</w:t>
            </w:r>
            <w:r w:rsidR="0089618C" w:rsidRPr="00C942AC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E6ED7" w14:textId="58632544" w:rsidR="0089618C" w:rsidRPr="00C942AC" w:rsidRDefault="00995EE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86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EDD88" w14:textId="4C7BCDEF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5A9C9" w14:textId="1EDBBD0F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1B38CE" w:rsidRPr="00C942AC" w14:paraId="72E290C9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A2090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eGFR, 1 SD = 24.5 ml/min/1.73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m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FFE92" w14:textId="3DCD2BE6" w:rsidR="0089618C" w:rsidRPr="00C942AC" w:rsidRDefault="00995EE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79 (0,6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5DABD" w14:textId="133159C0" w:rsidR="0089618C" w:rsidRPr="00C942AC" w:rsidRDefault="00995EE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6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56B3C" w14:textId="7516EA4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FD02F" w14:textId="65283478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1B38CE" w:rsidRPr="00C942AC" w14:paraId="35796C5D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F01658" w14:textId="05151F5F" w:rsidR="001B38CE" w:rsidRPr="00C942AC" w:rsidRDefault="001B38CE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ALT</w:t>
            </w:r>
            <w:r w:rsidR="00F61B17">
              <w:rPr>
                <w:rFonts w:eastAsia="新細明體" w:cs="新細明體"/>
                <w:kern w:val="0"/>
                <w:sz w:val="20"/>
                <w:szCs w:val="20"/>
              </w:rPr>
              <w:t>, 1 SD = 21.9 U/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5F168" w14:textId="2101E969" w:rsidR="001B38CE" w:rsidRPr="00C942AC" w:rsidRDefault="0020378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17 (0.96–</w:t>
            </w:r>
            <w:r w:rsidR="00995EEF">
              <w:rPr>
                <w:rFonts w:eastAsia="新細明體" w:cs="新細明體"/>
                <w:kern w:val="0"/>
                <w:sz w:val="20"/>
                <w:szCs w:val="20"/>
              </w:rPr>
              <w:t>1.44</w:t>
            </w:r>
            <w:r w:rsidR="00F61B17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AE88B" w14:textId="12825F64" w:rsidR="001B38CE" w:rsidRPr="00C942AC" w:rsidRDefault="00F61B17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="00995EEF">
              <w:rPr>
                <w:rFonts w:eastAsia="新細明體" w:cs="新細明體"/>
                <w:kern w:val="0"/>
                <w:sz w:val="20"/>
                <w:szCs w:val="20"/>
              </w:rPr>
              <w:t>1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7D418" w14:textId="77777777" w:rsidR="001B38CE" w:rsidRPr="00C942AC" w:rsidRDefault="001B38CE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06E04" w14:textId="77777777" w:rsidR="001B38CE" w:rsidRPr="00C942AC" w:rsidRDefault="001B38CE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1B38CE" w:rsidRPr="00C942AC" w14:paraId="44FB3709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956A4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TC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34.9 mg/d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DD9DF" w14:textId="0CF85AD4" w:rsidR="0089618C" w:rsidRPr="00C942AC" w:rsidRDefault="00995EE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69 (0.54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8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C2970" w14:textId="45DB05E3" w:rsidR="0089618C" w:rsidRPr="00C942AC" w:rsidRDefault="00995EE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="0089618C" w:rsidRPr="00C942AC">
              <w:rPr>
                <w:rFonts w:eastAsia="新細明體" w:cs="新細明體"/>
                <w:kern w:val="0"/>
                <w:sz w:val="20"/>
                <w:szCs w:val="20"/>
              </w:rPr>
              <w:t>0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E76F8" w14:textId="6E2371F4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0.543 (0.27–1.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6D44C" w14:textId="60D78C62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0.082</w:t>
            </w:r>
          </w:p>
        </w:tc>
      </w:tr>
      <w:tr w:rsidR="001B38CE" w:rsidRPr="00C942AC" w14:paraId="649D2769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B1C6C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LDL-C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34.7 mg/d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E585E" w14:textId="552EC273" w:rsidR="0089618C" w:rsidRPr="00C942AC" w:rsidRDefault="00995EE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69 (0.54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88</w:t>
            </w:r>
            <w:r w:rsidR="0089618C" w:rsidRPr="00C942AC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0CED1" w14:textId="1E559B19" w:rsidR="0089618C" w:rsidRPr="00C942AC" w:rsidRDefault="00995EE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0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AD20A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88041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1B38CE" w:rsidRPr="00C942AC" w14:paraId="305913E1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DD343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HDL-C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3.0 mg/d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EB5AA" w14:textId="65F91A3B" w:rsidR="0089618C" w:rsidRPr="00C942AC" w:rsidRDefault="00995EE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64 (0.4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8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C0C35" w14:textId="1D6182E4" w:rsidR="0089618C" w:rsidRPr="00C942AC" w:rsidRDefault="00995EE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D11BE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E5A3F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1B38CE" w:rsidRPr="00C942AC" w14:paraId="4688C623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C7547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TG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31.2 mg/d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C1D21" w14:textId="598DBBE8" w:rsidR="0089618C" w:rsidRPr="00C942AC" w:rsidRDefault="00995EE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2 (1.09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649E3" w14:textId="08DD4542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1</w:t>
            </w:r>
            <w:r w:rsidR="00995EEF">
              <w:rPr>
                <w:rFonts w:eastAsia="新細明體" w:cs="新細明體"/>
                <w:kern w:val="0"/>
                <w:sz w:val="20"/>
                <w:szCs w:val="20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D6D92" w14:textId="6B2FA6BB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1.92 (0.96–3.8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1474A" w14:textId="0E2D0A70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0.066</w:t>
            </w:r>
          </w:p>
        </w:tc>
      </w:tr>
      <w:tr w:rsidR="001B38CE" w:rsidRPr="00C942AC" w14:paraId="6F1502DB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607E8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Uric acid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.4 mg/d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A04EE" w14:textId="08CE39C7" w:rsidR="0089618C" w:rsidRPr="00C942AC" w:rsidRDefault="00227A42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13 (0.91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BFA66" w14:textId="1A099506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="00227A42">
              <w:rPr>
                <w:rFonts w:eastAsia="新細明體" w:cs="新細明體"/>
                <w:kern w:val="0"/>
                <w:sz w:val="20"/>
                <w:szCs w:val="20"/>
              </w:rPr>
              <w:t>27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1F005" w14:textId="670F19A2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2.09</w:t>
            </w:r>
            <w:r w:rsidR="005A5D08"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(1.17</w:t>
            </w:r>
            <w:r w:rsidR="005A5D08"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3.74</w:t>
            </w:r>
            <w:r w:rsidR="005A5D08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1EF44" w14:textId="3A380203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5A5D08">
              <w:rPr>
                <w:rFonts w:eastAsia="新細明體" w:cs="新細明體"/>
                <w:kern w:val="0"/>
                <w:sz w:val="20"/>
                <w:szCs w:val="20"/>
              </w:rPr>
              <w:t>0.0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13</w:t>
            </w:r>
          </w:p>
        </w:tc>
      </w:tr>
      <w:tr w:rsidR="001B38CE" w:rsidRPr="00C942AC" w14:paraId="13798205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B6ED7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Activin A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73.9 pg/m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7FB81" w14:textId="3EF1902E" w:rsidR="0089618C" w:rsidRPr="00C942AC" w:rsidRDefault="00227A42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30 (1.05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6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8760E" w14:textId="7E1B4B2C" w:rsidR="0089618C" w:rsidRPr="00C942AC" w:rsidRDefault="000D3526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</w:t>
            </w:r>
            <w:r w:rsidR="00227A42">
              <w:rPr>
                <w:rFonts w:eastAsia="新細明體" w:cs="新細明體"/>
                <w:kern w:val="0"/>
                <w:sz w:val="20"/>
                <w:szCs w:val="20"/>
              </w:rPr>
              <w:t>1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5CA09" w14:textId="43F7937D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471AB" w14:textId="7571ED9F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1B38CE" w:rsidRPr="00C942AC" w14:paraId="3ACD8C13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DA593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Follistatin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619.2 pg/m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5D53C" w14:textId="7CDFD81E" w:rsidR="0089618C" w:rsidRPr="00C942AC" w:rsidRDefault="00227A42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6 (1.1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26106" w14:textId="7E2E2FA2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</w:t>
            </w:r>
            <w:r w:rsidR="00227A42">
              <w:rPr>
                <w:rFonts w:eastAsia="新細明體" w:cs="新細明體"/>
                <w:kern w:val="0"/>
                <w:sz w:val="20"/>
                <w:szCs w:val="20"/>
              </w:rPr>
              <w:t>0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0F12F" w14:textId="66A5E628" w:rsidR="0089618C" w:rsidRPr="00C942AC" w:rsidRDefault="0089618C" w:rsidP="005A5D08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14EEC" w14:textId="057B7D9A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D174A1" w:rsidRPr="00C942AC" w14:paraId="6CDFA564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61CCB" w14:textId="4B857589" w:rsidR="00D174A1" w:rsidRPr="00C942AC" w:rsidRDefault="00D174A1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lastRenderedPageBreak/>
              <w:t>Activin A/follistatin ratio, 1 SD= 0.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B8A2A" w14:textId="5913A2F9" w:rsidR="00D174A1" w:rsidRPr="00C942AC" w:rsidRDefault="00D174A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984 (</w:t>
            </w:r>
            <w:r w:rsidR="00203789">
              <w:rPr>
                <w:rFonts w:eastAsia="新細明體" w:cs="新細明體"/>
                <w:kern w:val="0"/>
                <w:sz w:val="20"/>
                <w:szCs w:val="20"/>
              </w:rPr>
              <w:t>0.78–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1.2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02ED2" w14:textId="59FAF783" w:rsidR="00D174A1" w:rsidRPr="00C942AC" w:rsidRDefault="00D174A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89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105A8" w14:textId="77777777" w:rsidR="00D174A1" w:rsidRPr="00C942AC" w:rsidRDefault="00D174A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2CFEE" w14:textId="77777777" w:rsidR="00D174A1" w:rsidRPr="00C942AC" w:rsidRDefault="00D174A1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1B38CE" w:rsidRPr="00C942AC" w14:paraId="7F82536C" w14:textId="77777777" w:rsidTr="001B38CE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47C60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UACR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227.1 mg/g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424D3" w14:textId="6ED2C2DE" w:rsidR="0089618C" w:rsidRPr="00C942AC" w:rsidRDefault="00227A42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9 (1.1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5841A" w14:textId="602CC6AA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</w:t>
            </w:r>
            <w:r w:rsidR="00227A42">
              <w:rPr>
                <w:rFonts w:eastAsia="新細明體" w:cs="新細明體"/>
                <w:kern w:val="0"/>
                <w:sz w:val="20"/>
                <w:szCs w:val="20"/>
              </w:rPr>
              <w:t>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99DED" w14:textId="6D8E3417" w:rsidR="0089618C" w:rsidRPr="00C942AC" w:rsidRDefault="0089618C" w:rsidP="005A5D08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C8E0D" w14:textId="03714A93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1B38CE" w:rsidRPr="00C942AC" w14:paraId="6614091B" w14:textId="77777777" w:rsidTr="000E5896"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75A1C" w14:textId="77777777" w:rsidR="0089618C" w:rsidRPr="00C942AC" w:rsidRDefault="0089618C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cIMT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0.16 mm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8B207" w14:textId="798B57DD" w:rsidR="0089618C" w:rsidRPr="00C942AC" w:rsidRDefault="00227A42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37 (1.10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71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25F75" w14:textId="1D23923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="00227A42">
              <w:rPr>
                <w:rFonts w:eastAsia="新細明體" w:cs="新細明體"/>
                <w:kern w:val="0"/>
                <w:sz w:val="20"/>
                <w:szCs w:val="20"/>
              </w:rPr>
              <w:t>005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4C5BA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22938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1B38CE" w:rsidRPr="00C942AC" w14:paraId="10967CD7" w14:textId="77777777" w:rsidTr="000E5896">
        <w:tc>
          <w:tcPr>
            <w:tcW w:w="2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6EDD4" w14:textId="1ED2373C" w:rsidR="0089618C" w:rsidRPr="00D55990" w:rsidRDefault="0089618C" w:rsidP="009E03FD">
            <w:pPr>
              <w:widowControl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HOMA-IR, per 1-unit increment</w:t>
            </w:r>
          </w:p>
        </w:tc>
        <w:tc>
          <w:tcPr>
            <w:tcW w:w="20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61814" w14:textId="760B81A4" w:rsidR="0089618C" w:rsidRPr="00D55990" w:rsidRDefault="00227A42" w:rsidP="000E5896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4 (1.27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63)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FFF45" w14:textId="1956E60F" w:rsidR="0089618C" w:rsidRPr="00D55990" w:rsidRDefault="000D3526" w:rsidP="000E5896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F11F5" w14:textId="2C469264" w:rsidR="0089618C" w:rsidRPr="00C942AC" w:rsidRDefault="0089618C" w:rsidP="000E5896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57A03" w14:textId="2A6AC784" w:rsidR="0089618C" w:rsidRPr="00C942AC" w:rsidRDefault="0089618C" w:rsidP="000E5896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  <w:tr w:rsidR="001B38CE" w:rsidRPr="00C942AC" w14:paraId="2A07079E" w14:textId="77777777" w:rsidTr="000E5896">
        <w:tc>
          <w:tcPr>
            <w:tcW w:w="2319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FFCF9" w14:textId="5B4E4D96" w:rsidR="0089618C" w:rsidRPr="00C942AC" w:rsidRDefault="000E5896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IGF-1, 1 SD=52.1</w:t>
            </w:r>
            <w:r w:rsidRPr="00D55990">
              <w:rPr>
                <w:rFonts w:eastAsia="新細明體" w:cstheme="minorHAnsi"/>
                <w:color w:val="000000" w:themeColor="text1"/>
                <w:kern w:val="0"/>
                <w:szCs w:val="24"/>
              </w:rPr>
              <w:t xml:space="preserve"> </w:t>
            </w:r>
            <w:r w:rsidRPr="00D55990">
              <w:rPr>
                <w:rFonts w:eastAsia="新細明體" w:cstheme="minorHAnsi"/>
                <w:color w:val="000000" w:themeColor="text1"/>
                <w:kern w:val="0"/>
                <w:sz w:val="20"/>
                <w:szCs w:val="20"/>
              </w:rPr>
              <w:t>ng/ml</w:t>
            </w: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8D77D" w14:textId="55E0E6C1" w:rsidR="0089618C" w:rsidRPr="00C942AC" w:rsidRDefault="0020378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0.98 (0.7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="00A7562D"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1.24)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FBA24" w14:textId="5A753F56" w:rsidR="0089618C" w:rsidRPr="00C942AC" w:rsidRDefault="000E5896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0.</w:t>
            </w:r>
            <w:r w:rsidR="00A7562D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880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4C7DA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3C8B0" w14:textId="77777777" w:rsidR="0089618C" w:rsidRPr="00C942AC" w:rsidRDefault="0089618C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</w:p>
        </w:tc>
      </w:tr>
    </w:tbl>
    <w:p w14:paraId="428AFB7D" w14:textId="28647B7D" w:rsidR="0089618C" w:rsidRPr="00C942AC" w:rsidRDefault="0089618C" w:rsidP="0089618C">
      <w:pPr>
        <w:widowControl/>
        <w:shd w:val="clear" w:color="auto" w:fill="FFFFFF"/>
        <w:rPr>
          <w:rFonts w:eastAsia="新細明體" w:cs="Arial"/>
          <w:color w:val="222222"/>
          <w:kern w:val="0"/>
          <w:sz w:val="20"/>
          <w:szCs w:val="20"/>
        </w:rPr>
      </w:pPr>
      <w:r>
        <w:rPr>
          <w:rFonts w:eastAsia="新細明體" w:cs="Arial"/>
          <w:color w:val="000000"/>
          <w:kern w:val="0"/>
          <w:sz w:val="20"/>
          <w:szCs w:val="20"/>
        </w:rPr>
        <w:t xml:space="preserve">CI: confidence interval; SD: standard deviation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BMI: body mass index; </w:t>
      </w:r>
      <w:r w:rsidR="00417834">
        <w:rPr>
          <w:rFonts w:eastAsia="新細明體" w:cs="Arial"/>
          <w:color w:val="000000"/>
          <w:kern w:val="0"/>
          <w:sz w:val="20"/>
          <w:szCs w:val="20"/>
        </w:rPr>
        <w:t xml:space="preserve">WC: waist circumference; MNA: mini-nutrition assessment; CAD: coronary artery disease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SBP: systolic blood pressure; </w:t>
      </w:r>
      <w:r w:rsidR="008D7588" w:rsidRPr="00C942AC">
        <w:rPr>
          <w:rFonts w:eastAsia="新細明體" w:cs="Arial"/>
          <w:color w:val="000000"/>
          <w:kern w:val="0"/>
          <w:sz w:val="20"/>
          <w:szCs w:val="20"/>
        </w:rPr>
        <w:t>HbA1c: hemoglobin A1c</w:t>
      </w:r>
      <w:r w:rsidR="008D7588">
        <w:rPr>
          <w:rFonts w:eastAsia="新細明體" w:cs="Arial"/>
          <w:color w:val="000000"/>
          <w:kern w:val="0"/>
          <w:sz w:val="20"/>
          <w:szCs w:val="20"/>
        </w:rPr>
        <w:t>;</w:t>
      </w:r>
      <w:r w:rsidR="008D7588" w:rsidRPr="00C06CCE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="008D7588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FPG, fasting plasma glucose; </w:t>
      </w:r>
      <w:r w:rsidR="00417834">
        <w:rPr>
          <w:rFonts w:eastAsia="新細明體" w:cs="Arial"/>
          <w:color w:val="000000"/>
          <w:kern w:val="0"/>
          <w:sz w:val="20"/>
          <w:szCs w:val="20"/>
        </w:rPr>
        <w:t xml:space="preserve">hs-CRP: </w:t>
      </w:r>
      <w:r w:rsidR="00417834" w:rsidRPr="00417834">
        <w:rPr>
          <w:rFonts w:eastAsia="新細明體" w:cs="Arial"/>
          <w:color w:val="000000"/>
          <w:kern w:val="0"/>
          <w:sz w:val="20"/>
          <w:szCs w:val="20"/>
        </w:rPr>
        <w:t>high-sensitivity C-reactive protein</w:t>
      </w:r>
      <w:r w:rsidR="00417834">
        <w:rPr>
          <w:rFonts w:eastAsia="新細明體" w:cs="Arial"/>
          <w:color w:val="000000"/>
          <w:kern w:val="0"/>
          <w:sz w:val="20"/>
          <w:szCs w:val="20"/>
        </w:rPr>
        <w:t xml:space="preserve">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eGFR: estimated glomerular filtration rate;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ALT: </w:t>
      </w:r>
      <w:r w:rsidR="00417834" w:rsidRP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alanine aminotransferase</w:t>
      </w:r>
      <w:r w:rsid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;</w:t>
      </w:r>
      <w:r w:rsidR="00417834" w:rsidRP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TC: </w:t>
      </w:r>
      <w:r w:rsidRPr="00C942AC">
        <w:rPr>
          <w:rFonts w:eastAsia="新細明體" w:cstheme="minorHAnsi"/>
          <w:color w:val="000000"/>
          <w:kern w:val="0"/>
          <w:sz w:val="20"/>
          <w:szCs w:val="20"/>
        </w:rPr>
        <w:t>total cholesterol;</w:t>
      </w:r>
      <w:r w:rsidR="00417834" w:rsidRP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="00417834"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LDL-C:</w:t>
      </w:r>
      <w:r w:rsidR="00417834" w:rsidRPr="00C942AC">
        <w:rPr>
          <w:rFonts w:eastAsia="新細明體" w:cstheme="minorHAnsi"/>
          <w:b/>
          <w:bCs/>
          <w:color w:val="000000"/>
          <w:kern w:val="0"/>
          <w:sz w:val="20"/>
          <w:szCs w:val="20"/>
        </w:rPr>
        <w:t> </w:t>
      </w:r>
      <w:r w:rsidR="00417834"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low-density lipoprotein cholesterol</w:t>
      </w:r>
      <w:r w:rsidR="00417834" w:rsidRPr="00C942AC">
        <w:rPr>
          <w:rFonts w:eastAsia="新細明體" w:cs="Arial"/>
          <w:color w:val="000000"/>
          <w:kern w:val="0"/>
          <w:sz w:val="20"/>
          <w:szCs w:val="20"/>
        </w:rPr>
        <w:t>;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HDL-C:</w:t>
      </w:r>
      <w:r w:rsidRPr="00C942AC">
        <w:rPr>
          <w:rFonts w:eastAsia="新細明體" w:cstheme="minorHAnsi"/>
          <w:b/>
          <w:bCs/>
          <w:color w:val="000000"/>
          <w:kern w:val="0"/>
          <w:sz w:val="20"/>
          <w:szCs w:val="20"/>
        </w:rPr>
        <w:t> 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high-density lipoprotein cholesterol;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 </w:t>
      </w:r>
      <w:r w:rsidR="00417834">
        <w:rPr>
          <w:rFonts w:eastAsia="新細明體" w:cs="Arial"/>
          <w:color w:val="000000"/>
          <w:kern w:val="0"/>
          <w:sz w:val="20"/>
          <w:szCs w:val="20"/>
        </w:rPr>
        <w:t xml:space="preserve">TG: triglyceride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UACR: urin</w:t>
      </w:r>
      <w:r>
        <w:rPr>
          <w:rFonts w:eastAsia="新細明體" w:cs="Arial"/>
          <w:color w:val="000000"/>
          <w:kern w:val="0"/>
          <w:sz w:val="20"/>
          <w:szCs w:val="20"/>
        </w:rPr>
        <w:t>ary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 albumin-to-creatinine ratio; cIMT: carotid intimal thickness; HOMA-IR: homeostasis model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of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assessment</w:t>
      </w:r>
      <w:r w:rsidRPr="00002B90">
        <w:rPr>
          <w:rFonts w:cstheme="minorHAnsi"/>
          <w:sz w:val="20"/>
          <w:szCs w:val="20"/>
        </w:rPr>
        <w:t>–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insulin resistance;</w:t>
      </w:r>
      <w:r w:rsidRPr="00D55990">
        <w:rPr>
          <w:rFonts w:eastAsia="新細明體" w:cs="Arial" w:hint="eastAsia"/>
          <w:color w:val="000000" w:themeColor="text1"/>
          <w:kern w:val="0"/>
          <w:sz w:val="20"/>
          <w:szCs w:val="20"/>
        </w:rPr>
        <w:t xml:space="preserve"> </w:t>
      </w:r>
      <w:r w:rsidRPr="00D55990">
        <w:rPr>
          <w:rFonts w:eastAsia="新細明體" w:cstheme="minorHAnsi"/>
          <w:color w:val="000000" w:themeColor="text1"/>
          <w:kern w:val="0"/>
          <w:sz w:val="20"/>
          <w:szCs w:val="20"/>
          <w:shd w:val="clear" w:color="auto" w:fill="FFFFFF"/>
        </w:rPr>
        <w:t>IGF-1:</w:t>
      </w:r>
      <w:r w:rsidRPr="00D55990">
        <w:rPr>
          <w:rFonts w:eastAsia="新細明體" w:cstheme="minorHAnsi"/>
          <w:color w:val="000000" w:themeColor="text1"/>
          <w:kern w:val="0"/>
          <w:sz w:val="20"/>
          <w:szCs w:val="20"/>
        </w:rPr>
        <w:t> </w:t>
      </w:r>
      <w:r w:rsidRPr="00D55990">
        <w:rPr>
          <w:rFonts w:eastAsia="新細明體" w:cstheme="minorHAnsi"/>
          <w:color w:val="000000" w:themeColor="text1"/>
          <w:kern w:val="0"/>
          <w:sz w:val="20"/>
          <w:szCs w:val="20"/>
          <w:shd w:val="clear" w:color="auto" w:fill="FFFFFF"/>
        </w:rPr>
        <w:t>insulin-like growth factor-1</w:t>
      </w:r>
      <w:r w:rsidRPr="00D55990">
        <w:rPr>
          <w:rFonts w:eastAsia="新細明體" w:cstheme="minorHAnsi" w:hint="eastAsia"/>
          <w:color w:val="000000" w:themeColor="text1"/>
          <w:kern w:val="0"/>
          <w:sz w:val="20"/>
          <w:szCs w:val="20"/>
          <w:shd w:val="clear" w:color="auto" w:fill="FFFFFF"/>
        </w:rPr>
        <w:t>.</w:t>
      </w:r>
      <w:r w:rsidRPr="00D55990">
        <w:rPr>
          <w:rFonts w:eastAsia="新細明體" w:cs="Arial"/>
          <w:color w:val="000000" w:themeColor="text1"/>
          <w:kern w:val="0"/>
          <w:sz w:val="20"/>
          <w:szCs w:val="20"/>
        </w:rPr>
        <w:t>F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actors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adjusted for in the analysis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includ</w:t>
      </w:r>
      <w:r w:rsidR="00417834">
        <w:rPr>
          <w:rFonts w:eastAsia="新細明體" w:cs="Arial"/>
          <w:color w:val="000000"/>
          <w:kern w:val="0"/>
          <w:sz w:val="20"/>
          <w:szCs w:val="20"/>
        </w:rPr>
        <w:t>e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 </w:t>
      </w:r>
      <w:r w:rsidR="000E5896">
        <w:rPr>
          <w:rFonts w:eastAsia="新細明體" w:cs="Arial"/>
          <w:color w:val="000000"/>
          <w:kern w:val="0"/>
          <w:sz w:val="20"/>
          <w:szCs w:val="20"/>
        </w:rPr>
        <w:t>WC</w:t>
      </w:r>
      <w:r w:rsidR="001D59AE">
        <w:rPr>
          <w:rFonts w:eastAsia="新細明體" w:cs="Arial"/>
          <w:color w:val="000000"/>
          <w:kern w:val="0"/>
          <w:sz w:val="20"/>
          <w:szCs w:val="20"/>
        </w:rPr>
        <w:t>,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 </w:t>
      </w:r>
      <w:r w:rsidR="00417834">
        <w:rPr>
          <w:rFonts w:eastAsia="新細明體" w:cs="Arial"/>
          <w:color w:val="000000"/>
          <w:kern w:val="0"/>
          <w:sz w:val="20"/>
          <w:szCs w:val="20"/>
        </w:rPr>
        <w:t>MNA score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, </w:t>
      </w:r>
      <w:r w:rsidR="000E5896">
        <w:rPr>
          <w:rFonts w:eastAsia="新細明體" w:cs="Arial"/>
          <w:color w:val="000000"/>
          <w:kern w:val="0"/>
          <w:sz w:val="20"/>
          <w:szCs w:val="20"/>
        </w:rPr>
        <w:t>lipid lowering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, </w:t>
      </w:r>
      <w:r w:rsidR="002B7CDC">
        <w:rPr>
          <w:rFonts w:eastAsia="新細明體" w:cs="Arial"/>
          <w:color w:val="000000"/>
          <w:kern w:val="0"/>
          <w:sz w:val="20"/>
          <w:szCs w:val="20"/>
        </w:rPr>
        <w:t>follis</w:t>
      </w:r>
      <w:r w:rsidR="000E2575">
        <w:rPr>
          <w:rFonts w:eastAsia="新細明體" w:cs="Arial"/>
          <w:color w:val="000000"/>
          <w:kern w:val="0"/>
          <w:sz w:val="20"/>
          <w:szCs w:val="20"/>
        </w:rPr>
        <w:t>tatin</w:t>
      </w:r>
      <w:r w:rsidR="000E5896">
        <w:rPr>
          <w:rFonts w:eastAsia="新細明體" w:cs="Arial"/>
          <w:color w:val="000000"/>
          <w:kern w:val="0"/>
          <w:sz w:val="20"/>
          <w:szCs w:val="20"/>
        </w:rPr>
        <w:t>, UACR, HOMA-IR</w:t>
      </w:r>
      <w:r w:rsidR="00C43E7C">
        <w:rPr>
          <w:rFonts w:eastAsia="新細明體" w:cs="Arial"/>
          <w:color w:val="000000"/>
          <w:kern w:val="0"/>
          <w:sz w:val="20"/>
          <w:szCs w:val="20"/>
        </w:rPr>
        <w:t xml:space="preserve"> by back</w:t>
      </w:r>
      <w:r w:rsidR="00497819">
        <w:rPr>
          <w:rFonts w:eastAsia="新細明體" w:cs="Arial"/>
          <w:color w:val="000000"/>
          <w:kern w:val="0"/>
          <w:sz w:val="20"/>
          <w:szCs w:val="20"/>
        </w:rPr>
        <w:t>ward stepwise method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.</w:t>
      </w:r>
    </w:p>
    <w:p w14:paraId="68DECB24" w14:textId="080514EC" w:rsidR="000935B5" w:rsidRDefault="000935B5">
      <w:pPr>
        <w:widowControl/>
      </w:pPr>
      <w:r>
        <w:br w:type="page"/>
      </w:r>
    </w:p>
    <w:p w14:paraId="17BA744E" w14:textId="43B772C0" w:rsidR="000935B5" w:rsidRPr="00C942AC" w:rsidRDefault="000935B5" w:rsidP="000935B5">
      <w:pPr>
        <w:widowControl/>
        <w:shd w:val="clear" w:color="auto" w:fill="FFFFFF"/>
        <w:rPr>
          <w:rFonts w:eastAsia="新細明體" w:cstheme="minorHAnsi"/>
          <w:color w:val="222222"/>
          <w:kern w:val="0"/>
          <w:szCs w:val="24"/>
        </w:rPr>
      </w:pPr>
      <w:r>
        <w:rPr>
          <w:rFonts w:eastAsia="新細明體" w:cstheme="minorHAnsi"/>
          <w:b/>
          <w:bCs/>
          <w:color w:val="000000"/>
          <w:kern w:val="0"/>
          <w:szCs w:val="24"/>
        </w:rPr>
        <w:lastRenderedPageBreak/>
        <w:t xml:space="preserve">Supplementary </w:t>
      </w:r>
      <w:r w:rsidRPr="00C942AC">
        <w:rPr>
          <w:rFonts w:eastAsia="新細明體" w:cstheme="minorHAnsi"/>
          <w:b/>
          <w:bCs/>
          <w:color w:val="000000"/>
          <w:kern w:val="0"/>
          <w:szCs w:val="24"/>
        </w:rPr>
        <w:t xml:space="preserve">Table </w:t>
      </w:r>
      <w:r>
        <w:rPr>
          <w:rFonts w:eastAsia="新細明體" w:cstheme="minorHAnsi"/>
          <w:b/>
          <w:bCs/>
          <w:color w:val="000000"/>
          <w:kern w:val="0"/>
          <w:szCs w:val="24"/>
        </w:rPr>
        <w:t>2B</w:t>
      </w:r>
      <w:r w:rsidRPr="00C942AC">
        <w:rPr>
          <w:rFonts w:eastAsia="新細明體" w:cstheme="minorHAnsi"/>
          <w:b/>
          <w:bCs/>
          <w:color w:val="000000"/>
          <w:kern w:val="0"/>
          <w:szCs w:val="24"/>
        </w:rPr>
        <w:t>. </w:t>
      </w:r>
      <w:r>
        <w:rPr>
          <w:rFonts w:eastAsia="新細明體" w:cstheme="minorHAnsi"/>
          <w:szCs w:val="24"/>
        </w:rPr>
        <w:t>Results of l</w:t>
      </w:r>
      <w:r w:rsidRPr="00C942AC">
        <w:rPr>
          <w:rFonts w:eastAsia="新細明體" w:cstheme="minorHAnsi"/>
          <w:szCs w:val="24"/>
        </w:rPr>
        <w:t xml:space="preserve">ogistic regression analysis </w:t>
      </w:r>
      <w:r>
        <w:rPr>
          <w:rFonts w:eastAsia="新細明體" w:cstheme="minorHAnsi"/>
          <w:szCs w:val="24"/>
        </w:rPr>
        <w:t>to identify</w:t>
      </w:r>
      <w:r w:rsidRPr="00C942AC">
        <w:rPr>
          <w:rFonts w:eastAsia="新細明體" w:cstheme="minorHAnsi"/>
          <w:szCs w:val="24"/>
        </w:rPr>
        <w:t xml:space="preserve"> factors associated with diabetes mellitus</w:t>
      </w:r>
      <w:r>
        <w:rPr>
          <w:rFonts w:eastAsia="新細明體" w:cstheme="minorHAnsi"/>
        </w:rPr>
        <w:t xml:space="preserve"> </w:t>
      </w:r>
      <w:r>
        <w:t>using enter mode with all available confounders.</w:t>
      </w:r>
    </w:p>
    <w:p w14:paraId="670CA3AF" w14:textId="77777777" w:rsidR="000935B5" w:rsidRPr="00C942AC" w:rsidRDefault="000935B5" w:rsidP="000935B5">
      <w:pPr>
        <w:widowControl/>
        <w:shd w:val="clear" w:color="auto" w:fill="FFFFFF"/>
        <w:rPr>
          <w:rFonts w:eastAsia="新細明體" w:cs="新細明體"/>
          <w:color w:val="000000"/>
          <w:kern w:val="0"/>
          <w:sz w:val="20"/>
          <w:szCs w:val="20"/>
        </w:rPr>
      </w:pPr>
      <w:r w:rsidRPr="00C942AC">
        <w:rPr>
          <w:rFonts w:ascii="新細明體" w:eastAsia="新細明體" w:hAnsi="新細明體" w:cs="新細明體"/>
          <w:b/>
          <w:bCs/>
          <w:color w:val="000000"/>
          <w:kern w:val="0"/>
          <w:sz w:val="20"/>
          <w:szCs w:val="20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9"/>
        <w:gridCol w:w="2008"/>
        <w:gridCol w:w="1091"/>
        <w:gridCol w:w="1911"/>
        <w:gridCol w:w="971"/>
      </w:tblGrid>
      <w:tr w:rsidR="000935B5" w:rsidRPr="00C942AC" w14:paraId="4FEFB4A6" w14:textId="77777777" w:rsidTr="009E03FD">
        <w:tc>
          <w:tcPr>
            <w:tcW w:w="23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0581F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30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19E84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28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AEE2B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Multivariate</w:t>
            </w:r>
          </w:p>
        </w:tc>
      </w:tr>
      <w:tr w:rsidR="000935B5" w:rsidRPr="00C942AC" w14:paraId="1ADE725C" w14:textId="77777777" w:rsidTr="009E03FD"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213A8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8D539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8A03A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8C105D">
              <w:rPr>
                <w:rFonts w:eastAsia="新細明體" w:cs="新細明體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7DDEF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A0640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065C5E">
              <w:rPr>
                <w:rFonts w:eastAsia="新細明體" w:cs="新細明體"/>
                <w:b/>
                <w:bCs/>
                <w:i/>
                <w:kern w:val="0"/>
                <w:sz w:val="20"/>
                <w:szCs w:val="20"/>
              </w:rPr>
              <w:t>p v</w:t>
            </w:r>
            <w:r w:rsidRPr="00C942AC">
              <w:rPr>
                <w:rFonts w:eastAsia="新細明體" w:cs="新細明體"/>
                <w:b/>
                <w:bCs/>
                <w:kern w:val="0"/>
                <w:sz w:val="20"/>
                <w:szCs w:val="20"/>
              </w:rPr>
              <w:t>alue</w:t>
            </w:r>
          </w:p>
        </w:tc>
      </w:tr>
      <w:tr w:rsidR="000935B5" w:rsidRPr="00C942AC" w14:paraId="20622548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5F43C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Age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9.1 year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78035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16 (0.9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E45FF" w14:textId="77777777" w:rsidR="000935B5" w:rsidRPr="00C942AC" w:rsidRDefault="000935B5" w:rsidP="009E03FD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22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0322F" w14:textId="580B58F7" w:rsidR="000935B5" w:rsidRPr="00C942AC" w:rsidRDefault="0034789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30 (0.32–5.3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21A27" w14:textId="4660E874" w:rsidR="000935B5" w:rsidRPr="00C942AC" w:rsidRDefault="00347899" w:rsidP="009E03FD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715</w:t>
            </w:r>
          </w:p>
        </w:tc>
      </w:tr>
      <w:tr w:rsidR="000935B5" w:rsidRPr="00C942AC" w14:paraId="00F3F95E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3D1032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Sex, male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35495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09 (0.68–1.7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F0D33D" w14:textId="77777777" w:rsidR="000935B5" w:rsidRPr="00C942AC" w:rsidRDefault="000935B5" w:rsidP="009E03FD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72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48F6C" w14:textId="3CE469E1" w:rsidR="000935B5" w:rsidRPr="00C942AC" w:rsidRDefault="0034789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48 (0.18–12.2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EE7EC" w14:textId="0EC27320" w:rsidR="000935B5" w:rsidRPr="00C942AC" w:rsidRDefault="00347899" w:rsidP="009E03FD">
            <w:pPr>
              <w:widowControl/>
              <w:ind w:firstLine="120"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718</w:t>
            </w:r>
          </w:p>
        </w:tc>
      </w:tr>
      <w:tr w:rsidR="000935B5" w:rsidRPr="00C942AC" w14:paraId="05CF8AB7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23A34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BMI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3.6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kg/m</w:t>
            </w:r>
            <w:r w:rsidRPr="008C105D">
              <w:rPr>
                <w:rFonts w:eastAsia="新細明體" w:cs="新細明體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FB96E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6 (1.16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1.82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97C73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834E9" w14:textId="51A4CA80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347899">
              <w:rPr>
                <w:rFonts w:eastAsia="新細明體" w:cs="新細明體"/>
                <w:kern w:val="0"/>
                <w:sz w:val="20"/>
                <w:szCs w:val="20"/>
              </w:rPr>
              <w:t>0.39 (0.08–1.9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2AACE" w14:textId="21BEC1AB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347899">
              <w:rPr>
                <w:rFonts w:eastAsia="新細明體" w:cs="新細明體"/>
                <w:kern w:val="0"/>
                <w:sz w:val="20"/>
                <w:szCs w:val="20"/>
              </w:rPr>
              <w:t>0.249</w:t>
            </w:r>
          </w:p>
        </w:tc>
      </w:tr>
      <w:tr w:rsidR="000935B5" w:rsidRPr="00C942AC" w14:paraId="146836D8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934EC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WC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9.5 c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FFC2E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62 (1.2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2.0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A3E42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36A1B" w14:textId="0C315196" w:rsidR="000935B5" w:rsidRPr="00C942AC" w:rsidRDefault="0034789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2.96 (0.73–11.9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A58A9" w14:textId="39F96C23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347899">
              <w:rPr>
                <w:rFonts w:eastAsia="新細明體" w:cs="新細明體"/>
                <w:kern w:val="0"/>
                <w:sz w:val="20"/>
                <w:szCs w:val="20"/>
              </w:rPr>
              <w:t>0.128</w:t>
            </w:r>
          </w:p>
        </w:tc>
      </w:tr>
      <w:tr w:rsidR="000935B5" w:rsidRPr="00C942AC" w14:paraId="72263F61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CC239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MNA score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2.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40907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77 (0.6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9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B495A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1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9EC9F" w14:textId="1F94984A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347899">
              <w:rPr>
                <w:rFonts w:eastAsia="新細明體" w:cs="新細明體"/>
                <w:kern w:val="0"/>
                <w:sz w:val="20"/>
                <w:szCs w:val="20"/>
              </w:rPr>
              <w:t>0.92 (0.49–1.7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74B08" w14:textId="5B13914D" w:rsidR="000935B5" w:rsidRPr="00C942AC" w:rsidRDefault="0034789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787</w:t>
            </w:r>
          </w:p>
        </w:tc>
      </w:tr>
      <w:tr w:rsidR="000935B5" w:rsidRPr="00C942AC" w14:paraId="2F979BC8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A6566" w14:textId="77777777" w:rsidR="000935B5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Current smoker, yes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0C8F4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29 (0.74–2.2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5A1CBF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37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D98A4" w14:textId="407848AB" w:rsidR="000935B5" w:rsidRPr="00C942AC" w:rsidRDefault="0034789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68 (0.09–4.9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58977" w14:textId="22A31491" w:rsidR="000935B5" w:rsidRPr="00C942AC" w:rsidRDefault="0034789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704</w:t>
            </w:r>
          </w:p>
        </w:tc>
      </w:tr>
      <w:tr w:rsidR="000935B5" w:rsidRPr="00C942AC" w14:paraId="1EA212C6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023BE" w14:textId="77777777" w:rsidR="000935B5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Current alcohol, yes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A812EE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58 (0.34–1.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B054F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5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78129" w14:textId="0AC01860" w:rsidR="000935B5" w:rsidRPr="00C942AC" w:rsidRDefault="0034789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6 (0.00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77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2FD75" w14:textId="5E2768C3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</w:t>
            </w:r>
            <w:r w:rsidR="00347899">
              <w:rPr>
                <w:rFonts w:eastAsia="新細明體" w:cs="新細明體"/>
                <w:kern w:val="0"/>
                <w:sz w:val="20"/>
                <w:szCs w:val="20"/>
              </w:rPr>
              <w:t>31</w:t>
            </w:r>
          </w:p>
        </w:tc>
      </w:tr>
      <w:tr w:rsidR="000935B5" w:rsidRPr="00C942AC" w14:paraId="4D692F39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70248" w14:textId="77777777" w:rsidR="000935B5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Hypertension, yes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DF6184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2.61 (1.59–4.3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CEB3B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90DF3" w14:textId="48DA9B81" w:rsidR="000935B5" w:rsidRPr="00C942AC" w:rsidRDefault="0034789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783 (0.112–5.4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9031C" w14:textId="0673DD31" w:rsidR="000935B5" w:rsidRPr="00C942AC" w:rsidRDefault="0034789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805</w:t>
            </w:r>
          </w:p>
        </w:tc>
      </w:tr>
      <w:tr w:rsidR="000935B5" w:rsidRPr="00C942AC" w14:paraId="2B1BC288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586D5" w14:textId="77777777" w:rsidR="000935B5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CAD history, yes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26D27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61 (0.56–4.5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2277D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37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1DAB4" w14:textId="433D9FA3" w:rsidR="000935B5" w:rsidRPr="00C942AC" w:rsidRDefault="0034789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33 (0.01–22.9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FDB44" w14:textId="058C8F3D" w:rsidR="000935B5" w:rsidRPr="00C942AC" w:rsidRDefault="0034789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609</w:t>
            </w:r>
          </w:p>
        </w:tc>
      </w:tr>
      <w:tr w:rsidR="000935B5" w:rsidRPr="00C942AC" w14:paraId="53E67B03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29493" w14:textId="77777777" w:rsidR="000935B5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Lipid lowering, yes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ABBF1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4.20 (2.24–7.8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90603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86580" w14:textId="68DABF30" w:rsidR="000935B5" w:rsidRPr="00C942AC" w:rsidRDefault="0034789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33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 xml:space="preserve"> (0.03–3.8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AB31E" w14:textId="2AE57F5D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380</w:t>
            </w:r>
          </w:p>
        </w:tc>
      </w:tr>
      <w:tr w:rsidR="000935B5" w:rsidRPr="00C942AC" w14:paraId="2E346CD5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9F855" w14:textId="77777777" w:rsidR="000935B5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Anti-hypertension, yes=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8B157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2.32 (1.43–3.7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835FD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C0D84" w14:textId="70A1B7CB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2.50 (0.31–20.5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F5C4B" w14:textId="4153CDFB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393</w:t>
            </w:r>
          </w:p>
        </w:tc>
      </w:tr>
      <w:tr w:rsidR="000935B5" w:rsidRPr="00C942AC" w14:paraId="30D0DE86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FFB13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SBP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7.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mmHg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FDD9F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4 (1.14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5EED0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0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75111" w14:textId="7C5984C2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1.03 (0.50–2.1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DD929" w14:textId="0714C768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0.939</w:t>
            </w:r>
          </w:p>
        </w:tc>
      </w:tr>
      <w:tr w:rsidR="000935B5" w:rsidRPr="00C942AC" w14:paraId="2C0B0425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59258" w14:textId="77777777" w:rsidR="000935B5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HBA1c, 0.1% increment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C27BE" w14:textId="77777777" w:rsidR="000935B5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63 (1.46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D5B79" w14:textId="77777777" w:rsidR="000935B5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AF452" w14:textId="47958746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90 (1.48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2.43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7BC395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</w:tr>
      <w:tr w:rsidR="000935B5" w:rsidRPr="00C942AC" w14:paraId="57E3C2C4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AD130" w14:textId="77777777" w:rsidR="000935B5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FPG, 1 SD = 30.5 mg/d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7FECB" w14:textId="77777777" w:rsidR="000935B5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24.21 (11.78–49.7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6A236" w14:textId="77777777" w:rsidR="000935B5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9E41C" w14:textId="43D90EB6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41.33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(8.63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198.03</w:t>
            </w:r>
            <w:r w:rsidR="000935B5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0CEA0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&lt;0.001</w:t>
            </w:r>
          </w:p>
        </w:tc>
      </w:tr>
      <w:tr w:rsidR="000935B5" w:rsidRPr="00C942AC" w14:paraId="111B4A62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3AFBF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Hs-CRP, 1 SD=3.7 mg/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A045C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02 (0.81–1.29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60C53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86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389E4" w14:textId="764FC103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66 (0.30–1.4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DE371" w14:textId="79162A0A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318</w:t>
            </w:r>
          </w:p>
        </w:tc>
      </w:tr>
      <w:tr w:rsidR="000935B5" w:rsidRPr="00C942AC" w14:paraId="2C329B49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14D65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eGFR, 1 SD = 24.5 ml/min/1.73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m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2F395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79 (0,6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77771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6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DFB7F" w14:textId="72DC5B65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1.04 (0.31–3.4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621FD" w14:textId="6CAC94EF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955</w:t>
            </w:r>
          </w:p>
        </w:tc>
      </w:tr>
      <w:tr w:rsidR="000935B5" w:rsidRPr="00C942AC" w14:paraId="789C8DC4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C1816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ALT, 1 SD = 21.9 U/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4D24B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17 (0.96–1.4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459F8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1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C46F4" w14:textId="56F1934B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07 (0.28–4.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AB988" w14:textId="0CAC76BF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919</w:t>
            </w:r>
          </w:p>
        </w:tc>
      </w:tr>
      <w:tr w:rsidR="000935B5" w:rsidRPr="00C942AC" w14:paraId="00FACB21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77F9B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TC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34.9 mg/d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72A43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69 (0.54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8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D14B8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0C284" w14:textId="24D9A856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0.20 (0.01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5.4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31C8B" w14:textId="340FA6A6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339</w:t>
            </w:r>
          </w:p>
        </w:tc>
      </w:tr>
      <w:tr w:rsidR="000935B5" w:rsidRPr="00C942AC" w14:paraId="529D9140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F612B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LDL-C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34.7 mg/d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F8097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69 (0.54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8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5219F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0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79D44" w14:textId="1BDDD063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3.05 (0.14–64.9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8FEA2" w14:textId="4D1BAEAD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474</w:t>
            </w:r>
            <w:r w:rsidR="000935B5"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</w:tr>
      <w:tr w:rsidR="000935B5" w:rsidRPr="00C942AC" w14:paraId="2378769B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A1C98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HDL-C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3.0 mg/d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7AC9E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64 (0.4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8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5E220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09CFF" w14:textId="7B39DB1E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1.07 (0.25–4.5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3C564" w14:textId="27901C84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0.931</w:t>
            </w:r>
          </w:p>
        </w:tc>
      </w:tr>
      <w:tr w:rsidR="000935B5" w:rsidRPr="00C942AC" w14:paraId="5E71AB43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AD3A6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TG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31.2 mg/d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6821D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2 (1.09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A6136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1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023D1" w14:textId="4691EF54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3.50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(0.61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20.2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AE28A" w14:textId="67A1B464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161</w:t>
            </w:r>
          </w:p>
        </w:tc>
      </w:tr>
      <w:tr w:rsidR="000935B5" w:rsidRPr="00C942AC" w14:paraId="330FBBCF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40F2B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Uric acid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.4 mg/d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6B8B2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13 (0.91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83080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27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95BF1" w14:textId="47F73D10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2.1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(0.92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4.8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90FCC" w14:textId="50C24399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.0</w:t>
            </w:r>
            <w:r w:rsidR="00340259">
              <w:rPr>
                <w:rFonts w:eastAsia="新細明體" w:cs="新細明體"/>
                <w:kern w:val="0"/>
                <w:sz w:val="20"/>
                <w:szCs w:val="20"/>
              </w:rPr>
              <w:t>78</w:t>
            </w:r>
          </w:p>
        </w:tc>
      </w:tr>
      <w:tr w:rsidR="000935B5" w:rsidRPr="00C942AC" w14:paraId="08C0358A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4BE99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Activin A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173.9 pg/m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101F2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30 (1.05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6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47F3F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01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28807" w14:textId="730657AB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88 (0.18–4.2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93CD9" w14:textId="72EE5A43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878</w:t>
            </w:r>
          </w:p>
        </w:tc>
      </w:tr>
      <w:tr w:rsidR="000935B5" w:rsidRPr="00C942AC" w14:paraId="1B5FC971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2A767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Follistatin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619.2 pg/m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D0411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6 (1.1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1DE5C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C55A0" w14:textId="3DFE6C28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62 (0.37–7.17)</w:t>
            </w:r>
            <w:r w:rsidR="000935B5"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DABAC" w14:textId="4A9A6182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522</w:t>
            </w:r>
          </w:p>
        </w:tc>
      </w:tr>
      <w:tr w:rsidR="000935B5" w:rsidRPr="00C942AC" w14:paraId="15B63BF2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FB35D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lastRenderedPageBreak/>
              <w:t>Activin A/follistatin ratio, 1 SD= 0.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0E349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984 (0.78–1.2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C1B97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89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B7946" w14:textId="6326DB7D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1.76 (–0.34–9.1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8515D" w14:textId="64BF3555" w:rsidR="000935B5" w:rsidRPr="00C942AC" w:rsidRDefault="00340259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501</w:t>
            </w:r>
          </w:p>
        </w:tc>
      </w:tr>
      <w:tr w:rsidR="000935B5" w:rsidRPr="00C942AC" w14:paraId="5AE1A8D6" w14:textId="77777777" w:rsidTr="009E03F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6809E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UACR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227.1 mg/g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0EEBC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9 (1.1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8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38B20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0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D0286" w14:textId="16937165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8243AF">
              <w:rPr>
                <w:rFonts w:eastAsia="新細明體" w:cs="新細明體"/>
                <w:kern w:val="0"/>
                <w:sz w:val="20"/>
                <w:szCs w:val="20"/>
              </w:rPr>
              <w:t>1.03 (0.51–2.0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6957D" w14:textId="420A5304" w:rsidR="000935B5" w:rsidRPr="00C942AC" w:rsidRDefault="008243A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938</w:t>
            </w:r>
          </w:p>
        </w:tc>
      </w:tr>
      <w:tr w:rsidR="000935B5" w:rsidRPr="00C942AC" w14:paraId="7DF5E2BC" w14:textId="77777777" w:rsidTr="009E03FD"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6FE13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cIMT, 1 SD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 xml:space="preserve"> 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= 0.16 mm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DDAB1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37 (1.10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71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BB68E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0.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005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741F8" w14:textId="1C36C6CF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8243AF">
              <w:rPr>
                <w:rFonts w:eastAsia="新細明體" w:cs="新細明體"/>
                <w:kern w:val="0"/>
                <w:sz w:val="20"/>
                <w:szCs w:val="20"/>
              </w:rPr>
              <w:t>0.87 (0.34–2.22)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AC5DF" w14:textId="7C75A9AB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 </w:t>
            </w:r>
            <w:r w:rsidR="008243AF">
              <w:rPr>
                <w:rFonts w:eastAsia="新細明體" w:cs="新細明體"/>
                <w:kern w:val="0"/>
                <w:sz w:val="20"/>
                <w:szCs w:val="20"/>
              </w:rPr>
              <w:t>0.768</w:t>
            </w:r>
          </w:p>
        </w:tc>
      </w:tr>
      <w:tr w:rsidR="000935B5" w:rsidRPr="00C942AC" w14:paraId="480AD3D7" w14:textId="77777777" w:rsidTr="009E03FD">
        <w:tc>
          <w:tcPr>
            <w:tcW w:w="2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8479F" w14:textId="77777777" w:rsidR="000935B5" w:rsidRPr="00D55990" w:rsidRDefault="000935B5" w:rsidP="009E03FD">
            <w:pPr>
              <w:widowControl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HOMA-IR, per 1-unit increment</w:t>
            </w:r>
          </w:p>
        </w:tc>
        <w:tc>
          <w:tcPr>
            <w:tcW w:w="20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08C62" w14:textId="77777777" w:rsidR="000935B5" w:rsidRPr="00D55990" w:rsidRDefault="000935B5" w:rsidP="009E03F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44 (1.27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C942AC">
              <w:rPr>
                <w:rFonts w:eastAsia="新細明體" w:cs="新細明體"/>
                <w:kern w:val="0"/>
                <w:sz w:val="20"/>
                <w:szCs w:val="20"/>
              </w:rPr>
              <w:t>1.63)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65B7B" w14:textId="77777777" w:rsidR="000935B5" w:rsidRPr="00D55990" w:rsidRDefault="000935B5" w:rsidP="009E03F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022EC" w14:textId="5C3F777A" w:rsidR="000935B5" w:rsidRPr="00C942AC" w:rsidRDefault="008243A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41 (0.14–1.27)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89C23" w14:textId="48FB0759" w:rsidR="000935B5" w:rsidRPr="00C942AC" w:rsidRDefault="008243A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124</w:t>
            </w:r>
          </w:p>
        </w:tc>
      </w:tr>
      <w:tr w:rsidR="000935B5" w:rsidRPr="00C942AC" w14:paraId="4EE5997E" w14:textId="77777777" w:rsidTr="009E03FD">
        <w:tc>
          <w:tcPr>
            <w:tcW w:w="2319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DB2E0" w14:textId="77777777" w:rsidR="000935B5" w:rsidRPr="00C942AC" w:rsidRDefault="000935B5" w:rsidP="009E03FD">
            <w:pPr>
              <w:widowControl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IGF-1, 1 SD=52.1</w:t>
            </w:r>
            <w:r w:rsidRPr="00D55990">
              <w:rPr>
                <w:rFonts w:eastAsia="新細明體" w:cstheme="minorHAnsi"/>
                <w:color w:val="000000" w:themeColor="text1"/>
                <w:kern w:val="0"/>
                <w:szCs w:val="24"/>
              </w:rPr>
              <w:t xml:space="preserve"> </w:t>
            </w:r>
            <w:r w:rsidRPr="00D55990">
              <w:rPr>
                <w:rFonts w:eastAsia="新細明體" w:cstheme="minorHAnsi"/>
                <w:color w:val="000000" w:themeColor="text1"/>
                <w:kern w:val="0"/>
                <w:sz w:val="20"/>
                <w:szCs w:val="20"/>
              </w:rPr>
              <w:t>ng/ml</w:t>
            </w: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41810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0.98 (0.78</w:t>
            </w:r>
            <w:r>
              <w:rPr>
                <w:rFonts w:eastAsia="新細明體" w:cs="新細明體"/>
                <w:kern w:val="0"/>
                <w:sz w:val="20"/>
                <w:szCs w:val="20"/>
              </w:rPr>
              <w:t>–</w:t>
            </w:r>
            <w:r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1.24)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BEBBC" w14:textId="77777777" w:rsidR="000935B5" w:rsidRPr="00C942AC" w:rsidRDefault="000935B5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 w:rsidRPr="00D55990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880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F87E7" w14:textId="227CF773" w:rsidR="000935B5" w:rsidRPr="00C942AC" w:rsidRDefault="008243A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67 (0.29–1.54)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D8574" w14:textId="09D763D5" w:rsidR="000935B5" w:rsidRPr="00C942AC" w:rsidRDefault="008243AF" w:rsidP="009E03FD">
            <w:pPr>
              <w:widowControl/>
              <w:jc w:val="center"/>
              <w:rPr>
                <w:rFonts w:eastAsia="新細明體" w:cs="新細明體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kern w:val="0"/>
                <w:sz w:val="20"/>
                <w:szCs w:val="20"/>
              </w:rPr>
              <w:t>0.345</w:t>
            </w:r>
          </w:p>
        </w:tc>
      </w:tr>
    </w:tbl>
    <w:p w14:paraId="593E5542" w14:textId="51000127" w:rsidR="000935B5" w:rsidRPr="00C942AC" w:rsidRDefault="000935B5" w:rsidP="000935B5">
      <w:pPr>
        <w:widowControl/>
        <w:shd w:val="clear" w:color="auto" w:fill="FFFFFF"/>
        <w:rPr>
          <w:rFonts w:eastAsia="新細明體" w:cs="Arial"/>
          <w:color w:val="222222"/>
          <w:kern w:val="0"/>
          <w:sz w:val="20"/>
          <w:szCs w:val="20"/>
        </w:rPr>
      </w:pPr>
      <w:r>
        <w:rPr>
          <w:rFonts w:eastAsia="新細明體" w:cs="Arial"/>
          <w:color w:val="000000"/>
          <w:kern w:val="0"/>
          <w:sz w:val="20"/>
          <w:szCs w:val="20"/>
        </w:rPr>
        <w:t xml:space="preserve">CI: confidence interval; SD: standard deviation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BMI: body mass index;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WC: waist circumference; MNA: mini-nutrition assessment; CAD: coronary artery disease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SBP: systolic blood pressure; HbA1c: hemoglobin A1c</w:t>
      </w:r>
      <w:r>
        <w:rPr>
          <w:rFonts w:eastAsia="新細明體" w:cs="Arial"/>
          <w:color w:val="000000"/>
          <w:kern w:val="0"/>
          <w:sz w:val="20"/>
          <w:szCs w:val="20"/>
        </w:rPr>
        <w:t>;</w:t>
      </w:r>
      <w:r w:rsidRPr="00C06CCE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FPG, fasting plasma glucose;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hs-CRP: </w:t>
      </w:r>
      <w:r w:rsidRPr="00417834">
        <w:rPr>
          <w:rFonts w:eastAsia="新細明體" w:cs="Arial"/>
          <w:color w:val="000000"/>
          <w:kern w:val="0"/>
          <w:sz w:val="20"/>
          <w:szCs w:val="20"/>
        </w:rPr>
        <w:t>high-sensitivity C-reactive protein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eGFR: estimated glomerular filtration rate;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ALT: </w:t>
      </w:r>
      <w:r w:rsidRP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alanine aminotransferase</w:t>
      </w:r>
      <w:r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;</w:t>
      </w:r>
      <w:r w:rsidRP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TC: </w:t>
      </w:r>
      <w:r w:rsidRPr="00C942AC">
        <w:rPr>
          <w:rFonts w:eastAsia="新細明體" w:cstheme="minorHAnsi"/>
          <w:color w:val="000000"/>
          <w:kern w:val="0"/>
          <w:sz w:val="20"/>
          <w:szCs w:val="20"/>
        </w:rPr>
        <w:t>total cholesterol;</w:t>
      </w:r>
      <w:r w:rsidRPr="00417834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LDL-C:</w:t>
      </w:r>
      <w:r w:rsidRPr="00C942AC">
        <w:rPr>
          <w:rFonts w:eastAsia="新細明體" w:cstheme="minorHAnsi"/>
          <w:b/>
          <w:bCs/>
          <w:color w:val="000000"/>
          <w:kern w:val="0"/>
          <w:sz w:val="20"/>
          <w:szCs w:val="20"/>
        </w:rPr>
        <w:t> 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low-density lipoprotein cholesterol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;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 xml:space="preserve"> HDL-C:</w:t>
      </w:r>
      <w:r w:rsidRPr="00C942AC">
        <w:rPr>
          <w:rFonts w:eastAsia="新細明體" w:cstheme="minorHAnsi"/>
          <w:b/>
          <w:bCs/>
          <w:color w:val="000000"/>
          <w:kern w:val="0"/>
          <w:sz w:val="20"/>
          <w:szCs w:val="20"/>
        </w:rPr>
        <w:t> </w:t>
      </w:r>
      <w:r w:rsidRPr="00C942AC">
        <w:rPr>
          <w:rFonts w:eastAsia="新細明體" w:cstheme="minorHAnsi"/>
          <w:color w:val="000000"/>
          <w:kern w:val="0"/>
          <w:sz w:val="20"/>
          <w:szCs w:val="20"/>
          <w:shd w:val="clear" w:color="auto" w:fill="FFFFFF"/>
        </w:rPr>
        <w:t>high-density lipoprotein cholesterol;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 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TG: triglyceride;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UACR: urin</w:t>
      </w:r>
      <w:r>
        <w:rPr>
          <w:rFonts w:eastAsia="新細明體" w:cs="Arial"/>
          <w:color w:val="000000"/>
          <w:kern w:val="0"/>
          <w:sz w:val="20"/>
          <w:szCs w:val="20"/>
        </w:rPr>
        <w:t>ary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 albumin-to-creatinine ratio; cIMT: carotid intimal thickness; HOMA-IR: homeostasis model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of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assessment</w:t>
      </w:r>
      <w:r w:rsidRPr="00002B90">
        <w:rPr>
          <w:rFonts w:cstheme="minorHAnsi"/>
          <w:sz w:val="20"/>
          <w:szCs w:val="20"/>
        </w:rPr>
        <w:t>–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insulin resistance;</w:t>
      </w:r>
      <w:r w:rsidRPr="00D55990">
        <w:rPr>
          <w:rFonts w:eastAsia="新細明體" w:cs="Arial" w:hint="eastAsia"/>
          <w:color w:val="000000" w:themeColor="text1"/>
          <w:kern w:val="0"/>
          <w:sz w:val="20"/>
          <w:szCs w:val="20"/>
        </w:rPr>
        <w:t xml:space="preserve"> </w:t>
      </w:r>
      <w:r w:rsidRPr="00D55990">
        <w:rPr>
          <w:rFonts w:eastAsia="新細明體" w:cstheme="minorHAnsi"/>
          <w:color w:val="000000" w:themeColor="text1"/>
          <w:kern w:val="0"/>
          <w:sz w:val="20"/>
          <w:szCs w:val="20"/>
          <w:shd w:val="clear" w:color="auto" w:fill="FFFFFF"/>
        </w:rPr>
        <w:t>IGF-1:</w:t>
      </w:r>
      <w:r w:rsidRPr="00D55990">
        <w:rPr>
          <w:rFonts w:eastAsia="新細明體" w:cstheme="minorHAnsi"/>
          <w:color w:val="000000" w:themeColor="text1"/>
          <w:kern w:val="0"/>
          <w:sz w:val="20"/>
          <w:szCs w:val="20"/>
        </w:rPr>
        <w:t> </w:t>
      </w:r>
      <w:r w:rsidRPr="00D55990">
        <w:rPr>
          <w:rFonts w:eastAsia="新細明體" w:cstheme="minorHAnsi"/>
          <w:color w:val="000000" w:themeColor="text1"/>
          <w:kern w:val="0"/>
          <w:sz w:val="20"/>
          <w:szCs w:val="20"/>
          <w:shd w:val="clear" w:color="auto" w:fill="FFFFFF"/>
        </w:rPr>
        <w:t>insulin-like growth factor-1</w:t>
      </w:r>
      <w:r w:rsidRPr="00D55990">
        <w:rPr>
          <w:rFonts w:eastAsia="新細明體" w:cstheme="minorHAnsi" w:hint="eastAsia"/>
          <w:color w:val="000000" w:themeColor="text1"/>
          <w:kern w:val="0"/>
          <w:sz w:val="20"/>
          <w:szCs w:val="20"/>
          <w:shd w:val="clear" w:color="auto" w:fill="FFFFFF"/>
        </w:rPr>
        <w:t>.</w:t>
      </w:r>
      <w:r w:rsidRPr="00D55990">
        <w:rPr>
          <w:rFonts w:eastAsia="新細明體" w:cs="Arial"/>
          <w:color w:val="000000" w:themeColor="text1"/>
          <w:kern w:val="0"/>
          <w:sz w:val="20"/>
          <w:szCs w:val="20"/>
        </w:rPr>
        <w:t>F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actors </w:t>
      </w:r>
      <w:r>
        <w:rPr>
          <w:rFonts w:eastAsia="新細明體" w:cs="Arial"/>
          <w:color w:val="000000"/>
          <w:kern w:val="0"/>
          <w:sz w:val="20"/>
          <w:szCs w:val="20"/>
        </w:rPr>
        <w:t xml:space="preserve">adjusted for in the analysis 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includ</w:t>
      </w:r>
      <w:r>
        <w:rPr>
          <w:rFonts w:eastAsia="新細明體" w:cs="Arial"/>
          <w:color w:val="000000"/>
          <w:kern w:val="0"/>
          <w:sz w:val="20"/>
          <w:szCs w:val="20"/>
        </w:rPr>
        <w:t>e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 </w:t>
      </w:r>
      <w:r>
        <w:rPr>
          <w:rFonts w:eastAsia="新細明體" w:cs="Arial"/>
          <w:color w:val="000000"/>
          <w:kern w:val="0"/>
          <w:sz w:val="20"/>
          <w:szCs w:val="20"/>
        </w:rPr>
        <w:t>WC,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 </w:t>
      </w:r>
      <w:r>
        <w:rPr>
          <w:rFonts w:eastAsia="新細明體" w:cs="Arial"/>
          <w:color w:val="000000"/>
          <w:kern w:val="0"/>
          <w:sz w:val="20"/>
          <w:szCs w:val="20"/>
        </w:rPr>
        <w:t>MNA score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, </w:t>
      </w:r>
      <w:r>
        <w:rPr>
          <w:rFonts w:eastAsia="新細明體" w:cs="Arial"/>
          <w:color w:val="000000"/>
          <w:kern w:val="0"/>
          <w:sz w:val="20"/>
          <w:szCs w:val="20"/>
        </w:rPr>
        <w:t>lipid lowering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 xml:space="preserve">, </w:t>
      </w:r>
      <w:r>
        <w:rPr>
          <w:rFonts w:eastAsia="新細明體" w:cs="Arial"/>
          <w:color w:val="000000"/>
          <w:kern w:val="0"/>
          <w:sz w:val="20"/>
          <w:szCs w:val="20"/>
        </w:rPr>
        <w:t>follistatin, UACR, HOMA-IR by enter mode</w:t>
      </w:r>
      <w:r w:rsidRPr="00C942AC">
        <w:rPr>
          <w:rFonts w:eastAsia="新細明體" w:cs="Arial"/>
          <w:color w:val="000000"/>
          <w:kern w:val="0"/>
          <w:sz w:val="20"/>
          <w:szCs w:val="20"/>
        </w:rPr>
        <w:t>.</w:t>
      </w:r>
    </w:p>
    <w:p w14:paraId="460061F3" w14:textId="77777777" w:rsidR="009E03FD" w:rsidRDefault="009E03FD" w:rsidP="0089618C"/>
    <w:sectPr w:rsidR="009E03FD" w:rsidSect="00BC0696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0" w:csb1="00000000"/>
  </w:font>
  <w:font w:name="MyriadPro-Regular">
    <w:charset w:val="00"/>
    <w:family w:val="auto"/>
    <w:pitch w:val="variable"/>
    <w:sig w:usb0="20000287" w:usb1="00000001" w:usb2="00000000" w:usb3="00000000" w:csb0="0000019F" w:csb1="00000000"/>
  </w:font>
  <w:font w:name="標楷體">
    <w:charset w:val="88"/>
    <w:family w:val="auto"/>
    <w:pitch w:val="variable"/>
    <w:sig w:usb0="00000001" w:usb1="08080000" w:usb2="00000010" w:usb3="00000000" w:csb0="00100000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18C"/>
    <w:rsid w:val="000935B5"/>
    <w:rsid w:val="000D3526"/>
    <w:rsid w:val="000E2575"/>
    <w:rsid w:val="000E5896"/>
    <w:rsid w:val="001B38CE"/>
    <w:rsid w:val="001D59AE"/>
    <w:rsid w:val="00203789"/>
    <w:rsid w:val="00214C8B"/>
    <w:rsid w:val="00227A42"/>
    <w:rsid w:val="002B7CDC"/>
    <w:rsid w:val="00340259"/>
    <w:rsid w:val="00347899"/>
    <w:rsid w:val="00350D46"/>
    <w:rsid w:val="00351D81"/>
    <w:rsid w:val="00357E66"/>
    <w:rsid w:val="003B5E30"/>
    <w:rsid w:val="00402E85"/>
    <w:rsid w:val="00417834"/>
    <w:rsid w:val="00464761"/>
    <w:rsid w:val="00497819"/>
    <w:rsid w:val="004A5E9F"/>
    <w:rsid w:val="005A5D08"/>
    <w:rsid w:val="006100C0"/>
    <w:rsid w:val="006937AA"/>
    <w:rsid w:val="006A7716"/>
    <w:rsid w:val="00723C6F"/>
    <w:rsid w:val="007657FE"/>
    <w:rsid w:val="00797307"/>
    <w:rsid w:val="008243AF"/>
    <w:rsid w:val="00845224"/>
    <w:rsid w:val="0089618C"/>
    <w:rsid w:val="008B4E64"/>
    <w:rsid w:val="008D7588"/>
    <w:rsid w:val="008D7B11"/>
    <w:rsid w:val="00995EEF"/>
    <w:rsid w:val="009E03FD"/>
    <w:rsid w:val="009F6301"/>
    <w:rsid w:val="00A209D9"/>
    <w:rsid w:val="00A7562D"/>
    <w:rsid w:val="00BC0696"/>
    <w:rsid w:val="00C43E7C"/>
    <w:rsid w:val="00C50EB9"/>
    <w:rsid w:val="00C65135"/>
    <w:rsid w:val="00C864F4"/>
    <w:rsid w:val="00D11173"/>
    <w:rsid w:val="00D129E4"/>
    <w:rsid w:val="00D174A1"/>
    <w:rsid w:val="00D51F4A"/>
    <w:rsid w:val="00D815DE"/>
    <w:rsid w:val="00DB58E1"/>
    <w:rsid w:val="00E0569D"/>
    <w:rsid w:val="00E9156F"/>
    <w:rsid w:val="00EF0ADC"/>
    <w:rsid w:val="00F6091C"/>
    <w:rsid w:val="00F61B17"/>
    <w:rsid w:val="00F64A52"/>
    <w:rsid w:val="00FD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6BA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618C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402E85"/>
    <w:pPr>
      <w:jc w:val="center"/>
    </w:pPr>
    <w:rPr>
      <w:rFonts w:ascii="Times New Roman" w:eastAsia="PMingLiU" w:hAnsi="Times New Roman" w:cs="Times New Roman"/>
      <w:b/>
      <w:bCs/>
      <w:szCs w:val="24"/>
    </w:rPr>
  </w:style>
  <w:style w:type="character" w:customStyle="1" w:styleId="a4">
    <w:name w:val="本文 字元"/>
    <w:basedOn w:val="a0"/>
    <w:link w:val="a3"/>
    <w:rsid w:val="00402E85"/>
    <w:rPr>
      <w:rFonts w:ascii="Times New Roman" w:eastAsia="PMingLiU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90</Words>
  <Characters>11919</Characters>
  <Application>Microsoft Macintosh Word</Application>
  <DocSecurity>0</DocSecurity>
  <Lines>99</Lines>
  <Paragraphs>27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2</cp:revision>
  <dcterms:created xsi:type="dcterms:W3CDTF">2018-05-20T05:25:00Z</dcterms:created>
  <dcterms:modified xsi:type="dcterms:W3CDTF">2018-05-20T05:25:00Z</dcterms:modified>
</cp:coreProperties>
</file>